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3AD1E1" w14:textId="4B647D73" w:rsidR="00D8062B" w:rsidRPr="00764A9F" w:rsidRDefault="00D8062B" w:rsidP="002E6609">
      <w:pPr>
        <w:spacing w:after="0" w:line="240" w:lineRule="auto"/>
        <w:rPr>
          <w:b/>
          <w:bCs/>
        </w:rPr>
      </w:pPr>
      <w:r w:rsidRPr="00764A9F">
        <w:rPr>
          <w:b/>
          <w:bCs/>
        </w:rPr>
        <w:t>SUPPLEMENT</w:t>
      </w:r>
      <w:r w:rsidR="005765B9" w:rsidRPr="00764A9F">
        <w:rPr>
          <w:b/>
          <w:bCs/>
        </w:rPr>
        <w:t>AL INFORMATION</w:t>
      </w:r>
    </w:p>
    <w:p w14:paraId="4B18B9EB" w14:textId="77777777" w:rsidR="00C21253" w:rsidRPr="00764A9F" w:rsidRDefault="00C21253" w:rsidP="002E6609">
      <w:pPr>
        <w:spacing w:after="0" w:line="240" w:lineRule="auto"/>
        <w:rPr>
          <w:b/>
          <w:bCs/>
        </w:rPr>
      </w:pPr>
    </w:p>
    <w:p w14:paraId="24309A5F" w14:textId="46482A6A" w:rsidR="00C21253" w:rsidRPr="00764A9F" w:rsidRDefault="00C21253" w:rsidP="002E6609">
      <w:pPr>
        <w:pStyle w:val="EndNoteBibliography"/>
      </w:pPr>
      <w:r w:rsidRPr="00764A9F">
        <w:rPr>
          <w:b/>
          <w:bCs/>
        </w:rPr>
        <w:t xml:space="preserve">Supplement Table 1.  </w:t>
      </w:r>
      <w:r w:rsidRPr="00764A9F">
        <w:rPr>
          <w:b/>
        </w:rPr>
        <w:t>Incidence and Severity of Short-Term Complications (≤3 months) following Rezum and Urolift Procedures.</w:t>
      </w:r>
    </w:p>
    <w:tbl>
      <w:tblPr>
        <w:tblStyle w:val="TableGrid"/>
        <w:tblW w:w="8298" w:type="dxa"/>
        <w:tblLayout w:type="fixed"/>
        <w:tblLook w:val="04A0" w:firstRow="1" w:lastRow="0" w:firstColumn="1" w:lastColumn="0" w:noHBand="0" w:noVBand="1"/>
      </w:tblPr>
      <w:tblGrid>
        <w:gridCol w:w="1336"/>
        <w:gridCol w:w="1186"/>
        <w:gridCol w:w="3500"/>
        <w:gridCol w:w="15"/>
        <w:gridCol w:w="1112"/>
        <w:gridCol w:w="15"/>
        <w:gridCol w:w="1111"/>
        <w:gridCol w:w="15"/>
        <w:gridCol w:w="8"/>
      </w:tblGrid>
      <w:tr w:rsidR="00C21253" w:rsidRPr="00764A9F" w14:paraId="5285B155" w14:textId="77777777" w:rsidTr="00637AC1">
        <w:tc>
          <w:tcPr>
            <w:tcW w:w="1336" w:type="dxa"/>
            <w:vMerge w:val="restart"/>
            <w:shd w:val="clear" w:color="auto" w:fill="D9D9D9" w:themeFill="background1" w:themeFillShade="D9"/>
            <w:vAlign w:val="center"/>
          </w:tcPr>
          <w:p w14:paraId="779EF551" w14:textId="77777777" w:rsidR="00C21253" w:rsidRPr="00764A9F" w:rsidRDefault="00C21253" w:rsidP="002E6609">
            <w:pPr>
              <w:rPr>
                <w:b/>
              </w:rPr>
            </w:pPr>
            <w:r w:rsidRPr="00764A9F">
              <w:rPr>
                <w:b/>
              </w:rPr>
              <w:t xml:space="preserve">Grade </w:t>
            </w:r>
            <w:r w:rsidRPr="00764A9F">
              <w:rPr>
                <w:b/>
                <w:vertAlign w:val="superscript"/>
              </w:rPr>
              <w:t>a</w:t>
            </w:r>
          </w:p>
        </w:tc>
        <w:tc>
          <w:tcPr>
            <w:tcW w:w="1186" w:type="dxa"/>
            <w:vMerge w:val="restart"/>
            <w:shd w:val="clear" w:color="auto" w:fill="D9D9D9" w:themeFill="background1" w:themeFillShade="D9"/>
            <w:vAlign w:val="center"/>
          </w:tcPr>
          <w:p w14:paraId="283622B8" w14:textId="77777777" w:rsidR="00C21253" w:rsidRPr="00764A9F" w:rsidRDefault="00C21253" w:rsidP="002E6609">
            <w:pPr>
              <w:jc w:val="center"/>
              <w:rPr>
                <w:b/>
              </w:rPr>
            </w:pPr>
            <w:r w:rsidRPr="00764A9F">
              <w:rPr>
                <w:b/>
              </w:rPr>
              <w:t>Severity</w:t>
            </w:r>
          </w:p>
          <w:p w14:paraId="3FDEB97F" w14:textId="77777777" w:rsidR="00C21253" w:rsidRPr="00764A9F" w:rsidRDefault="00C21253" w:rsidP="002E6609">
            <w:pPr>
              <w:jc w:val="center"/>
              <w:rPr>
                <w:b/>
              </w:rPr>
            </w:pPr>
            <w:r w:rsidRPr="00764A9F">
              <w:rPr>
                <w:b/>
              </w:rPr>
              <w:t>Weight</w:t>
            </w:r>
          </w:p>
        </w:tc>
        <w:tc>
          <w:tcPr>
            <w:tcW w:w="3515" w:type="dxa"/>
            <w:gridSpan w:val="2"/>
            <w:vMerge w:val="restart"/>
            <w:shd w:val="clear" w:color="auto" w:fill="D9D9D9" w:themeFill="background1" w:themeFillShade="D9"/>
            <w:vAlign w:val="center"/>
          </w:tcPr>
          <w:p w14:paraId="5E7F1002" w14:textId="77777777" w:rsidR="00C21253" w:rsidRPr="00764A9F" w:rsidRDefault="00C21253" w:rsidP="002E6609">
            <w:pPr>
              <w:rPr>
                <w:b/>
              </w:rPr>
            </w:pPr>
            <w:r w:rsidRPr="00764A9F">
              <w:rPr>
                <w:b/>
              </w:rPr>
              <w:t>Event</w:t>
            </w:r>
          </w:p>
        </w:tc>
        <w:tc>
          <w:tcPr>
            <w:tcW w:w="2261" w:type="dxa"/>
            <w:gridSpan w:val="5"/>
            <w:shd w:val="clear" w:color="auto" w:fill="D9D9D9" w:themeFill="background1" w:themeFillShade="D9"/>
          </w:tcPr>
          <w:p w14:paraId="4B95F285" w14:textId="77777777" w:rsidR="00C21253" w:rsidRPr="00764A9F" w:rsidRDefault="00C21253" w:rsidP="002E6609">
            <w:pPr>
              <w:jc w:val="center"/>
              <w:rPr>
                <w:b/>
              </w:rPr>
            </w:pPr>
            <w:r w:rsidRPr="00764A9F">
              <w:rPr>
                <w:b/>
              </w:rPr>
              <w:t>Frequency (%)</w:t>
            </w:r>
          </w:p>
        </w:tc>
      </w:tr>
      <w:tr w:rsidR="00C21253" w:rsidRPr="00764A9F" w14:paraId="75C695C3" w14:textId="77777777" w:rsidTr="00637AC1">
        <w:trPr>
          <w:gridAfter w:val="1"/>
          <w:wAfter w:w="8" w:type="dxa"/>
        </w:trPr>
        <w:tc>
          <w:tcPr>
            <w:tcW w:w="1336" w:type="dxa"/>
            <w:vMerge/>
            <w:shd w:val="clear" w:color="auto" w:fill="D9D9D9" w:themeFill="background1" w:themeFillShade="D9"/>
            <w:vAlign w:val="center"/>
          </w:tcPr>
          <w:p w14:paraId="6DF0DBA0" w14:textId="77777777" w:rsidR="00C21253" w:rsidRPr="00764A9F" w:rsidRDefault="00C21253" w:rsidP="002E6609">
            <w:pPr>
              <w:rPr>
                <w:b/>
              </w:rPr>
            </w:pPr>
          </w:p>
        </w:tc>
        <w:tc>
          <w:tcPr>
            <w:tcW w:w="1186" w:type="dxa"/>
            <w:vMerge/>
            <w:shd w:val="clear" w:color="auto" w:fill="D9D9D9" w:themeFill="background1" w:themeFillShade="D9"/>
            <w:vAlign w:val="center"/>
          </w:tcPr>
          <w:p w14:paraId="4C26697B" w14:textId="77777777" w:rsidR="00C21253" w:rsidRPr="00764A9F" w:rsidRDefault="00C21253" w:rsidP="002E6609">
            <w:pPr>
              <w:jc w:val="center"/>
              <w:rPr>
                <w:b/>
              </w:rPr>
            </w:pPr>
          </w:p>
        </w:tc>
        <w:tc>
          <w:tcPr>
            <w:tcW w:w="3515" w:type="dxa"/>
            <w:gridSpan w:val="2"/>
            <w:vMerge/>
            <w:shd w:val="clear" w:color="auto" w:fill="D9D9D9" w:themeFill="background1" w:themeFillShade="D9"/>
            <w:vAlign w:val="center"/>
          </w:tcPr>
          <w:p w14:paraId="78A9844C" w14:textId="77777777" w:rsidR="00C21253" w:rsidRPr="00764A9F" w:rsidRDefault="00C21253" w:rsidP="002E6609">
            <w:pPr>
              <w:rPr>
                <w:b/>
              </w:rPr>
            </w:pPr>
          </w:p>
        </w:tc>
        <w:tc>
          <w:tcPr>
            <w:tcW w:w="1127" w:type="dxa"/>
            <w:gridSpan w:val="2"/>
            <w:shd w:val="clear" w:color="auto" w:fill="D9D9D9" w:themeFill="background1" w:themeFillShade="D9"/>
            <w:vAlign w:val="center"/>
          </w:tcPr>
          <w:p w14:paraId="1A45580A" w14:textId="77777777" w:rsidR="00C21253" w:rsidRPr="00764A9F" w:rsidRDefault="00C21253" w:rsidP="002E6609">
            <w:pPr>
              <w:jc w:val="center"/>
              <w:rPr>
                <w:b/>
              </w:rPr>
            </w:pPr>
            <w:r w:rsidRPr="00764A9F">
              <w:rPr>
                <w:b/>
              </w:rPr>
              <w:t>Urolift</w:t>
            </w:r>
          </w:p>
          <w:p w14:paraId="714F37FE" w14:textId="77777777" w:rsidR="00C21253" w:rsidRPr="00764A9F" w:rsidRDefault="00C21253" w:rsidP="002E6609">
            <w:pPr>
              <w:jc w:val="center"/>
              <w:rPr>
                <w:b/>
              </w:rPr>
            </w:pPr>
            <w:r w:rsidRPr="00764A9F">
              <w:rPr>
                <w:b/>
              </w:rPr>
              <w:t>(n=140)</w:t>
            </w:r>
          </w:p>
        </w:tc>
        <w:tc>
          <w:tcPr>
            <w:tcW w:w="1126" w:type="dxa"/>
            <w:gridSpan w:val="2"/>
            <w:shd w:val="clear" w:color="auto" w:fill="D9D9D9" w:themeFill="background1" w:themeFillShade="D9"/>
            <w:vAlign w:val="center"/>
          </w:tcPr>
          <w:p w14:paraId="07240C9A" w14:textId="77777777" w:rsidR="00C21253" w:rsidRPr="00764A9F" w:rsidRDefault="00C21253" w:rsidP="002E6609">
            <w:pPr>
              <w:jc w:val="center"/>
              <w:rPr>
                <w:b/>
              </w:rPr>
            </w:pPr>
            <w:r w:rsidRPr="00764A9F">
              <w:rPr>
                <w:b/>
              </w:rPr>
              <w:t>Rezum</w:t>
            </w:r>
          </w:p>
          <w:p w14:paraId="0D043735" w14:textId="77777777" w:rsidR="00C21253" w:rsidRPr="00764A9F" w:rsidRDefault="00C21253" w:rsidP="002E6609">
            <w:pPr>
              <w:jc w:val="center"/>
              <w:rPr>
                <w:b/>
              </w:rPr>
            </w:pPr>
            <w:r w:rsidRPr="00764A9F">
              <w:rPr>
                <w:b/>
              </w:rPr>
              <w:t>(n=136)</w:t>
            </w:r>
          </w:p>
        </w:tc>
      </w:tr>
      <w:tr w:rsidR="00C21253" w:rsidRPr="00764A9F" w14:paraId="23009456" w14:textId="77777777" w:rsidTr="00637AC1">
        <w:trPr>
          <w:gridAfter w:val="2"/>
          <w:wAfter w:w="23" w:type="dxa"/>
        </w:trPr>
        <w:tc>
          <w:tcPr>
            <w:tcW w:w="1336" w:type="dxa"/>
            <w:vAlign w:val="center"/>
          </w:tcPr>
          <w:p w14:paraId="5E6C4BCE" w14:textId="77777777" w:rsidR="00C21253" w:rsidRPr="00764A9F" w:rsidRDefault="00C21253" w:rsidP="002E6609">
            <w:pPr>
              <w:rPr>
                <w:b/>
              </w:rPr>
            </w:pPr>
            <w:r w:rsidRPr="00764A9F">
              <w:rPr>
                <w:b/>
              </w:rPr>
              <w:t>Mild</w:t>
            </w:r>
          </w:p>
        </w:tc>
        <w:tc>
          <w:tcPr>
            <w:tcW w:w="1186" w:type="dxa"/>
            <w:vAlign w:val="center"/>
          </w:tcPr>
          <w:p w14:paraId="7BA50250" w14:textId="77777777" w:rsidR="00C21253" w:rsidRPr="00764A9F" w:rsidRDefault="00C21253" w:rsidP="002E6609">
            <w:pPr>
              <w:rPr>
                <w:b/>
              </w:rPr>
            </w:pPr>
          </w:p>
        </w:tc>
        <w:tc>
          <w:tcPr>
            <w:tcW w:w="3500" w:type="dxa"/>
            <w:vAlign w:val="center"/>
          </w:tcPr>
          <w:p w14:paraId="0456A729" w14:textId="77777777" w:rsidR="00C21253" w:rsidRPr="00764A9F" w:rsidRDefault="00C21253" w:rsidP="002E6609">
            <w:pPr>
              <w:rPr>
                <w:bCs/>
              </w:rPr>
            </w:pPr>
          </w:p>
        </w:tc>
        <w:tc>
          <w:tcPr>
            <w:tcW w:w="1127" w:type="dxa"/>
            <w:gridSpan w:val="2"/>
            <w:vAlign w:val="center"/>
          </w:tcPr>
          <w:p w14:paraId="0B57792F" w14:textId="77777777" w:rsidR="00C21253" w:rsidRPr="00764A9F" w:rsidRDefault="00C21253" w:rsidP="002E6609">
            <w:pPr>
              <w:jc w:val="center"/>
              <w:rPr>
                <w:bCs/>
              </w:rPr>
            </w:pPr>
          </w:p>
        </w:tc>
        <w:tc>
          <w:tcPr>
            <w:tcW w:w="1126" w:type="dxa"/>
            <w:gridSpan w:val="2"/>
            <w:vAlign w:val="center"/>
          </w:tcPr>
          <w:p w14:paraId="35D0B6C6" w14:textId="77777777" w:rsidR="00C21253" w:rsidRPr="00764A9F" w:rsidRDefault="00C21253" w:rsidP="002E6609">
            <w:pPr>
              <w:jc w:val="center"/>
              <w:rPr>
                <w:bCs/>
              </w:rPr>
            </w:pPr>
          </w:p>
        </w:tc>
      </w:tr>
      <w:tr w:rsidR="00C21253" w:rsidRPr="00764A9F" w14:paraId="229976AB" w14:textId="77777777" w:rsidTr="00637AC1">
        <w:trPr>
          <w:gridAfter w:val="1"/>
          <w:wAfter w:w="8" w:type="dxa"/>
        </w:trPr>
        <w:tc>
          <w:tcPr>
            <w:tcW w:w="1336" w:type="dxa"/>
            <w:vAlign w:val="center"/>
          </w:tcPr>
          <w:p w14:paraId="684768E1" w14:textId="77777777" w:rsidR="00C21253" w:rsidRPr="00764A9F" w:rsidRDefault="00C21253" w:rsidP="002E6609">
            <w:pPr>
              <w:rPr>
                <w:bCs/>
              </w:rPr>
            </w:pPr>
            <w:r w:rsidRPr="00764A9F">
              <w:rPr>
                <w:bCs/>
              </w:rPr>
              <w:t>1</w:t>
            </w:r>
          </w:p>
        </w:tc>
        <w:tc>
          <w:tcPr>
            <w:tcW w:w="1186" w:type="dxa"/>
            <w:vAlign w:val="center"/>
          </w:tcPr>
          <w:p w14:paraId="168F5E13" w14:textId="77777777" w:rsidR="00C21253" w:rsidRPr="00764A9F" w:rsidRDefault="00C21253" w:rsidP="002E6609">
            <w:pPr>
              <w:jc w:val="center"/>
              <w:rPr>
                <w:bCs/>
              </w:rPr>
            </w:pPr>
            <w:r w:rsidRPr="00764A9F">
              <w:rPr>
                <w:bCs/>
              </w:rPr>
              <w:t>0.11</w:t>
            </w:r>
          </w:p>
        </w:tc>
        <w:tc>
          <w:tcPr>
            <w:tcW w:w="3515" w:type="dxa"/>
            <w:gridSpan w:val="2"/>
            <w:vAlign w:val="center"/>
          </w:tcPr>
          <w:p w14:paraId="1518CCAE" w14:textId="77777777" w:rsidR="00C21253" w:rsidRPr="00764A9F" w:rsidRDefault="00C21253" w:rsidP="002E6609">
            <w:pPr>
              <w:rPr>
                <w:bCs/>
              </w:rPr>
            </w:pPr>
            <w:r w:rsidRPr="00764A9F">
              <w:rPr>
                <w:bCs/>
              </w:rPr>
              <w:t>Dysuria</w:t>
            </w:r>
          </w:p>
        </w:tc>
        <w:tc>
          <w:tcPr>
            <w:tcW w:w="1127" w:type="dxa"/>
            <w:gridSpan w:val="2"/>
            <w:vAlign w:val="center"/>
          </w:tcPr>
          <w:p w14:paraId="7370F784" w14:textId="77777777" w:rsidR="00C21253" w:rsidRPr="00764A9F" w:rsidRDefault="00C21253" w:rsidP="002E6609">
            <w:pPr>
              <w:jc w:val="center"/>
              <w:rPr>
                <w:bCs/>
              </w:rPr>
            </w:pPr>
            <w:r w:rsidRPr="00764A9F">
              <w:rPr>
                <w:bCs/>
              </w:rPr>
              <w:t>34.3</w:t>
            </w:r>
          </w:p>
        </w:tc>
        <w:tc>
          <w:tcPr>
            <w:tcW w:w="1126" w:type="dxa"/>
            <w:gridSpan w:val="2"/>
            <w:vAlign w:val="center"/>
          </w:tcPr>
          <w:p w14:paraId="4FD467A8" w14:textId="77777777" w:rsidR="00C21253" w:rsidRPr="00764A9F" w:rsidRDefault="00C21253" w:rsidP="002E6609">
            <w:pPr>
              <w:jc w:val="center"/>
              <w:rPr>
                <w:bCs/>
              </w:rPr>
            </w:pPr>
            <w:r w:rsidRPr="00764A9F">
              <w:rPr>
                <w:bCs/>
              </w:rPr>
              <w:t>16.9</w:t>
            </w:r>
          </w:p>
        </w:tc>
      </w:tr>
      <w:tr w:rsidR="00C21253" w:rsidRPr="00764A9F" w14:paraId="5EABB11C" w14:textId="77777777" w:rsidTr="00637AC1">
        <w:trPr>
          <w:gridAfter w:val="1"/>
          <w:wAfter w:w="8" w:type="dxa"/>
        </w:trPr>
        <w:tc>
          <w:tcPr>
            <w:tcW w:w="1336" w:type="dxa"/>
            <w:vAlign w:val="center"/>
          </w:tcPr>
          <w:p w14:paraId="746A4167" w14:textId="77777777" w:rsidR="00C21253" w:rsidRPr="00764A9F" w:rsidRDefault="00C21253" w:rsidP="002E6609">
            <w:pPr>
              <w:rPr>
                <w:bCs/>
              </w:rPr>
            </w:pPr>
          </w:p>
        </w:tc>
        <w:tc>
          <w:tcPr>
            <w:tcW w:w="1186" w:type="dxa"/>
            <w:vAlign w:val="center"/>
          </w:tcPr>
          <w:p w14:paraId="2B5C10F8" w14:textId="77777777" w:rsidR="00C21253" w:rsidRPr="00764A9F" w:rsidRDefault="00C21253" w:rsidP="002E6609">
            <w:pPr>
              <w:jc w:val="center"/>
              <w:rPr>
                <w:bCs/>
              </w:rPr>
            </w:pPr>
          </w:p>
        </w:tc>
        <w:tc>
          <w:tcPr>
            <w:tcW w:w="3515" w:type="dxa"/>
            <w:gridSpan w:val="2"/>
            <w:vAlign w:val="center"/>
          </w:tcPr>
          <w:p w14:paraId="0603BA03" w14:textId="77777777" w:rsidR="00C21253" w:rsidRPr="00764A9F" w:rsidRDefault="00C21253" w:rsidP="002E6609">
            <w:pPr>
              <w:rPr>
                <w:bCs/>
              </w:rPr>
            </w:pPr>
            <w:r w:rsidRPr="00764A9F">
              <w:rPr>
                <w:bCs/>
              </w:rPr>
              <w:t>Hematuria</w:t>
            </w:r>
          </w:p>
        </w:tc>
        <w:tc>
          <w:tcPr>
            <w:tcW w:w="1127" w:type="dxa"/>
            <w:gridSpan w:val="2"/>
            <w:vAlign w:val="center"/>
          </w:tcPr>
          <w:p w14:paraId="5803B63E" w14:textId="77777777" w:rsidR="00C21253" w:rsidRPr="00764A9F" w:rsidRDefault="00C21253" w:rsidP="002E6609">
            <w:pPr>
              <w:jc w:val="center"/>
              <w:rPr>
                <w:bCs/>
              </w:rPr>
            </w:pPr>
            <w:r w:rsidRPr="00764A9F">
              <w:rPr>
                <w:bCs/>
              </w:rPr>
              <w:t>25.7</w:t>
            </w:r>
          </w:p>
        </w:tc>
        <w:tc>
          <w:tcPr>
            <w:tcW w:w="1126" w:type="dxa"/>
            <w:gridSpan w:val="2"/>
            <w:vAlign w:val="center"/>
          </w:tcPr>
          <w:p w14:paraId="2173485C" w14:textId="77777777" w:rsidR="00C21253" w:rsidRPr="00764A9F" w:rsidRDefault="00C21253" w:rsidP="002E6609">
            <w:pPr>
              <w:jc w:val="center"/>
              <w:rPr>
                <w:bCs/>
              </w:rPr>
            </w:pPr>
            <w:r w:rsidRPr="00764A9F">
              <w:rPr>
                <w:bCs/>
              </w:rPr>
              <w:t>11.8</w:t>
            </w:r>
          </w:p>
        </w:tc>
      </w:tr>
      <w:tr w:rsidR="00C21253" w:rsidRPr="00764A9F" w14:paraId="32455BE2" w14:textId="77777777" w:rsidTr="00637AC1">
        <w:trPr>
          <w:gridAfter w:val="1"/>
          <w:wAfter w:w="8" w:type="dxa"/>
        </w:trPr>
        <w:tc>
          <w:tcPr>
            <w:tcW w:w="1336" w:type="dxa"/>
            <w:vAlign w:val="center"/>
          </w:tcPr>
          <w:p w14:paraId="7BB66825" w14:textId="77777777" w:rsidR="00C21253" w:rsidRPr="00764A9F" w:rsidRDefault="00C21253" w:rsidP="002E6609">
            <w:pPr>
              <w:rPr>
                <w:bCs/>
              </w:rPr>
            </w:pPr>
          </w:p>
        </w:tc>
        <w:tc>
          <w:tcPr>
            <w:tcW w:w="1186" w:type="dxa"/>
            <w:vAlign w:val="center"/>
          </w:tcPr>
          <w:p w14:paraId="1FC63FA4" w14:textId="77777777" w:rsidR="00C21253" w:rsidRPr="00764A9F" w:rsidRDefault="00C21253" w:rsidP="002E6609">
            <w:pPr>
              <w:jc w:val="center"/>
              <w:rPr>
                <w:bCs/>
              </w:rPr>
            </w:pPr>
          </w:p>
        </w:tc>
        <w:tc>
          <w:tcPr>
            <w:tcW w:w="3515" w:type="dxa"/>
            <w:gridSpan w:val="2"/>
            <w:vAlign w:val="center"/>
          </w:tcPr>
          <w:p w14:paraId="13843525" w14:textId="77777777" w:rsidR="00C21253" w:rsidRPr="00764A9F" w:rsidRDefault="00C21253" w:rsidP="002E6609">
            <w:pPr>
              <w:rPr>
                <w:bCs/>
              </w:rPr>
            </w:pPr>
            <w:r w:rsidRPr="00764A9F">
              <w:rPr>
                <w:bCs/>
              </w:rPr>
              <w:t>Pain</w:t>
            </w:r>
          </w:p>
        </w:tc>
        <w:tc>
          <w:tcPr>
            <w:tcW w:w="1127" w:type="dxa"/>
            <w:gridSpan w:val="2"/>
            <w:vAlign w:val="center"/>
          </w:tcPr>
          <w:p w14:paraId="51F7999E" w14:textId="77777777" w:rsidR="00C21253" w:rsidRPr="00764A9F" w:rsidRDefault="00C21253" w:rsidP="002E6609">
            <w:pPr>
              <w:jc w:val="center"/>
              <w:rPr>
                <w:bCs/>
              </w:rPr>
            </w:pPr>
            <w:r w:rsidRPr="00764A9F">
              <w:rPr>
                <w:bCs/>
              </w:rPr>
              <w:t>17.9</w:t>
            </w:r>
          </w:p>
        </w:tc>
        <w:tc>
          <w:tcPr>
            <w:tcW w:w="1126" w:type="dxa"/>
            <w:gridSpan w:val="2"/>
            <w:vAlign w:val="center"/>
          </w:tcPr>
          <w:p w14:paraId="22CD1FB0" w14:textId="77777777" w:rsidR="00C21253" w:rsidRPr="00764A9F" w:rsidRDefault="00C21253" w:rsidP="002E6609">
            <w:pPr>
              <w:jc w:val="center"/>
              <w:rPr>
                <w:bCs/>
              </w:rPr>
            </w:pPr>
            <w:r w:rsidRPr="00764A9F">
              <w:rPr>
                <w:bCs/>
              </w:rPr>
              <w:t>2.9</w:t>
            </w:r>
          </w:p>
        </w:tc>
      </w:tr>
      <w:tr w:rsidR="00C21253" w:rsidRPr="00764A9F" w14:paraId="4F11CDC3" w14:textId="77777777" w:rsidTr="00637AC1">
        <w:trPr>
          <w:gridAfter w:val="1"/>
          <w:wAfter w:w="8" w:type="dxa"/>
        </w:trPr>
        <w:tc>
          <w:tcPr>
            <w:tcW w:w="1336" w:type="dxa"/>
            <w:vAlign w:val="center"/>
          </w:tcPr>
          <w:p w14:paraId="29E2C8BE" w14:textId="77777777" w:rsidR="00C21253" w:rsidRPr="00764A9F" w:rsidRDefault="00C21253" w:rsidP="002E6609">
            <w:pPr>
              <w:rPr>
                <w:bCs/>
              </w:rPr>
            </w:pPr>
          </w:p>
        </w:tc>
        <w:tc>
          <w:tcPr>
            <w:tcW w:w="1186" w:type="dxa"/>
            <w:vAlign w:val="center"/>
          </w:tcPr>
          <w:p w14:paraId="7C3BDA1E" w14:textId="77777777" w:rsidR="00C21253" w:rsidRPr="00764A9F" w:rsidRDefault="00C21253" w:rsidP="002E6609">
            <w:pPr>
              <w:jc w:val="center"/>
              <w:rPr>
                <w:bCs/>
              </w:rPr>
            </w:pPr>
          </w:p>
        </w:tc>
        <w:tc>
          <w:tcPr>
            <w:tcW w:w="3515" w:type="dxa"/>
            <w:gridSpan w:val="2"/>
            <w:vAlign w:val="center"/>
          </w:tcPr>
          <w:p w14:paraId="1F2B9A7A" w14:textId="77777777" w:rsidR="00C21253" w:rsidRPr="00764A9F" w:rsidRDefault="00C21253" w:rsidP="002E6609">
            <w:pPr>
              <w:rPr>
                <w:bCs/>
              </w:rPr>
            </w:pPr>
            <w:r w:rsidRPr="00764A9F">
              <w:rPr>
                <w:bCs/>
              </w:rPr>
              <w:t>Urinary urgency</w:t>
            </w:r>
          </w:p>
        </w:tc>
        <w:tc>
          <w:tcPr>
            <w:tcW w:w="1127" w:type="dxa"/>
            <w:gridSpan w:val="2"/>
            <w:vAlign w:val="center"/>
          </w:tcPr>
          <w:p w14:paraId="66D1EB3F" w14:textId="77777777" w:rsidR="00C21253" w:rsidRPr="00764A9F" w:rsidRDefault="00C21253" w:rsidP="002E6609">
            <w:pPr>
              <w:jc w:val="center"/>
              <w:rPr>
                <w:bCs/>
              </w:rPr>
            </w:pPr>
            <w:r w:rsidRPr="00764A9F">
              <w:rPr>
                <w:bCs/>
              </w:rPr>
              <w:t>7.1</w:t>
            </w:r>
          </w:p>
        </w:tc>
        <w:tc>
          <w:tcPr>
            <w:tcW w:w="1126" w:type="dxa"/>
            <w:gridSpan w:val="2"/>
            <w:vAlign w:val="center"/>
          </w:tcPr>
          <w:p w14:paraId="1E3AC12E" w14:textId="77777777" w:rsidR="00C21253" w:rsidRPr="00764A9F" w:rsidRDefault="00C21253" w:rsidP="002E6609">
            <w:pPr>
              <w:jc w:val="center"/>
              <w:rPr>
                <w:bCs/>
              </w:rPr>
            </w:pPr>
            <w:r w:rsidRPr="00764A9F">
              <w:rPr>
                <w:bCs/>
              </w:rPr>
              <w:t>5.9</w:t>
            </w:r>
          </w:p>
        </w:tc>
      </w:tr>
      <w:tr w:rsidR="00C21253" w:rsidRPr="00764A9F" w14:paraId="5F973CCC" w14:textId="77777777" w:rsidTr="00637AC1">
        <w:trPr>
          <w:gridAfter w:val="1"/>
          <w:wAfter w:w="8" w:type="dxa"/>
        </w:trPr>
        <w:tc>
          <w:tcPr>
            <w:tcW w:w="1336" w:type="dxa"/>
            <w:vAlign w:val="center"/>
          </w:tcPr>
          <w:p w14:paraId="790F99B0" w14:textId="77777777" w:rsidR="00C21253" w:rsidRPr="00764A9F" w:rsidRDefault="00C21253" w:rsidP="002E6609">
            <w:pPr>
              <w:rPr>
                <w:bCs/>
              </w:rPr>
            </w:pPr>
          </w:p>
        </w:tc>
        <w:tc>
          <w:tcPr>
            <w:tcW w:w="1186" w:type="dxa"/>
            <w:vAlign w:val="center"/>
          </w:tcPr>
          <w:p w14:paraId="6687EBB2" w14:textId="77777777" w:rsidR="00C21253" w:rsidRPr="00764A9F" w:rsidRDefault="00C21253" w:rsidP="002E6609">
            <w:pPr>
              <w:jc w:val="center"/>
              <w:rPr>
                <w:bCs/>
              </w:rPr>
            </w:pPr>
          </w:p>
        </w:tc>
        <w:tc>
          <w:tcPr>
            <w:tcW w:w="3515" w:type="dxa"/>
            <w:gridSpan w:val="2"/>
            <w:vAlign w:val="center"/>
          </w:tcPr>
          <w:p w14:paraId="076A0820" w14:textId="77777777" w:rsidR="00C21253" w:rsidRPr="00764A9F" w:rsidRDefault="00C21253" w:rsidP="002E6609">
            <w:pPr>
              <w:rPr>
                <w:bCs/>
              </w:rPr>
            </w:pPr>
            <w:r w:rsidRPr="00764A9F">
              <w:rPr>
                <w:bCs/>
              </w:rPr>
              <w:t>Bladder spasm</w:t>
            </w:r>
          </w:p>
        </w:tc>
        <w:tc>
          <w:tcPr>
            <w:tcW w:w="1127" w:type="dxa"/>
            <w:gridSpan w:val="2"/>
            <w:vAlign w:val="center"/>
          </w:tcPr>
          <w:p w14:paraId="09C65BCA" w14:textId="77777777" w:rsidR="00C21253" w:rsidRPr="00764A9F" w:rsidRDefault="00C21253" w:rsidP="002E6609">
            <w:pPr>
              <w:jc w:val="center"/>
              <w:rPr>
                <w:bCs/>
              </w:rPr>
            </w:pPr>
            <w:r w:rsidRPr="00764A9F">
              <w:rPr>
                <w:bCs/>
              </w:rPr>
              <w:t>3.6</w:t>
            </w:r>
          </w:p>
        </w:tc>
        <w:tc>
          <w:tcPr>
            <w:tcW w:w="1126" w:type="dxa"/>
            <w:gridSpan w:val="2"/>
            <w:vAlign w:val="center"/>
          </w:tcPr>
          <w:p w14:paraId="19BC15A6" w14:textId="77777777" w:rsidR="00C21253" w:rsidRPr="00764A9F" w:rsidRDefault="00C21253" w:rsidP="002E6609">
            <w:pPr>
              <w:jc w:val="center"/>
              <w:rPr>
                <w:bCs/>
              </w:rPr>
            </w:pPr>
            <w:r w:rsidRPr="00764A9F">
              <w:rPr>
                <w:bCs/>
              </w:rPr>
              <w:t>0.0</w:t>
            </w:r>
          </w:p>
        </w:tc>
      </w:tr>
      <w:tr w:rsidR="00C21253" w:rsidRPr="00764A9F" w14:paraId="1A0E004F" w14:textId="77777777" w:rsidTr="00637AC1">
        <w:trPr>
          <w:gridAfter w:val="1"/>
          <w:wAfter w:w="8" w:type="dxa"/>
        </w:trPr>
        <w:tc>
          <w:tcPr>
            <w:tcW w:w="1336" w:type="dxa"/>
            <w:vAlign w:val="center"/>
          </w:tcPr>
          <w:p w14:paraId="4804407D" w14:textId="77777777" w:rsidR="00C21253" w:rsidRPr="00764A9F" w:rsidRDefault="00C21253" w:rsidP="002E6609">
            <w:pPr>
              <w:rPr>
                <w:bCs/>
              </w:rPr>
            </w:pPr>
          </w:p>
        </w:tc>
        <w:tc>
          <w:tcPr>
            <w:tcW w:w="1186" w:type="dxa"/>
            <w:vAlign w:val="center"/>
          </w:tcPr>
          <w:p w14:paraId="662AE834" w14:textId="77777777" w:rsidR="00C21253" w:rsidRPr="00764A9F" w:rsidRDefault="00C21253" w:rsidP="002E6609">
            <w:pPr>
              <w:jc w:val="center"/>
              <w:rPr>
                <w:bCs/>
              </w:rPr>
            </w:pPr>
          </w:p>
        </w:tc>
        <w:tc>
          <w:tcPr>
            <w:tcW w:w="3515" w:type="dxa"/>
            <w:gridSpan w:val="2"/>
            <w:vAlign w:val="center"/>
          </w:tcPr>
          <w:p w14:paraId="171B0935" w14:textId="77777777" w:rsidR="00C21253" w:rsidRPr="00764A9F" w:rsidRDefault="00C21253" w:rsidP="002E6609">
            <w:pPr>
              <w:rPr>
                <w:bCs/>
              </w:rPr>
            </w:pPr>
            <w:r w:rsidRPr="00764A9F">
              <w:rPr>
                <w:bCs/>
              </w:rPr>
              <w:t>Ureteral catheterization/retention</w:t>
            </w:r>
          </w:p>
        </w:tc>
        <w:tc>
          <w:tcPr>
            <w:tcW w:w="1127" w:type="dxa"/>
            <w:gridSpan w:val="2"/>
            <w:vAlign w:val="center"/>
          </w:tcPr>
          <w:p w14:paraId="033CE277" w14:textId="77777777" w:rsidR="00C21253" w:rsidRPr="00764A9F" w:rsidRDefault="00C21253" w:rsidP="002E6609">
            <w:pPr>
              <w:jc w:val="center"/>
              <w:rPr>
                <w:bCs/>
              </w:rPr>
            </w:pPr>
            <w:r w:rsidRPr="00764A9F">
              <w:rPr>
                <w:bCs/>
              </w:rPr>
              <w:t>0.7</w:t>
            </w:r>
          </w:p>
        </w:tc>
        <w:tc>
          <w:tcPr>
            <w:tcW w:w="1126" w:type="dxa"/>
            <w:gridSpan w:val="2"/>
            <w:vAlign w:val="center"/>
          </w:tcPr>
          <w:p w14:paraId="51C8A926" w14:textId="77777777" w:rsidR="00C21253" w:rsidRPr="00764A9F" w:rsidRDefault="00C21253" w:rsidP="002E6609">
            <w:pPr>
              <w:jc w:val="center"/>
              <w:rPr>
                <w:bCs/>
              </w:rPr>
            </w:pPr>
            <w:r w:rsidRPr="00764A9F">
              <w:rPr>
                <w:bCs/>
              </w:rPr>
              <w:t>3.7</w:t>
            </w:r>
          </w:p>
        </w:tc>
      </w:tr>
      <w:tr w:rsidR="00C21253" w:rsidRPr="00764A9F" w14:paraId="5B01B4EB" w14:textId="77777777" w:rsidTr="00637AC1">
        <w:trPr>
          <w:gridAfter w:val="1"/>
          <w:wAfter w:w="8" w:type="dxa"/>
        </w:trPr>
        <w:tc>
          <w:tcPr>
            <w:tcW w:w="1336" w:type="dxa"/>
            <w:vAlign w:val="center"/>
          </w:tcPr>
          <w:p w14:paraId="262E9797" w14:textId="77777777" w:rsidR="00C21253" w:rsidRPr="00764A9F" w:rsidRDefault="00C21253" w:rsidP="002E6609">
            <w:pPr>
              <w:rPr>
                <w:bCs/>
              </w:rPr>
            </w:pPr>
          </w:p>
        </w:tc>
        <w:tc>
          <w:tcPr>
            <w:tcW w:w="1186" w:type="dxa"/>
            <w:vAlign w:val="center"/>
          </w:tcPr>
          <w:p w14:paraId="647A3ADE" w14:textId="77777777" w:rsidR="00C21253" w:rsidRPr="00764A9F" w:rsidRDefault="00C21253" w:rsidP="002E6609">
            <w:pPr>
              <w:jc w:val="center"/>
              <w:rPr>
                <w:bCs/>
              </w:rPr>
            </w:pPr>
          </w:p>
        </w:tc>
        <w:tc>
          <w:tcPr>
            <w:tcW w:w="3515" w:type="dxa"/>
            <w:gridSpan w:val="2"/>
            <w:vAlign w:val="center"/>
          </w:tcPr>
          <w:p w14:paraId="40314DA3" w14:textId="77777777" w:rsidR="00C21253" w:rsidRPr="00764A9F" w:rsidRDefault="00C21253" w:rsidP="002E6609">
            <w:pPr>
              <w:rPr>
                <w:bCs/>
              </w:rPr>
            </w:pPr>
            <w:r w:rsidRPr="00764A9F">
              <w:rPr>
                <w:bCs/>
              </w:rPr>
              <w:t>Clot retention (overnight stay)</w:t>
            </w:r>
          </w:p>
        </w:tc>
        <w:tc>
          <w:tcPr>
            <w:tcW w:w="1127" w:type="dxa"/>
            <w:gridSpan w:val="2"/>
            <w:vAlign w:val="center"/>
          </w:tcPr>
          <w:p w14:paraId="3E7C2AC6" w14:textId="77777777" w:rsidR="00C21253" w:rsidRPr="00764A9F" w:rsidRDefault="00C21253" w:rsidP="002E6609">
            <w:pPr>
              <w:jc w:val="center"/>
              <w:rPr>
                <w:bCs/>
              </w:rPr>
            </w:pPr>
            <w:r w:rsidRPr="00764A9F">
              <w:rPr>
                <w:bCs/>
              </w:rPr>
              <w:t>0.7</w:t>
            </w:r>
          </w:p>
        </w:tc>
        <w:tc>
          <w:tcPr>
            <w:tcW w:w="1126" w:type="dxa"/>
            <w:gridSpan w:val="2"/>
            <w:vAlign w:val="center"/>
          </w:tcPr>
          <w:p w14:paraId="3C81CF7D" w14:textId="77777777" w:rsidR="00C21253" w:rsidRPr="00764A9F" w:rsidRDefault="00C21253" w:rsidP="002E6609">
            <w:pPr>
              <w:jc w:val="center"/>
              <w:rPr>
                <w:bCs/>
              </w:rPr>
            </w:pPr>
            <w:r w:rsidRPr="00764A9F">
              <w:rPr>
                <w:bCs/>
              </w:rPr>
              <w:t>0.0</w:t>
            </w:r>
          </w:p>
        </w:tc>
      </w:tr>
      <w:tr w:rsidR="00C21253" w:rsidRPr="00764A9F" w14:paraId="03563EDA" w14:textId="77777777" w:rsidTr="00637AC1">
        <w:trPr>
          <w:gridAfter w:val="1"/>
          <w:wAfter w:w="8" w:type="dxa"/>
        </w:trPr>
        <w:tc>
          <w:tcPr>
            <w:tcW w:w="1336" w:type="dxa"/>
            <w:vAlign w:val="center"/>
          </w:tcPr>
          <w:p w14:paraId="6B867249" w14:textId="77777777" w:rsidR="00C21253" w:rsidRPr="00764A9F" w:rsidRDefault="00C21253" w:rsidP="002E6609">
            <w:pPr>
              <w:rPr>
                <w:bCs/>
              </w:rPr>
            </w:pPr>
          </w:p>
        </w:tc>
        <w:tc>
          <w:tcPr>
            <w:tcW w:w="1186" w:type="dxa"/>
            <w:vAlign w:val="center"/>
          </w:tcPr>
          <w:p w14:paraId="1FDB4F56" w14:textId="77777777" w:rsidR="00C21253" w:rsidRPr="00764A9F" w:rsidRDefault="00C21253" w:rsidP="002E6609">
            <w:pPr>
              <w:jc w:val="center"/>
              <w:rPr>
                <w:bCs/>
              </w:rPr>
            </w:pPr>
          </w:p>
        </w:tc>
        <w:tc>
          <w:tcPr>
            <w:tcW w:w="3515" w:type="dxa"/>
            <w:gridSpan w:val="2"/>
            <w:vAlign w:val="center"/>
          </w:tcPr>
          <w:p w14:paraId="3B7F509D" w14:textId="77777777" w:rsidR="00C21253" w:rsidRPr="00764A9F" w:rsidRDefault="00C21253" w:rsidP="002E6609">
            <w:pPr>
              <w:rPr>
                <w:bCs/>
              </w:rPr>
            </w:pPr>
            <w:r w:rsidRPr="00764A9F">
              <w:rPr>
                <w:bCs/>
              </w:rPr>
              <w:t>Hematospermia</w:t>
            </w:r>
          </w:p>
        </w:tc>
        <w:tc>
          <w:tcPr>
            <w:tcW w:w="1127" w:type="dxa"/>
            <w:gridSpan w:val="2"/>
            <w:vAlign w:val="center"/>
          </w:tcPr>
          <w:p w14:paraId="1E445D9F" w14:textId="77777777" w:rsidR="00C21253" w:rsidRPr="00764A9F" w:rsidRDefault="00C21253" w:rsidP="002E6609">
            <w:pPr>
              <w:jc w:val="center"/>
              <w:rPr>
                <w:bCs/>
              </w:rPr>
            </w:pPr>
            <w:r w:rsidRPr="00764A9F">
              <w:rPr>
                <w:bCs/>
              </w:rPr>
              <w:t>0.0</w:t>
            </w:r>
          </w:p>
        </w:tc>
        <w:tc>
          <w:tcPr>
            <w:tcW w:w="1126" w:type="dxa"/>
            <w:gridSpan w:val="2"/>
            <w:vAlign w:val="center"/>
          </w:tcPr>
          <w:p w14:paraId="3FC85449" w14:textId="77777777" w:rsidR="00C21253" w:rsidRPr="00764A9F" w:rsidRDefault="00C21253" w:rsidP="002E6609">
            <w:pPr>
              <w:jc w:val="center"/>
              <w:rPr>
                <w:bCs/>
              </w:rPr>
            </w:pPr>
            <w:r w:rsidRPr="00764A9F">
              <w:rPr>
                <w:bCs/>
              </w:rPr>
              <w:t>7.4</w:t>
            </w:r>
          </w:p>
        </w:tc>
      </w:tr>
      <w:tr w:rsidR="00C21253" w:rsidRPr="00764A9F" w14:paraId="1EF00F42" w14:textId="77777777" w:rsidTr="00637AC1">
        <w:trPr>
          <w:gridAfter w:val="1"/>
          <w:wAfter w:w="8" w:type="dxa"/>
        </w:trPr>
        <w:tc>
          <w:tcPr>
            <w:tcW w:w="1336" w:type="dxa"/>
            <w:vAlign w:val="center"/>
          </w:tcPr>
          <w:p w14:paraId="1EB5EBDE" w14:textId="77777777" w:rsidR="00C21253" w:rsidRPr="00764A9F" w:rsidRDefault="00C21253" w:rsidP="002E6609">
            <w:pPr>
              <w:rPr>
                <w:bCs/>
              </w:rPr>
            </w:pPr>
          </w:p>
        </w:tc>
        <w:tc>
          <w:tcPr>
            <w:tcW w:w="1186" w:type="dxa"/>
            <w:vAlign w:val="center"/>
          </w:tcPr>
          <w:p w14:paraId="44265FBE" w14:textId="77777777" w:rsidR="00C21253" w:rsidRPr="00764A9F" w:rsidRDefault="00C21253" w:rsidP="002E6609">
            <w:pPr>
              <w:jc w:val="center"/>
              <w:rPr>
                <w:bCs/>
              </w:rPr>
            </w:pPr>
          </w:p>
        </w:tc>
        <w:tc>
          <w:tcPr>
            <w:tcW w:w="3515" w:type="dxa"/>
            <w:gridSpan w:val="2"/>
            <w:vAlign w:val="center"/>
          </w:tcPr>
          <w:p w14:paraId="0F33C96D" w14:textId="77777777" w:rsidR="00C21253" w:rsidRPr="00764A9F" w:rsidRDefault="00C21253" w:rsidP="002E6609">
            <w:pPr>
              <w:rPr>
                <w:bCs/>
              </w:rPr>
            </w:pPr>
            <w:r w:rsidRPr="00764A9F">
              <w:rPr>
                <w:bCs/>
              </w:rPr>
              <w:t>Ejaculatory volume decrease</w:t>
            </w:r>
          </w:p>
        </w:tc>
        <w:tc>
          <w:tcPr>
            <w:tcW w:w="1127" w:type="dxa"/>
            <w:gridSpan w:val="2"/>
            <w:vAlign w:val="center"/>
          </w:tcPr>
          <w:p w14:paraId="50C3266D" w14:textId="77777777" w:rsidR="00C21253" w:rsidRPr="00764A9F" w:rsidRDefault="00C21253" w:rsidP="002E6609">
            <w:pPr>
              <w:jc w:val="center"/>
              <w:rPr>
                <w:bCs/>
              </w:rPr>
            </w:pPr>
            <w:r w:rsidRPr="00764A9F">
              <w:rPr>
                <w:bCs/>
              </w:rPr>
              <w:t>0.0</w:t>
            </w:r>
          </w:p>
        </w:tc>
        <w:tc>
          <w:tcPr>
            <w:tcW w:w="1126" w:type="dxa"/>
            <w:gridSpan w:val="2"/>
            <w:vAlign w:val="center"/>
          </w:tcPr>
          <w:p w14:paraId="69A5F68B" w14:textId="77777777" w:rsidR="00C21253" w:rsidRPr="00764A9F" w:rsidRDefault="00C21253" w:rsidP="002E6609">
            <w:pPr>
              <w:jc w:val="center"/>
              <w:rPr>
                <w:bCs/>
              </w:rPr>
            </w:pPr>
            <w:r w:rsidRPr="00764A9F">
              <w:rPr>
                <w:bCs/>
              </w:rPr>
              <w:t>5.9</w:t>
            </w:r>
          </w:p>
        </w:tc>
      </w:tr>
      <w:tr w:rsidR="00C21253" w:rsidRPr="00764A9F" w14:paraId="6C2162AA" w14:textId="77777777" w:rsidTr="00637AC1">
        <w:trPr>
          <w:gridAfter w:val="1"/>
          <w:wAfter w:w="8" w:type="dxa"/>
        </w:trPr>
        <w:tc>
          <w:tcPr>
            <w:tcW w:w="1336" w:type="dxa"/>
            <w:vAlign w:val="center"/>
          </w:tcPr>
          <w:p w14:paraId="7A862BDE" w14:textId="77777777" w:rsidR="00C21253" w:rsidRPr="00764A9F" w:rsidRDefault="00C21253" w:rsidP="002E6609">
            <w:pPr>
              <w:rPr>
                <w:bCs/>
              </w:rPr>
            </w:pPr>
          </w:p>
        </w:tc>
        <w:tc>
          <w:tcPr>
            <w:tcW w:w="1186" w:type="dxa"/>
            <w:vAlign w:val="center"/>
          </w:tcPr>
          <w:p w14:paraId="084DDC23" w14:textId="77777777" w:rsidR="00C21253" w:rsidRPr="00764A9F" w:rsidRDefault="00C21253" w:rsidP="002E6609">
            <w:pPr>
              <w:jc w:val="center"/>
              <w:rPr>
                <w:bCs/>
              </w:rPr>
            </w:pPr>
          </w:p>
        </w:tc>
        <w:tc>
          <w:tcPr>
            <w:tcW w:w="3515" w:type="dxa"/>
            <w:gridSpan w:val="2"/>
            <w:vAlign w:val="center"/>
          </w:tcPr>
          <w:p w14:paraId="2E02E130" w14:textId="77777777" w:rsidR="00C21253" w:rsidRPr="00764A9F" w:rsidRDefault="00C21253" w:rsidP="002E6609">
            <w:pPr>
              <w:rPr>
                <w:bCs/>
              </w:rPr>
            </w:pPr>
            <w:r w:rsidRPr="00764A9F">
              <w:rPr>
                <w:bCs/>
              </w:rPr>
              <w:t>Urinary retention (extended)</w:t>
            </w:r>
          </w:p>
        </w:tc>
        <w:tc>
          <w:tcPr>
            <w:tcW w:w="1127" w:type="dxa"/>
            <w:gridSpan w:val="2"/>
            <w:vAlign w:val="center"/>
          </w:tcPr>
          <w:p w14:paraId="3F85CA4D" w14:textId="77777777" w:rsidR="00C21253" w:rsidRPr="00764A9F" w:rsidRDefault="00C21253" w:rsidP="002E6609">
            <w:pPr>
              <w:jc w:val="center"/>
              <w:rPr>
                <w:bCs/>
              </w:rPr>
            </w:pPr>
            <w:r w:rsidRPr="00764A9F">
              <w:rPr>
                <w:bCs/>
              </w:rPr>
              <w:t>0.0</w:t>
            </w:r>
          </w:p>
        </w:tc>
        <w:tc>
          <w:tcPr>
            <w:tcW w:w="1126" w:type="dxa"/>
            <w:gridSpan w:val="2"/>
            <w:vAlign w:val="center"/>
          </w:tcPr>
          <w:p w14:paraId="0AAEB9FA" w14:textId="77777777" w:rsidR="00C21253" w:rsidRPr="00764A9F" w:rsidRDefault="00C21253" w:rsidP="002E6609">
            <w:pPr>
              <w:jc w:val="center"/>
              <w:rPr>
                <w:bCs/>
              </w:rPr>
            </w:pPr>
            <w:r w:rsidRPr="00764A9F">
              <w:rPr>
                <w:bCs/>
              </w:rPr>
              <w:t>0.7</w:t>
            </w:r>
          </w:p>
        </w:tc>
      </w:tr>
      <w:tr w:rsidR="00C21253" w:rsidRPr="00764A9F" w14:paraId="1445B4FD" w14:textId="77777777" w:rsidTr="00637AC1">
        <w:trPr>
          <w:gridAfter w:val="1"/>
          <w:wAfter w:w="8" w:type="dxa"/>
        </w:trPr>
        <w:tc>
          <w:tcPr>
            <w:tcW w:w="1336" w:type="dxa"/>
            <w:vAlign w:val="center"/>
          </w:tcPr>
          <w:p w14:paraId="57D31276" w14:textId="77777777" w:rsidR="00C21253" w:rsidRPr="00764A9F" w:rsidRDefault="00C21253" w:rsidP="002E6609">
            <w:pPr>
              <w:rPr>
                <w:bCs/>
              </w:rPr>
            </w:pPr>
          </w:p>
        </w:tc>
        <w:tc>
          <w:tcPr>
            <w:tcW w:w="1186" w:type="dxa"/>
            <w:vAlign w:val="center"/>
          </w:tcPr>
          <w:p w14:paraId="577818B3" w14:textId="77777777" w:rsidR="00C21253" w:rsidRPr="00764A9F" w:rsidRDefault="00C21253" w:rsidP="002E6609">
            <w:pPr>
              <w:jc w:val="center"/>
              <w:rPr>
                <w:bCs/>
              </w:rPr>
            </w:pPr>
          </w:p>
        </w:tc>
        <w:tc>
          <w:tcPr>
            <w:tcW w:w="3515" w:type="dxa"/>
            <w:gridSpan w:val="2"/>
            <w:vAlign w:val="center"/>
          </w:tcPr>
          <w:p w14:paraId="35587115" w14:textId="77777777" w:rsidR="00C21253" w:rsidRPr="00764A9F" w:rsidRDefault="00C21253" w:rsidP="002E6609">
            <w:pPr>
              <w:rPr>
                <w:bCs/>
              </w:rPr>
            </w:pPr>
            <w:r w:rsidRPr="00764A9F">
              <w:rPr>
                <w:bCs/>
              </w:rPr>
              <w:t>Nausea/vomiting (hospitalized)</w:t>
            </w:r>
          </w:p>
        </w:tc>
        <w:tc>
          <w:tcPr>
            <w:tcW w:w="1127" w:type="dxa"/>
            <w:gridSpan w:val="2"/>
            <w:vAlign w:val="center"/>
          </w:tcPr>
          <w:p w14:paraId="1CF6F53E" w14:textId="77777777" w:rsidR="00C21253" w:rsidRPr="00764A9F" w:rsidRDefault="00C21253" w:rsidP="002E6609">
            <w:pPr>
              <w:jc w:val="center"/>
              <w:rPr>
                <w:bCs/>
              </w:rPr>
            </w:pPr>
            <w:r w:rsidRPr="00764A9F">
              <w:rPr>
                <w:bCs/>
              </w:rPr>
              <w:t>0.0</w:t>
            </w:r>
          </w:p>
        </w:tc>
        <w:tc>
          <w:tcPr>
            <w:tcW w:w="1126" w:type="dxa"/>
            <w:gridSpan w:val="2"/>
            <w:vAlign w:val="center"/>
          </w:tcPr>
          <w:p w14:paraId="492B115B" w14:textId="77777777" w:rsidR="00C21253" w:rsidRPr="00764A9F" w:rsidRDefault="00C21253" w:rsidP="002E6609">
            <w:pPr>
              <w:jc w:val="center"/>
              <w:rPr>
                <w:bCs/>
              </w:rPr>
            </w:pPr>
            <w:r w:rsidRPr="00764A9F">
              <w:rPr>
                <w:bCs/>
              </w:rPr>
              <w:t>0.7</w:t>
            </w:r>
          </w:p>
        </w:tc>
      </w:tr>
      <w:tr w:rsidR="00C21253" w:rsidRPr="00764A9F" w14:paraId="75289690" w14:textId="77777777" w:rsidTr="00637AC1">
        <w:trPr>
          <w:gridAfter w:val="1"/>
          <w:wAfter w:w="8" w:type="dxa"/>
        </w:trPr>
        <w:tc>
          <w:tcPr>
            <w:tcW w:w="1336" w:type="dxa"/>
            <w:vAlign w:val="center"/>
          </w:tcPr>
          <w:p w14:paraId="513D1B16" w14:textId="77777777" w:rsidR="00C21253" w:rsidRPr="00764A9F" w:rsidRDefault="00C21253" w:rsidP="002E6609">
            <w:pPr>
              <w:rPr>
                <w:bCs/>
              </w:rPr>
            </w:pPr>
            <w:r w:rsidRPr="00764A9F">
              <w:rPr>
                <w:b/>
              </w:rPr>
              <w:t>Moderate</w:t>
            </w:r>
          </w:p>
        </w:tc>
        <w:tc>
          <w:tcPr>
            <w:tcW w:w="1186" w:type="dxa"/>
            <w:vAlign w:val="center"/>
          </w:tcPr>
          <w:p w14:paraId="3044F847" w14:textId="77777777" w:rsidR="00C21253" w:rsidRPr="00764A9F" w:rsidRDefault="00C21253" w:rsidP="002E6609">
            <w:pPr>
              <w:jc w:val="center"/>
              <w:rPr>
                <w:bCs/>
              </w:rPr>
            </w:pPr>
          </w:p>
        </w:tc>
        <w:tc>
          <w:tcPr>
            <w:tcW w:w="3515" w:type="dxa"/>
            <w:gridSpan w:val="2"/>
            <w:vAlign w:val="center"/>
          </w:tcPr>
          <w:p w14:paraId="60F59B1A" w14:textId="77777777" w:rsidR="00C21253" w:rsidRPr="00764A9F" w:rsidRDefault="00C21253" w:rsidP="002E6609">
            <w:pPr>
              <w:rPr>
                <w:bCs/>
              </w:rPr>
            </w:pPr>
          </w:p>
        </w:tc>
        <w:tc>
          <w:tcPr>
            <w:tcW w:w="1127" w:type="dxa"/>
            <w:gridSpan w:val="2"/>
            <w:vAlign w:val="center"/>
          </w:tcPr>
          <w:p w14:paraId="494C1015" w14:textId="77777777" w:rsidR="00C21253" w:rsidRPr="00764A9F" w:rsidRDefault="00C21253" w:rsidP="002E6609">
            <w:pPr>
              <w:jc w:val="center"/>
              <w:rPr>
                <w:bCs/>
              </w:rPr>
            </w:pPr>
          </w:p>
        </w:tc>
        <w:tc>
          <w:tcPr>
            <w:tcW w:w="1126" w:type="dxa"/>
            <w:gridSpan w:val="2"/>
            <w:vAlign w:val="center"/>
          </w:tcPr>
          <w:p w14:paraId="0611D517" w14:textId="77777777" w:rsidR="00C21253" w:rsidRPr="00764A9F" w:rsidRDefault="00C21253" w:rsidP="002E6609">
            <w:pPr>
              <w:jc w:val="center"/>
              <w:rPr>
                <w:bCs/>
              </w:rPr>
            </w:pPr>
          </w:p>
        </w:tc>
      </w:tr>
      <w:tr w:rsidR="00C21253" w:rsidRPr="00764A9F" w14:paraId="2690B744" w14:textId="77777777" w:rsidTr="00637AC1">
        <w:trPr>
          <w:gridAfter w:val="1"/>
          <w:wAfter w:w="8" w:type="dxa"/>
        </w:trPr>
        <w:tc>
          <w:tcPr>
            <w:tcW w:w="1336" w:type="dxa"/>
            <w:vAlign w:val="center"/>
          </w:tcPr>
          <w:p w14:paraId="31250FE5" w14:textId="77777777" w:rsidR="00C21253" w:rsidRPr="00764A9F" w:rsidRDefault="00C21253" w:rsidP="002E6609">
            <w:pPr>
              <w:rPr>
                <w:bCs/>
              </w:rPr>
            </w:pPr>
            <w:r w:rsidRPr="00764A9F">
              <w:rPr>
                <w:bCs/>
              </w:rPr>
              <w:t>2</w:t>
            </w:r>
          </w:p>
        </w:tc>
        <w:tc>
          <w:tcPr>
            <w:tcW w:w="1186" w:type="dxa"/>
            <w:vAlign w:val="center"/>
          </w:tcPr>
          <w:p w14:paraId="75DF8826" w14:textId="77777777" w:rsidR="00C21253" w:rsidRPr="00764A9F" w:rsidRDefault="00C21253" w:rsidP="002E6609">
            <w:pPr>
              <w:jc w:val="center"/>
              <w:rPr>
                <w:bCs/>
              </w:rPr>
            </w:pPr>
            <w:r w:rsidRPr="00764A9F">
              <w:rPr>
                <w:bCs/>
              </w:rPr>
              <w:t>0.26</w:t>
            </w:r>
          </w:p>
        </w:tc>
        <w:tc>
          <w:tcPr>
            <w:tcW w:w="3515" w:type="dxa"/>
            <w:gridSpan w:val="2"/>
            <w:vAlign w:val="center"/>
          </w:tcPr>
          <w:p w14:paraId="1B771058" w14:textId="77777777" w:rsidR="00C21253" w:rsidRPr="00764A9F" w:rsidRDefault="00C21253" w:rsidP="002E6609">
            <w:pPr>
              <w:rPr>
                <w:bCs/>
              </w:rPr>
            </w:pPr>
            <w:r w:rsidRPr="00764A9F">
              <w:rPr>
                <w:bCs/>
              </w:rPr>
              <w:t>Urinary incontinence</w:t>
            </w:r>
          </w:p>
        </w:tc>
        <w:tc>
          <w:tcPr>
            <w:tcW w:w="1127" w:type="dxa"/>
            <w:gridSpan w:val="2"/>
            <w:vAlign w:val="center"/>
          </w:tcPr>
          <w:p w14:paraId="41BAC13B" w14:textId="77777777" w:rsidR="00C21253" w:rsidRPr="00764A9F" w:rsidRDefault="00C21253" w:rsidP="002E6609">
            <w:pPr>
              <w:jc w:val="center"/>
              <w:rPr>
                <w:bCs/>
              </w:rPr>
            </w:pPr>
            <w:r w:rsidRPr="00764A9F">
              <w:rPr>
                <w:bCs/>
              </w:rPr>
              <w:t>3.6</w:t>
            </w:r>
          </w:p>
        </w:tc>
        <w:tc>
          <w:tcPr>
            <w:tcW w:w="1126" w:type="dxa"/>
            <w:gridSpan w:val="2"/>
            <w:vAlign w:val="center"/>
          </w:tcPr>
          <w:p w14:paraId="3493D64A" w14:textId="77777777" w:rsidR="00C21253" w:rsidRPr="00764A9F" w:rsidRDefault="00C21253" w:rsidP="002E6609">
            <w:pPr>
              <w:jc w:val="center"/>
              <w:rPr>
                <w:bCs/>
              </w:rPr>
            </w:pPr>
            <w:r w:rsidRPr="00764A9F">
              <w:rPr>
                <w:bCs/>
              </w:rPr>
              <w:t>0.0</w:t>
            </w:r>
          </w:p>
        </w:tc>
      </w:tr>
      <w:tr w:rsidR="00C21253" w:rsidRPr="00764A9F" w14:paraId="02B77239" w14:textId="77777777" w:rsidTr="00637AC1">
        <w:trPr>
          <w:gridAfter w:val="1"/>
          <w:wAfter w:w="8" w:type="dxa"/>
        </w:trPr>
        <w:tc>
          <w:tcPr>
            <w:tcW w:w="1336" w:type="dxa"/>
            <w:vAlign w:val="center"/>
          </w:tcPr>
          <w:p w14:paraId="18D37223" w14:textId="77777777" w:rsidR="00C21253" w:rsidRPr="00764A9F" w:rsidRDefault="00C21253" w:rsidP="002E6609">
            <w:pPr>
              <w:rPr>
                <w:bCs/>
              </w:rPr>
            </w:pPr>
          </w:p>
        </w:tc>
        <w:tc>
          <w:tcPr>
            <w:tcW w:w="1186" w:type="dxa"/>
            <w:vAlign w:val="center"/>
          </w:tcPr>
          <w:p w14:paraId="02CE78AB" w14:textId="77777777" w:rsidR="00C21253" w:rsidRPr="00764A9F" w:rsidRDefault="00C21253" w:rsidP="002E6609">
            <w:pPr>
              <w:jc w:val="center"/>
              <w:rPr>
                <w:bCs/>
              </w:rPr>
            </w:pPr>
          </w:p>
        </w:tc>
        <w:tc>
          <w:tcPr>
            <w:tcW w:w="3515" w:type="dxa"/>
            <w:gridSpan w:val="2"/>
            <w:vAlign w:val="center"/>
          </w:tcPr>
          <w:p w14:paraId="45F7E454" w14:textId="77777777" w:rsidR="00C21253" w:rsidRPr="00764A9F" w:rsidRDefault="00C21253" w:rsidP="002E6609">
            <w:pPr>
              <w:rPr>
                <w:bCs/>
              </w:rPr>
            </w:pPr>
            <w:r w:rsidRPr="00764A9F">
              <w:rPr>
                <w:bCs/>
              </w:rPr>
              <w:t>UTI</w:t>
            </w:r>
          </w:p>
        </w:tc>
        <w:tc>
          <w:tcPr>
            <w:tcW w:w="1127" w:type="dxa"/>
            <w:gridSpan w:val="2"/>
            <w:vAlign w:val="center"/>
          </w:tcPr>
          <w:p w14:paraId="51FF4ACD" w14:textId="77777777" w:rsidR="00C21253" w:rsidRPr="00764A9F" w:rsidRDefault="00C21253" w:rsidP="002E6609">
            <w:pPr>
              <w:jc w:val="center"/>
              <w:rPr>
                <w:bCs/>
              </w:rPr>
            </w:pPr>
            <w:r w:rsidRPr="00764A9F">
              <w:rPr>
                <w:bCs/>
              </w:rPr>
              <w:t>2.9</w:t>
            </w:r>
          </w:p>
        </w:tc>
        <w:tc>
          <w:tcPr>
            <w:tcW w:w="1126" w:type="dxa"/>
            <w:gridSpan w:val="2"/>
            <w:vAlign w:val="center"/>
          </w:tcPr>
          <w:p w14:paraId="49E5749C" w14:textId="77777777" w:rsidR="00C21253" w:rsidRPr="00764A9F" w:rsidRDefault="00C21253" w:rsidP="002E6609">
            <w:pPr>
              <w:jc w:val="center"/>
              <w:rPr>
                <w:bCs/>
              </w:rPr>
            </w:pPr>
            <w:r w:rsidRPr="00764A9F">
              <w:rPr>
                <w:bCs/>
              </w:rPr>
              <w:t>7.4</w:t>
            </w:r>
          </w:p>
        </w:tc>
      </w:tr>
      <w:tr w:rsidR="00C21253" w:rsidRPr="00764A9F" w14:paraId="516A49E9" w14:textId="77777777" w:rsidTr="00637AC1">
        <w:trPr>
          <w:gridAfter w:val="1"/>
          <w:wAfter w:w="8" w:type="dxa"/>
        </w:trPr>
        <w:tc>
          <w:tcPr>
            <w:tcW w:w="1336" w:type="dxa"/>
            <w:vAlign w:val="center"/>
          </w:tcPr>
          <w:p w14:paraId="52A59740" w14:textId="77777777" w:rsidR="00C21253" w:rsidRPr="00764A9F" w:rsidRDefault="00C21253" w:rsidP="002E6609">
            <w:pPr>
              <w:rPr>
                <w:b/>
              </w:rPr>
            </w:pPr>
          </w:p>
        </w:tc>
        <w:tc>
          <w:tcPr>
            <w:tcW w:w="1186" w:type="dxa"/>
            <w:vAlign w:val="center"/>
          </w:tcPr>
          <w:p w14:paraId="35A841FA" w14:textId="77777777" w:rsidR="00C21253" w:rsidRPr="00764A9F" w:rsidRDefault="00C21253" w:rsidP="002E6609">
            <w:pPr>
              <w:jc w:val="center"/>
              <w:rPr>
                <w:bCs/>
              </w:rPr>
            </w:pPr>
          </w:p>
        </w:tc>
        <w:tc>
          <w:tcPr>
            <w:tcW w:w="3515" w:type="dxa"/>
            <w:gridSpan w:val="2"/>
            <w:vAlign w:val="center"/>
          </w:tcPr>
          <w:p w14:paraId="12F7E87E" w14:textId="77777777" w:rsidR="00C21253" w:rsidRPr="00764A9F" w:rsidRDefault="00C21253" w:rsidP="002E6609">
            <w:pPr>
              <w:rPr>
                <w:bCs/>
              </w:rPr>
            </w:pPr>
            <w:r w:rsidRPr="00764A9F">
              <w:rPr>
                <w:bCs/>
              </w:rPr>
              <w:t>Medical retreatment</w:t>
            </w:r>
          </w:p>
        </w:tc>
        <w:tc>
          <w:tcPr>
            <w:tcW w:w="1127" w:type="dxa"/>
            <w:gridSpan w:val="2"/>
            <w:vAlign w:val="center"/>
          </w:tcPr>
          <w:p w14:paraId="4B9EE6FD" w14:textId="77777777" w:rsidR="00C21253" w:rsidRPr="00764A9F" w:rsidRDefault="00C21253" w:rsidP="002E6609">
            <w:pPr>
              <w:jc w:val="center"/>
              <w:rPr>
                <w:bCs/>
              </w:rPr>
            </w:pPr>
            <w:r w:rsidRPr="00764A9F">
              <w:rPr>
                <w:bCs/>
              </w:rPr>
              <w:t>0.7</w:t>
            </w:r>
          </w:p>
        </w:tc>
        <w:tc>
          <w:tcPr>
            <w:tcW w:w="1126" w:type="dxa"/>
            <w:gridSpan w:val="2"/>
            <w:vAlign w:val="center"/>
          </w:tcPr>
          <w:p w14:paraId="2A10611C" w14:textId="77777777" w:rsidR="00C21253" w:rsidRPr="00764A9F" w:rsidRDefault="00C21253" w:rsidP="002E6609">
            <w:pPr>
              <w:jc w:val="center"/>
              <w:rPr>
                <w:bCs/>
              </w:rPr>
            </w:pPr>
            <w:r w:rsidRPr="00764A9F">
              <w:rPr>
                <w:bCs/>
              </w:rPr>
              <w:t>0.0</w:t>
            </w:r>
          </w:p>
        </w:tc>
      </w:tr>
      <w:tr w:rsidR="00C21253" w:rsidRPr="00764A9F" w14:paraId="03A4355C" w14:textId="77777777" w:rsidTr="00637AC1">
        <w:trPr>
          <w:gridAfter w:val="1"/>
          <w:wAfter w:w="8" w:type="dxa"/>
        </w:trPr>
        <w:tc>
          <w:tcPr>
            <w:tcW w:w="1336" w:type="dxa"/>
            <w:vAlign w:val="center"/>
          </w:tcPr>
          <w:p w14:paraId="75A24835" w14:textId="77777777" w:rsidR="00C21253" w:rsidRPr="00764A9F" w:rsidRDefault="00C21253" w:rsidP="002E6609">
            <w:pPr>
              <w:rPr>
                <w:bCs/>
              </w:rPr>
            </w:pPr>
          </w:p>
        </w:tc>
        <w:tc>
          <w:tcPr>
            <w:tcW w:w="1186" w:type="dxa"/>
            <w:vAlign w:val="center"/>
          </w:tcPr>
          <w:p w14:paraId="6DB90DEA" w14:textId="77777777" w:rsidR="00C21253" w:rsidRPr="00764A9F" w:rsidRDefault="00C21253" w:rsidP="002E6609">
            <w:pPr>
              <w:jc w:val="center"/>
              <w:rPr>
                <w:bCs/>
              </w:rPr>
            </w:pPr>
          </w:p>
        </w:tc>
        <w:tc>
          <w:tcPr>
            <w:tcW w:w="3515" w:type="dxa"/>
            <w:gridSpan w:val="2"/>
            <w:vAlign w:val="center"/>
          </w:tcPr>
          <w:p w14:paraId="6F57C32A" w14:textId="77777777" w:rsidR="00C21253" w:rsidRPr="00764A9F" w:rsidRDefault="00C21253" w:rsidP="002E6609">
            <w:pPr>
              <w:rPr>
                <w:bCs/>
              </w:rPr>
            </w:pPr>
            <w:r w:rsidRPr="00764A9F">
              <w:rPr>
                <w:bCs/>
              </w:rPr>
              <w:t>Urinary frequency</w:t>
            </w:r>
          </w:p>
        </w:tc>
        <w:tc>
          <w:tcPr>
            <w:tcW w:w="1127" w:type="dxa"/>
            <w:gridSpan w:val="2"/>
            <w:vAlign w:val="center"/>
          </w:tcPr>
          <w:p w14:paraId="14E71786" w14:textId="77777777" w:rsidR="00C21253" w:rsidRPr="00764A9F" w:rsidRDefault="00C21253" w:rsidP="002E6609">
            <w:pPr>
              <w:jc w:val="center"/>
              <w:rPr>
                <w:bCs/>
              </w:rPr>
            </w:pPr>
            <w:r w:rsidRPr="00764A9F">
              <w:rPr>
                <w:bCs/>
              </w:rPr>
              <w:t>0.0</w:t>
            </w:r>
          </w:p>
        </w:tc>
        <w:tc>
          <w:tcPr>
            <w:tcW w:w="1126" w:type="dxa"/>
            <w:gridSpan w:val="2"/>
            <w:vAlign w:val="center"/>
          </w:tcPr>
          <w:p w14:paraId="007E2D80" w14:textId="77777777" w:rsidR="00C21253" w:rsidRPr="00764A9F" w:rsidRDefault="00C21253" w:rsidP="002E6609">
            <w:pPr>
              <w:jc w:val="center"/>
              <w:rPr>
                <w:bCs/>
              </w:rPr>
            </w:pPr>
            <w:r w:rsidRPr="00764A9F">
              <w:rPr>
                <w:bCs/>
              </w:rPr>
              <w:t>5.9</w:t>
            </w:r>
          </w:p>
        </w:tc>
      </w:tr>
      <w:tr w:rsidR="00C21253" w:rsidRPr="00764A9F" w14:paraId="15A48DD2" w14:textId="77777777" w:rsidTr="00637AC1">
        <w:trPr>
          <w:gridAfter w:val="1"/>
          <w:wAfter w:w="8" w:type="dxa"/>
        </w:trPr>
        <w:tc>
          <w:tcPr>
            <w:tcW w:w="1336" w:type="dxa"/>
            <w:vAlign w:val="center"/>
          </w:tcPr>
          <w:p w14:paraId="4D9FC431" w14:textId="77777777" w:rsidR="00C21253" w:rsidRPr="00764A9F" w:rsidRDefault="00C21253" w:rsidP="002E6609">
            <w:pPr>
              <w:rPr>
                <w:bCs/>
              </w:rPr>
            </w:pPr>
          </w:p>
        </w:tc>
        <w:tc>
          <w:tcPr>
            <w:tcW w:w="1186" w:type="dxa"/>
            <w:vAlign w:val="center"/>
          </w:tcPr>
          <w:p w14:paraId="053672DD" w14:textId="77777777" w:rsidR="00C21253" w:rsidRPr="00764A9F" w:rsidRDefault="00C21253" w:rsidP="002E6609">
            <w:pPr>
              <w:jc w:val="center"/>
              <w:rPr>
                <w:bCs/>
              </w:rPr>
            </w:pPr>
          </w:p>
        </w:tc>
        <w:tc>
          <w:tcPr>
            <w:tcW w:w="3515" w:type="dxa"/>
            <w:gridSpan w:val="2"/>
            <w:vAlign w:val="center"/>
          </w:tcPr>
          <w:p w14:paraId="14E14175" w14:textId="77777777" w:rsidR="00C21253" w:rsidRPr="00764A9F" w:rsidRDefault="00C21253" w:rsidP="002E6609">
            <w:pPr>
              <w:rPr>
                <w:bCs/>
              </w:rPr>
            </w:pPr>
            <w:r w:rsidRPr="00764A9F">
              <w:rPr>
                <w:bCs/>
              </w:rPr>
              <w:t>Epididymitis</w:t>
            </w:r>
          </w:p>
        </w:tc>
        <w:tc>
          <w:tcPr>
            <w:tcW w:w="1127" w:type="dxa"/>
            <w:gridSpan w:val="2"/>
            <w:vAlign w:val="center"/>
          </w:tcPr>
          <w:p w14:paraId="2098EFAF" w14:textId="77777777" w:rsidR="00C21253" w:rsidRPr="00764A9F" w:rsidRDefault="00C21253" w:rsidP="002E6609">
            <w:pPr>
              <w:jc w:val="center"/>
              <w:rPr>
                <w:bCs/>
              </w:rPr>
            </w:pPr>
            <w:r w:rsidRPr="00764A9F">
              <w:rPr>
                <w:bCs/>
              </w:rPr>
              <w:t>0.0</w:t>
            </w:r>
          </w:p>
        </w:tc>
        <w:tc>
          <w:tcPr>
            <w:tcW w:w="1126" w:type="dxa"/>
            <w:gridSpan w:val="2"/>
            <w:vAlign w:val="center"/>
          </w:tcPr>
          <w:p w14:paraId="262FDFAC" w14:textId="77777777" w:rsidR="00C21253" w:rsidRPr="00764A9F" w:rsidRDefault="00C21253" w:rsidP="002E6609">
            <w:pPr>
              <w:jc w:val="center"/>
              <w:rPr>
                <w:bCs/>
              </w:rPr>
            </w:pPr>
            <w:r w:rsidRPr="00764A9F">
              <w:rPr>
                <w:bCs/>
              </w:rPr>
              <w:t>2.9</w:t>
            </w:r>
          </w:p>
        </w:tc>
      </w:tr>
      <w:tr w:rsidR="00C21253" w:rsidRPr="00764A9F" w14:paraId="0F75FF1A" w14:textId="77777777" w:rsidTr="00637AC1">
        <w:trPr>
          <w:gridAfter w:val="1"/>
          <w:wAfter w:w="8" w:type="dxa"/>
        </w:trPr>
        <w:tc>
          <w:tcPr>
            <w:tcW w:w="1336" w:type="dxa"/>
            <w:vAlign w:val="center"/>
          </w:tcPr>
          <w:p w14:paraId="64E17DF0" w14:textId="77777777" w:rsidR="00C21253" w:rsidRPr="00764A9F" w:rsidRDefault="00C21253" w:rsidP="002E6609">
            <w:pPr>
              <w:rPr>
                <w:bCs/>
              </w:rPr>
            </w:pPr>
          </w:p>
        </w:tc>
        <w:tc>
          <w:tcPr>
            <w:tcW w:w="1186" w:type="dxa"/>
            <w:vAlign w:val="center"/>
          </w:tcPr>
          <w:p w14:paraId="39A9596C" w14:textId="77777777" w:rsidR="00C21253" w:rsidRPr="00764A9F" w:rsidRDefault="00C21253" w:rsidP="002E6609">
            <w:pPr>
              <w:jc w:val="center"/>
              <w:rPr>
                <w:bCs/>
              </w:rPr>
            </w:pPr>
          </w:p>
        </w:tc>
        <w:tc>
          <w:tcPr>
            <w:tcW w:w="3515" w:type="dxa"/>
            <w:gridSpan w:val="2"/>
            <w:vAlign w:val="center"/>
          </w:tcPr>
          <w:p w14:paraId="30D85A07" w14:textId="77777777" w:rsidR="00C21253" w:rsidRPr="00764A9F" w:rsidRDefault="00C21253" w:rsidP="002E6609">
            <w:pPr>
              <w:rPr>
                <w:bCs/>
              </w:rPr>
            </w:pPr>
            <w:r w:rsidRPr="00764A9F">
              <w:rPr>
                <w:bCs/>
              </w:rPr>
              <w:t>New-onset ED</w:t>
            </w:r>
          </w:p>
        </w:tc>
        <w:tc>
          <w:tcPr>
            <w:tcW w:w="1127" w:type="dxa"/>
            <w:gridSpan w:val="2"/>
            <w:vAlign w:val="center"/>
          </w:tcPr>
          <w:p w14:paraId="7702978E" w14:textId="77777777" w:rsidR="00C21253" w:rsidRPr="00764A9F" w:rsidRDefault="00C21253" w:rsidP="002E6609">
            <w:pPr>
              <w:jc w:val="center"/>
              <w:rPr>
                <w:bCs/>
              </w:rPr>
            </w:pPr>
            <w:r w:rsidRPr="00764A9F">
              <w:rPr>
                <w:bCs/>
              </w:rPr>
              <w:t>0.0</w:t>
            </w:r>
          </w:p>
        </w:tc>
        <w:tc>
          <w:tcPr>
            <w:tcW w:w="1126" w:type="dxa"/>
            <w:gridSpan w:val="2"/>
            <w:vAlign w:val="center"/>
          </w:tcPr>
          <w:p w14:paraId="397D1AB2" w14:textId="77777777" w:rsidR="00C21253" w:rsidRPr="00764A9F" w:rsidRDefault="00C21253" w:rsidP="002E6609">
            <w:pPr>
              <w:jc w:val="center"/>
              <w:rPr>
                <w:bCs/>
              </w:rPr>
            </w:pPr>
            <w:r w:rsidRPr="00764A9F">
              <w:rPr>
                <w:bCs/>
              </w:rPr>
              <w:t>0.0</w:t>
            </w:r>
          </w:p>
        </w:tc>
      </w:tr>
      <w:tr w:rsidR="00C21253" w:rsidRPr="00764A9F" w14:paraId="3E682A70" w14:textId="77777777" w:rsidTr="00637AC1">
        <w:trPr>
          <w:gridAfter w:val="1"/>
          <w:wAfter w:w="8" w:type="dxa"/>
        </w:trPr>
        <w:tc>
          <w:tcPr>
            <w:tcW w:w="1336" w:type="dxa"/>
            <w:vAlign w:val="center"/>
          </w:tcPr>
          <w:p w14:paraId="3CC83328" w14:textId="77777777" w:rsidR="00C21253" w:rsidRPr="00764A9F" w:rsidRDefault="00C21253" w:rsidP="002E6609">
            <w:pPr>
              <w:rPr>
                <w:b/>
              </w:rPr>
            </w:pPr>
            <w:r w:rsidRPr="00764A9F">
              <w:rPr>
                <w:b/>
              </w:rPr>
              <w:t>Severe</w:t>
            </w:r>
          </w:p>
        </w:tc>
        <w:tc>
          <w:tcPr>
            <w:tcW w:w="1186" w:type="dxa"/>
            <w:vAlign w:val="center"/>
          </w:tcPr>
          <w:p w14:paraId="675F4D89" w14:textId="77777777" w:rsidR="00C21253" w:rsidRPr="00764A9F" w:rsidRDefault="00C21253" w:rsidP="002E6609">
            <w:pPr>
              <w:rPr>
                <w:b/>
              </w:rPr>
            </w:pPr>
          </w:p>
        </w:tc>
        <w:tc>
          <w:tcPr>
            <w:tcW w:w="3515" w:type="dxa"/>
            <w:gridSpan w:val="2"/>
            <w:vAlign w:val="center"/>
          </w:tcPr>
          <w:p w14:paraId="4E2E6FF6" w14:textId="77777777" w:rsidR="00C21253" w:rsidRPr="00764A9F" w:rsidRDefault="00C21253" w:rsidP="002E6609">
            <w:pPr>
              <w:rPr>
                <w:bCs/>
              </w:rPr>
            </w:pPr>
          </w:p>
        </w:tc>
        <w:tc>
          <w:tcPr>
            <w:tcW w:w="1127" w:type="dxa"/>
            <w:gridSpan w:val="2"/>
            <w:vAlign w:val="center"/>
          </w:tcPr>
          <w:p w14:paraId="668A1F7C" w14:textId="77777777" w:rsidR="00C21253" w:rsidRPr="00764A9F" w:rsidRDefault="00C21253" w:rsidP="002E6609">
            <w:pPr>
              <w:jc w:val="center"/>
              <w:rPr>
                <w:bCs/>
              </w:rPr>
            </w:pPr>
          </w:p>
        </w:tc>
        <w:tc>
          <w:tcPr>
            <w:tcW w:w="1126" w:type="dxa"/>
            <w:gridSpan w:val="2"/>
            <w:vAlign w:val="center"/>
          </w:tcPr>
          <w:p w14:paraId="5BE6C032" w14:textId="77777777" w:rsidR="00C21253" w:rsidRPr="00764A9F" w:rsidRDefault="00C21253" w:rsidP="002E6609">
            <w:pPr>
              <w:jc w:val="center"/>
              <w:rPr>
                <w:bCs/>
              </w:rPr>
            </w:pPr>
          </w:p>
        </w:tc>
      </w:tr>
      <w:tr w:rsidR="00C21253" w:rsidRPr="00764A9F" w14:paraId="61F3D657" w14:textId="77777777" w:rsidTr="00637AC1">
        <w:trPr>
          <w:gridAfter w:val="1"/>
          <w:wAfter w:w="8" w:type="dxa"/>
        </w:trPr>
        <w:tc>
          <w:tcPr>
            <w:tcW w:w="1336" w:type="dxa"/>
            <w:vAlign w:val="center"/>
          </w:tcPr>
          <w:p w14:paraId="3D30D039" w14:textId="77777777" w:rsidR="00C21253" w:rsidRPr="00764A9F" w:rsidRDefault="00C21253" w:rsidP="002E6609">
            <w:pPr>
              <w:rPr>
                <w:bCs/>
              </w:rPr>
            </w:pPr>
            <w:r w:rsidRPr="00764A9F">
              <w:rPr>
                <w:bCs/>
              </w:rPr>
              <w:t>3</w:t>
            </w:r>
          </w:p>
        </w:tc>
        <w:tc>
          <w:tcPr>
            <w:tcW w:w="1186" w:type="dxa"/>
            <w:vAlign w:val="center"/>
          </w:tcPr>
          <w:p w14:paraId="14B0E3C4" w14:textId="77777777" w:rsidR="00C21253" w:rsidRPr="00764A9F" w:rsidRDefault="00C21253" w:rsidP="002E6609">
            <w:pPr>
              <w:jc w:val="center"/>
              <w:rPr>
                <w:bCs/>
              </w:rPr>
            </w:pPr>
            <w:r w:rsidRPr="00764A9F">
              <w:rPr>
                <w:bCs/>
              </w:rPr>
              <w:t>0.37</w:t>
            </w:r>
          </w:p>
        </w:tc>
        <w:tc>
          <w:tcPr>
            <w:tcW w:w="3515" w:type="dxa"/>
            <w:gridSpan w:val="2"/>
            <w:vAlign w:val="center"/>
          </w:tcPr>
          <w:p w14:paraId="611E8D80" w14:textId="77777777" w:rsidR="00C21253" w:rsidRPr="00764A9F" w:rsidRDefault="00C21253" w:rsidP="002E6609">
            <w:pPr>
              <w:rPr>
                <w:bCs/>
              </w:rPr>
            </w:pPr>
            <w:r w:rsidRPr="00764A9F">
              <w:rPr>
                <w:bCs/>
              </w:rPr>
              <w:t>Urethral stricture</w:t>
            </w:r>
          </w:p>
        </w:tc>
        <w:tc>
          <w:tcPr>
            <w:tcW w:w="1127" w:type="dxa"/>
            <w:gridSpan w:val="2"/>
            <w:vAlign w:val="center"/>
          </w:tcPr>
          <w:p w14:paraId="6C274349" w14:textId="77777777" w:rsidR="00C21253" w:rsidRPr="00764A9F" w:rsidRDefault="00C21253" w:rsidP="002E6609">
            <w:pPr>
              <w:jc w:val="center"/>
              <w:rPr>
                <w:bCs/>
              </w:rPr>
            </w:pPr>
            <w:r w:rsidRPr="00764A9F">
              <w:rPr>
                <w:bCs/>
              </w:rPr>
              <w:t>0.0</w:t>
            </w:r>
          </w:p>
        </w:tc>
        <w:tc>
          <w:tcPr>
            <w:tcW w:w="1126" w:type="dxa"/>
            <w:gridSpan w:val="2"/>
            <w:vAlign w:val="center"/>
          </w:tcPr>
          <w:p w14:paraId="394D34EA" w14:textId="77777777" w:rsidR="00C21253" w:rsidRPr="00764A9F" w:rsidRDefault="00C21253" w:rsidP="002E6609">
            <w:pPr>
              <w:jc w:val="center"/>
              <w:rPr>
                <w:bCs/>
              </w:rPr>
            </w:pPr>
            <w:r w:rsidRPr="00764A9F">
              <w:rPr>
                <w:bCs/>
              </w:rPr>
              <w:t>0.0</w:t>
            </w:r>
          </w:p>
        </w:tc>
      </w:tr>
      <w:tr w:rsidR="00C21253" w:rsidRPr="00764A9F" w14:paraId="4B8A9AE2" w14:textId="77777777" w:rsidTr="00637AC1">
        <w:trPr>
          <w:gridAfter w:val="1"/>
          <w:wAfter w:w="8" w:type="dxa"/>
        </w:trPr>
        <w:tc>
          <w:tcPr>
            <w:tcW w:w="1336" w:type="dxa"/>
            <w:vAlign w:val="center"/>
          </w:tcPr>
          <w:p w14:paraId="62729F92" w14:textId="77777777" w:rsidR="00C21253" w:rsidRPr="00764A9F" w:rsidRDefault="00C21253" w:rsidP="002E6609">
            <w:pPr>
              <w:rPr>
                <w:bCs/>
              </w:rPr>
            </w:pPr>
            <w:r w:rsidRPr="00764A9F">
              <w:rPr>
                <w:bCs/>
              </w:rPr>
              <w:t>4</w:t>
            </w:r>
          </w:p>
        </w:tc>
        <w:tc>
          <w:tcPr>
            <w:tcW w:w="1186" w:type="dxa"/>
            <w:vAlign w:val="center"/>
          </w:tcPr>
          <w:p w14:paraId="62608751" w14:textId="77777777" w:rsidR="00C21253" w:rsidRPr="00764A9F" w:rsidRDefault="00C21253" w:rsidP="002E6609">
            <w:pPr>
              <w:jc w:val="center"/>
              <w:rPr>
                <w:bCs/>
              </w:rPr>
            </w:pPr>
            <w:r w:rsidRPr="00764A9F">
              <w:rPr>
                <w:bCs/>
              </w:rPr>
              <w:t>0.60</w:t>
            </w:r>
          </w:p>
        </w:tc>
        <w:tc>
          <w:tcPr>
            <w:tcW w:w="3515" w:type="dxa"/>
            <w:gridSpan w:val="2"/>
            <w:vAlign w:val="center"/>
          </w:tcPr>
          <w:p w14:paraId="2C34221E" w14:textId="77777777" w:rsidR="00C21253" w:rsidRPr="00764A9F" w:rsidRDefault="00C21253" w:rsidP="002E6609">
            <w:pPr>
              <w:rPr>
                <w:bCs/>
              </w:rPr>
            </w:pPr>
            <w:r w:rsidRPr="00764A9F">
              <w:rPr>
                <w:bCs/>
              </w:rPr>
              <w:t>Surgical retreatment</w:t>
            </w:r>
          </w:p>
        </w:tc>
        <w:tc>
          <w:tcPr>
            <w:tcW w:w="1127" w:type="dxa"/>
            <w:gridSpan w:val="2"/>
            <w:vAlign w:val="center"/>
          </w:tcPr>
          <w:p w14:paraId="670D9DC1" w14:textId="77777777" w:rsidR="00C21253" w:rsidRPr="00764A9F" w:rsidRDefault="00C21253" w:rsidP="002E6609">
            <w:pPr>
              <w:jc w:val="center"/>
              <w:rPr>
                <w:bCs/>
              </w:rPr>
            </w:pPr>
            <w:r w:rsidRPr="00764A9F">
              <w:rPr>
                <w:bCs/>
              </w:rPr>
              <w:t>0.0</w:t>
            </w:r>
          </w:p>
        </w:tc>
        <w:tc>
          <w:tcPr>
            <w:tcW w:w="1126" w:type="dxa"/>
            <w:gridSpan w:val="2"/>
            <w:vAlign w:val="center"/>
          </w:tcPr>
          <w:p w14:paraId="1069F28C" w14:textId="77777777" w:rsidR="00C21253" w:rsidRPr="00764A9F" w:rsidRDefault="00C21253" w:rsidP="002E6609">
            <w:pPr>
              <w:jc w:val="center"/>
              <w:rPr>
                <w:bCs/>
              </w:rPr>
            </w:pPr>
            <w:r w:rsidRPr="00764A9F">
              <w:rPr>
                <w:bCs/>
              </w:rPr>
              <w:t>0.7</w:t>
            </w:r>
          </w:p>
        </w:tc>
      </w:tr>
      <w:tr w:rsidR="00C21253" w:rsidRPr="00764A9F" w14:paraId="0A1E21AE" w14:textId="77777777" w:rsidTr="00637AC1">
        <w:trPr>
          <w:gridAfter w:val="1"/>
          <w:wAfter w:w="8" w:type="dxa"/>
        </w:trPr>
        <w:tc>
          <w:tcPr>
            <w:tcW w:w="1336" w:type="dxa"/>
            <w:vAlign w:val="center"/>
          </w:tcPr>
          <w:p w14:paraId="1F64A885" w14:textId="77777777" w:rsidR="00C21253" w:rsidRPr="00764A9F" w:rsidRDefault="00C21253" w:rsidP="002E6609">
            <w:pPr>
              <w:rPr>
                <w:bCs/>
              </w:rPr>
            </w:pPr>
            <w:r w:rsidRPr="00764A9F">
              <w:rPr>
                <w:bCs/>
              </w:rPr>
              <w:t>5</w:t>
            </w:r>
          </w:p>
        </w:tc>
        <w:tc>
          <w:tcPr>
            <w:tcW w:w="1186" w:type="dxa"/>
            <w:vAlign w:val="center"/>
          </w:tcPr>
          <w:p w14:paraId="73A1B6AD" w14:textId="77777777" w:rsidR="00C21253" w:rsidRPr="00764A9F" w:rsidRDefault="00C21253" w:rsidP="002E6609">
            <w:pPr>
              <w:jc w:val="center"/>
              <w:rPr>
                <w:bCs/>
              </w:rPr>
            </w:pPr>
            <w:r w:rsidRPr="00764A9F">
              <w:rPr>
                <w:bCs/>
              </w:rPr>
              <w:t>0.79</w:t>
            </w:r>
          </w:p>
        </w:tc>
        <w:tc>
          <w:tcPr>
            <w:tcW w:w="3515" w:type="dxa"/>
            <w:gridSpan w:val="2"/>
            <w:vAlign w:val="center"/>
          </w:tcPr>
          <w:p w14:paraId="1DEA0C2D" w14:textId="77777777" w:rsidR="00C21253" w:rsidRPr="00764A9F" w:rsidRDefault="00C21253" w:rsidP="002E6609">
            <w:pPr>
              <w:rPr>
                <w:bCs/>
              </w:rPr>
            </w:pPr>
            <w:r w:rsidRPr="00764A9F">
              <w:rPr>
                <w:bCs/>
              </w:rPr>
              <w:t>Organ system failure</w:t>
            </w:r>
          </w:p>
        </w:tc>
        <w:tc>
          <w:tcPr>
            <w:tcW w:w="1127" w:type="dxa"/>
            <w:gridSpan w:val="2"/>
            <w:vAlign w:val="center"/>
          </w:tcPr>
          <w:p w14:paraId="36E1E19B" w14:textId="77777777" w:rsidR="00C21253" w:rsidRPr="00764A9F" w:rsidRDefault="00C21253" w:rsidP="002E6609">
            <w:pPr>
              <w:jc w:val="center"/>
              <w:rPr>
                <w:bCs/>
              </w:rPr>
            </w:pPr>
            <w:r w:rsidRPr="00764A9F">
              <w:rPr>
                <w:bCs/>
              </w:rPr>
              <w:t>0.0</w:t>
            </w:r>
          </w:p>
        </w:tc>
        <w:tc>
          <w:tcPr>
            <w:tcW w:w="1126" w:type="dxa"/>
            <w:gridSpan w:val="2"/>
            <w:vAlign w:val="center"/>
          </w:tcPr>
          <w:p w14:paraId="1298C72F" w14:textId="77777777" w:rsidR="00C21253" w:rsidRPr="00764A9F" w:rsidRDefault="00C21253" w:rsidP="002E6609">
            <w:pPr>
              <w:jc w:val="center"/>
              <w:rPr>
                <w:bCs/>
              </w:rPr>
            </w:pPr>
            <w:r w:rsidRPr="00764A9F">
              <w:rPr>
                <w:bCs/>
              </w:rPr>
              <w:t>0.0</w:t>
            </w:r>
          </w:p>
        </w:tc>
      </w:tr>
      <w:tr w:rsidR="00C21253" w:rsidRPr="00764A9F" w14:paraId="32DF38C0" w14:textId="77777777" w:rsidTr="00637AC1">
        <w:trPr>
          <w:gridAfter w:val="1"/>
          <w:wAfter w:w="8" w:type="dxa"/>
        </w:trPr>
        <w:tc>
          <w:tcPr>
            <w:tcW w:w="1336" w:type="dxa"/>
            <w:vAlign w:val="center"/>
          </w:tcPr>
          <w:p w14:paraId="40FECE40" w14:textId="77777777" w:rsidR="00C21253" w:rsidRPr="00764A9F" w:rsidRDefault="00C21253" w:rsidP="002E6609">
            <w:pPr>
              <w:rPr>
                <w:b/>
              </w:rPr>
            </w:pPr>
            <w:r w:rsidRPr="00764A9F">
              <w:rPr>
                <w:b/>
              </w:rPr>
              <w:t>Death</w:t>
            </w:r>
          </w:p>
        </w:tc>
        <w:tc>
          <w:tcPr>
            <w:tcW w:w="1186" w:type="dxa"/>
            <w:vAlign w:val="center"/>
          </w:tcPr>
          <w:p w14:paraId="0A3B5661" w14:textId="77777777" w:rsidR="00C21253" w:rsidRPr="00764A9F" w:rsidRDefault="00C21253" w:rsidP="002E6609">
            <w:pPr>
              <w:jc w:val="center"/>
              <w:rPr>
                <w:bCs/>
              </w:rPr>
            </w:pPr>
          </w:p>
        </w:tc>
        <w:tc>
          <w:tcPr>
            <w:tcW w:w="3515" w:type="dxa"/>
            <w:gridSpan w:val="2"/>
            <w:vAlign w:val="center"/>
          </w:tcPr>
          <w:p w14:paraId="216D74A6" w14:textId="77777777" w:rsidR="00C21253" w:rsidRPr="00764A9F" w:rsidRDefault="00C21253" w:rsidP="002E6609">
            <w:pPr>
              <w:rPr>
                <w:bCs/>
              </w:rPr>
            </w:pPr>
          </w:p>
        </w:tc>
        <w:tc>
          <w:tcPr>
            <w:tcW w:w="1127" w:type="dxa"/>
            <w:gridSpan w:val="2"/>
            <w:vAlign w:val="center"/>
          </w:tcPr>
          <w:p w14:paraId="7F20BAA0" w14:textId="77777777" w:rsidR="00C21253" w:rsidRPr="00764A9F" w:rsidRDefault="00C21253" w:rsidP="002E6609">
            <w:pPr>
              <w:jc w:val="center"/>
              <w:rPr>
                <w:bCs/>
              </w:rPr>
            </w:pPr>
          </w:p>
        </w:tc>
        <w:tc>
          <w:tcPr>
            <w:tcW w:w="1126" w:type="dxa"/>
            <w:gridSpan w:val="2"/>
            <w:vAlign w:val="center"/>
          </w:tcPr>
          <w:p w14:paraId="25A4806A" w14:textId="77777777" w:rsidR="00C21253" w:rsidRPr="00764A9F" w:rsidRDefault="00C21253" w:rsidP="002E6609">
            <w:pPr>
              <w:jc w:val="center"/>
              <w:rPr>
                <w:bCs/>
              </w:rPr>
            </w:pPr>
          </w:p>
        </w:tc>
      </w:tr>
      <w:tr w:rsidR="00C21253" w:rsidRPr="00764A9F" w14:paraId="37013586" w14:textId="77777777" w:rsidTr="00637AC1">
        <w:trPr>
          <w:gridAfter w:val="1"/>
          <w:wAfter w:w="8" w:type="dxa"/>
        </w:trPr>
        <w:tc>
          <w:tcPr>
            <w:tcW w:w="1336" w:type="dxa"/>
            <w:vAlign w:val="center"/>
          </w:tcPr>
          <w:p w14:paraId="3890FA36" w14:textId="77777777" w:rsidR="00C21253" w:rsidRPr="00764A9F" w:rsidRDefault="00C21253" w:rsidP="002E6609">
            <w:pPr>
              <w:rPr>
                <w:bCs/>
              </w:rPr>
            </w:pPr>
            <w:r w:rsidRPr="00764A9F">
              <w:rPr>
                <w:bCs/>
              </w:rPr>
              <w:t>6</w:t>
            </w:r>
          </w:p>
        </w:tc>
        <w:tc>
          <w:tcPr>
            <w:tcW w:w="1186" w:type="dxa"/>
            <w:vAlign w:val="center"/>
          </w:tcPr>
          <w:p w14:paraId="2CDBC901" w14:textId="77777777" w:rsidR="00C21253" w:rsidRPr="00764A9F" w:rsidRDefault="00C21253" w:rsidP="002E6609">
            <w:pPr>
              <w:jc w:val="center"/>
              <w:rPr>
                <w:bCs/>
              </w:rPr>
            </w:pPr>
            <w:r w:rsidRPr="00764A9F">
              <w:rPr>
                <w:bCs/>
              </w:rPr>
              <w:t>1.00</w:t>
            </w:r>
          </w:p>
        </w:tc>
        <w:tc>
          <w:tcPr>
            <w:tcW w:w="3515" w:type="dxa"/>
            <w:gridSpan w:val="2"/>
            <w:vAlign w:val="center"/>
          </w:tcPr>
          <w:p w14:paraId="06BAE79C" w14:textId="77777777" w:rsidR="00C21253" w:rsidRPr="00764A9F" w:rsidRDefault="00C21253" w:rsidP="002E6609">
            <w:pPr>
              <w:rPr>
                <w:bCs/>
              </w:rPr>
            </w:pPr>
            <w:r w:rsidRPr="00764A9F">
              <w:rPr>
                <w:bCs/>
              </w:rPr>
              <w:t>Death</w:t>
            </w:r>
          </w:p>
        </w:tc>
        <w:tc>
          <w:tcPr>
            <w:tcW w:w="1127" w:type="dxa"/>
            <w:gridSpan w:val="2"/>
            <w:vAlign w:val="center"/>
          </w:tcPr>
          <w:p w14:paraId="4B5400A5" w14:textId="77777777" w:rsidR="00C21253" w:rsidRPr="00764A9F" w:rsidRDefault="00C21253" w:rsidP="002E6609">
            <w:pPr>
              <w:jc w:val="center"/>
              <w:rPr>
                <w:bCs/>
              </w:rPr>
            </w:pPr>
            <w:r w:rsidRPr="00764A9F">
              <w:rPr>
                <w:bCs/>
              </w:rPr>
              <w:t>0.0</w:t>
            </w:r>
          </w:p>
        </w:tc>
        <w:tc>
          <w:tcPr>
            <w:tcW w:w="1126" w:type="dxa"/>
            <w:gridSpan w:val="2"/>
            <w:vAlign w:val="center"/>
          </w:tcPr>
          <w:p w14:paraId="70A9A3E3" w14:textId="77777777" w:rsidR="00C21253" w:rsidRPr="00764A9F" w:rsidRDefault="00C21253" w:rsidP="002E6609">
            <w:pPr>
              <w:jc w:val="center"/>
              <w:rPr>
                <w:bCs/>
              </w:rPr>
            </w:pPr>
            <w:r w:rsidRPr="00764A9F">
              <w:rPr>
                <w:bCs/>
              </w:rPr>
              <w:t>0.0</w:t>
            </w:r>
          </w:p>
        </w:tc>
      </w:tr>
    </w:tbl>
    <w:p w14:paraId="446F2B79" w14:textId="77777777" w:rsidR="00C21253" w:rsidRPr="00764A9F" w:rsidRDefault="00C21253" w:rsidP="002E6609">
      <w:pPr>
        <w:spacing w:after="0" w:line="240" w:lineRule="auto"/>
        <w:rPr>
          <w:sz w:val="20"/>
          <w:szCs w:val="20"/>
        </w:rPr>
      </w:pPr>
      <w:r w:rsidRPr="00764A9F">
        <w:rPr>
          <w:sz w:val="20"/>
          <w:szCs w:val="20"/>
          <w:vertAlign w:val="superscript"/>
        </w:rPr>
        <w:t>a</w:t>
      </w:r>
      <w:r w:rsidRPr="00764A9F">
        <w:rPr>
          <w:sz w:val="20"/>
          <w:szCs w:val="20"/>
        </w:rPr>
        <w:t>Expanded Accordion Severity Classification of Postoperative Complications.</w:t>
      </w:r>
    </w:p>
    <w:p w14:paraId="77E399F8" w14:textId="77777777" w:rsidR="00C21253" w:rsidRPr="00764A9F" w:rsidRDefault="00C21253" w:rsidP="002E6609">
      <w:pPr>
        <w:spacing w:after="0" w:line="240" w:lineRule="auto"/>
        <w:rPr>
          <w:sz w:val="20"/>
          <w:szCs w:val="20"/>
        </w:rPr>
      </w:pPr>
      <w:r w:rsidRPr="00764A9F">
        <w:rPr>
          <w:sz w:val="20"/>
          <w:szCs w:val="20"/>
        </w:rPr>
        <w:t>1=Requires only minor invasive procedures that can be done at the bedside such as insertion of intravenous lines, urinary catheters, and nasogastric tubes, and drainage of wound infections.  Physiotherapy and the following drugs are allowed: antiemetics, antipyretics, analgesics, diuretics, and electrolytes.</w:t>
      </w:r>
    </w:p>
    <w:p w14:paraId="7196B733" w14:textId="77777777" w:rsidR="00C21253" w:rsidRPr="00764A9F" w:rsidRDefault="00C21253" w:rsidP="002E6609">
      <w:pPr>
        <w:spacing w:after="0" w:line="240" w:lineRule="auto"/>
        <w:rPr>
          <w:sz w:val="20"/>
          <w:szCs w:val="20"/>
        </w:rPr>
      </w:pPr>
      <w:r w:rsidRPr="00764A9F">
        <w:rPr>
          <w:sz w:val="20"/>
          <w:szCs w:val="20"/>
        </w:rPr>
        <w:t>2=Requires pharmacologic treatment with drugs other than such allowed for minor complications, for instance antibiotics.  Blood transfusions and total parenteral nutrition are also included.</w:t>
      </w:r>
    </w:p>
    <w:p w14:paraId="3DFF2653" w14:textId="77777777" w:rsidR="00C21253" w:rsidRPr="00764A9F" w:rsidRDefault="00C21253" w:rsidP="002E6609">
      <w:pPr>
        <w:spacing w:after="0" w:line="240" w:lineRule="auto"/>
        <w:rPr>
          <w:sz w:val="20"/>
          <w:szCs w:val="20"/>
        </w:rPr>
      </w:pPr>
      <w:r w:rsidRPr="00764A9F">
        <w:rPr>
          <w:sz w:val="20"/>
          <w:szCs w:val="20"/>
        </w:rPr>
        <w:t>3=Invasive procedure without general anesthesia.  Requires management by an endoscopic, interventional procedure or reoperation without general anesthesia.</w:t>
      </w:r>
    </w:p>
    <w:p w14:paraId="006E0F4E" w14:textId="77777777" w:rsidR="00C21253" w:rsidRPr="00764A9F" w:rsidRDefault="00C21253" w:rsidP="002E6609">
      <w:pPr>
        <w:spacing w:after="0" w:line="240" w:lineRule="auto"/>
        <w:rPr>
          <w:sz w:val="20"/>
          <w:szCs w:val="20"/>
        </w:rPr>
      </w:pPr>
      <w:r w:rsidRPr="00764A9F">
        <w:rPr>
          <w:sz w:val="20"/>
          <w:szCs w:val="20"/>
        </w:rPr>
        <w:t>4=Operation under general anesthesia.  Requires management by an operation under general anesthesia.</w:t>
      </w:r>
    </w:p>
    <w:p w14:paraId="194DCBF3" w14:textId="77777777" w:rsidR="00C21253" w:rsidRPr="00764A9F" w:rsidRDefault="00C21253" w:rsidP="002E6609">
      <w:pPr>
        <w:spacing w:after="0" w:line="240" w:lineRule="auto"/>
        <w:rPr>
          <w:sz w:val="20"/>
          <w:szCs w:val="20"/>
        </w:rPr>
      </w:pPr>
      <w:r w:rsidRPr="00764A9F">
        <w:rPr>
          <w:sz w:val="20"/>
          <w:szCs w:val="20"/>
        </w:rPr>
        <w:t>5=Organ system failure.</w:t>
      </w:r>
    </w:p>
    <w:p w14:paraId="5895EDFD" w14:textId="77777777" w:rsidR="00C21253" w:rsidRPr="00764A9F" w:rsidRDefault="00C21253" w:rsidP="002E6609">
      <w:pPr>
        <w:spacing w:after="0" w:line="240" w:lineRule="auto"/>
        <w:rPr>
          <w:sz w:val="20"/>
          <w:szCs w:val="20"/>
        </w:rPr>
      </w:pPr>
      <w:r w:rsidRPr="00764A9F">
        <w:rPr>
          <w:sz w:val="20"/>
          <w:szCs w:val="20"/>
        </w:rPr>
        <w:t>6=Postoperative death.</w:t>
      </w:r>
    </w:p>
    <w:p w14:paraId="3CEDE3D0" w14:textId="77777777" w:rsidR="00C21253" w:rsidRPr="00764A9F" w:rsidRDefault="00C21253" w:rsidP="002E6609">
      <w:pPr>
        <w:spacing w:after="0" w:line="240" w:lineRule="auto"/>
        <w:rPr>
          <w:b/>
          <w:bCs/>
        </w:rPr>
      </w:pPr>
    </w:p>
    <w:p w14:paraId="1DCB290D" w14:textId="77777777" w:rsidR="00D8062B" w:rsidRPr="00764A9F" w:rsidRDefault="00D8062B" w:rsidP="002E6609">
      <w:pPr>
        <w:spacing w:after="0" w:line="240" w:lineRule="auto"/>
      </w:pPr>
    </w:p>
    <w:p w14:paraId="300DCCEE" w14:textId="77777777" w:rsidR="002E6609" w:rsidRPr="00764A9F" w:rsidRDefault="002E6609">
      <w:pPr>
        <w:rPr>
          <w:b/>
          <w:bCs/>
        </w:rPr>
      </w:pPr>
      <w:r w:rsidRPr="00764A9F">
        <w:rPr>
          <w:b/>
          <w:bCs/>
        </w:rPr>
        <w:br w:type="page"/>
      </w:r>
    </w:p>
    <w:p w14:paraId="07217FFC" w14:textId="4E947308" w:rsidR="00D8062B" w:rsidRPr="00764A9F" w:rsidRDefault="00D8062B" w:rsidP="002E6609">
      <w:pPr>
        <w:spacing w:after="0" w:line="240" w:lineRule="auto"/>
        <w:rPr>
          <w:b/>
          <w:bCs/>
        </w:rPr>
      </w:pPr>
      <w:r w:rsidRPr="00764A9F">
        <w:rPr>
          <w:b/>
          <w:bCs/>
        </w:rPr>
        <w:t xml:space="preserve">Supplement Table </w:t>
      </w:r>
      <w:r w:rsidR="007B2C5F" w:rsidRPr="00764A9F">
        <w:rPr>
          <w:b/>
          <w:bCs/>
        </w:rPr>
        <w:t>2</w:t>
      </w:r>
      <w:r w:rsidRPr="00764A9F">
        <w:rPr>
          <w:b/>
          <w:bCs/>
        </w:rPr>
        <w:t xml:space="preserve">.  </w:t>
      </w:r>
      <w:r w:rsidR="004B418F" w:rsidRPr="00764A9F">
        <w:rPr>
          <w:b/>
          <w:bCs/>
        </w:rPr>
        <w:t>Cumulative Rates of Long-Term Complications following Rezum and Urolift Procedures.</w:t>
      </w:r>
    </w:p>
    <w:tbl>
      <w:tblPr>
        <w:tblStyle w:val="TableGrid"/>
        <w:tblW w:w="9339" w:type="dxa"/>
        <w:tblLayout w:type="fixed"/>
        <w:tblLook w:val="04A0" w:firstRow="1" w:lastRow="0" w:firstColumn="1" w:lastColumn="0" w:noHBand="0" w:noVBand="1"/>
      </w:tblPr>
      <w:tblGrid>
        <w:gridCol w:w="1975"/>
        <w:gridCol w:w="1398"/>
        <w:gridCol w:w="1475"/>
        <w:gridCol w:w="1475"/>
        <w:gridCol w:w="1508"/>
        <w:gridCol w:w="1508"/>
      </w:tblGrid>
      <w:tr w:rsidR="00D8062B" w:rsidRPr="00764A9F" w14:paraId="18F7B1C5" w14:textId="77777777" w:rsidTr="002013B4">
        <w:tc>
          <w:tcPr>
            <w:tcW w:w="1975" w:type="dxa"/>
            <w:vMerge w:val="restart"/>
            <w:shd w:val="clear" w:color="auto" w:fill="D9D9D9" w:themeFill="background1" w:themeFillShade="D9"/>
            <w:vAlign w:val="center"/>
          </w:tcPr>
          <w:p w14:paraId="2B378EEF" w14:textId="77777777" w:rsidR="00D8062B" w:rsidRPr="00764A9F" w:rsidRDefault="00D8062B" w:rsidP="002E6609">
            <w:pPr>
              <w:rPr>
                <w:b/>
                <w:bCs/>
                <w:color w:val="auto"/>
                <w:sz w:val="22"/>
                <w:szCs w:val="22"/>
              </w:rPr>
            </w:pPr>
            <w:r w:rsidRPr="00764A9F">
              <w:rPr>
                <w:b/>
                <w:bCs/>
                <w:color w:val="auto"/>
                <w:sz w:val="22"/>
                <w:szCs w:val="22"/>
              </w:rPr>
              <w:t>Complication</w:t>
            </w:r>
          </w:p>
        </w:tc>
        <w:tc>
          <w:tcPr>
            <w:tcW w:w="7364" w:type="dxa"/>
            <w:gridSpan w:val="5"/>
            <w:shd w:val="clear" w:color="auto" w:fill="D9D9D9" w:themeFill="background1" w:themeFillShade="D9"/>
            <w:vAlign w:val="center"/>
          </w:tcPr>
          <w:p w14:paraId="0D733CFF" w14:textId="77777777" w:rsidR="00D8062B" w:rsidRPr="00764A9F" w:rsidRDefault="00D8062B" w:rsidP="002E6609">
            <w:pPr>
              <w:jc w:val="center"/>
              <w:rPr>
                <w:b/>
                <w:bCs/>
                <w:color w:val="auto"/>
                <w:sz w:val="22"/>
                <w:szCs w:val="22"/>
              </w:rPr>
            </w:pPr>
            <w:r w:rsidRPr="00764A9F">
              <w:rPr>
                <w:b/>
                <w:bCs/>
                <w:color w:val="auto"/>
                <w:sz w:val="22"/>
                <w:szCs w:val="22"/>
              </w:rPr>
              <w:t>Years</w:t>
            </w:r>
          </w:p>
        </w:tc>
      </w:tr>
      <w:tr w:rsidR="00D8062B" w:rsidRPr="00764A9F" w14:paraId="1008BA9E" w14:textId="77777777" w:rsidTr="002013B4">
        <w:tc>
          <w:tcPr>
            <w:tcW w:w="1975" w:type="dxa"/>
            <w:vMerge/>
            <w:shd w:val="clear" w:color="auto" w:fill="D9D9D9" w:themeFill="background1" w:themeFillShade="D9"/>
            <w:vAlign w:val="center"/>
          </w:tcPr>
          <w:p w14:paraId="716B8FB5" w14:textId="77777777" w:rsidR="00D8062B" w:rsidRPr="00764A9F" w:rsidRDefault="00D8062B" w:rsidP="002E6609">
            <w:pPr>
              <w:rPr>
                <w:color w:val="auto"/>
                <w:sz w:val="22"/>
                <w:szCs w:val="22"/>
              </w:rPr>
            </w:pPr>
          </w:p>
        </w:tc>
        <w:tc>
          <w:tcPr>
            <w:tcW w:w="1398" w:type="dxa"/>
            <w:shd w:val="clear" w:color="auto" w:fill="D9D9D9" w:themeFill="background1" w:themeFillShade="D9"/>
            <w:vAlign w:val="center"/>
          </w:tcPr>
          <w:p w14:paraId="4674F4FC" w14:textId="77777777" w:rsidR="00D8062B" w:rsidRPr="00764A9F" w:rsidRDefault="00D8062B" w:rsidP="002E6609">
            <w:pPr>
              <w:jc w:val="center"/>
              <w:rPr>
                <w:b/>
                <w:bCs/>
                <w:color w:val="auto"/>
                <w:sz w:val="22"/>
                <w:szCs w:val="22"/>
              </w:rPr>
            </w:pPr>
            <w:r w:rsidRPr="00764A9F">
              <w:rPr>
                <w:b/>
                <w:bCs/>
                <w:color w:val="auto"/>
                <w:sz w:val="22"/>
                <w:szCs w:val="22"/>
              </w:rPr>
              <w:t>1</w:t>
            </w:r>
          </w:p>
        </w:tc>
        <w:tc>
          <w:tcPr>
            <w:tcW w:w="1475" w:type="dxa"/>
            <w:shd w:val="clear" w:color="auto" w:fill="D9D9D9" w:themeFill="background1" w:themeFillShade="D9"/>
            <w:vAlign w:val="center"/>
          </w:tcPr>
          <w:p w14:paraId="0FE7467C" w14:textId="77777777" w:rsidR="00D8062B" w:rsidRPr="00764A9F" w:rsidRDefault="00D8062B" w:rsidP="002E6609">
            <w:pPr>
              <w:jc w:val="center"/>
              <w:rPr>
                <w:b/>
                <w:bCs/>
                <w:color w:val="auto"/>
                <w:sz w:val="22"/>
                <w:szCs w:val="22"/>
              </w:rPr>
            </w:pPr>
            <w:r w:rsidRPr="00764A9F">
              <w:rPr>
                <w:b/>
                <w:bCs/>
                <w:color w:val="auto"/>
                <w:sz w:val="22"/>
                <w:szCs w:val="22"/>
              </w:rPr>
              <w:t>2</w:t>
            </w:r>
          </w:p>
        </w:tc>
        <w:tc>
          <w:tcPr>
            <w:tcW w:w="1475" w:type="dxa"/>
            <w:shd w:val="clear" w:color="auto" w:fill="D9D9D9" w:themeFill="background1" w:themeFillShade="D9"/>
            <w:vAlign w:val="center"/>
          </w:tcPr>
          <w:p w14:paraId="3687BBD8" w14:textId="77777777" w:rsidR="00D8062B" w:rsidRPr="00764A9F" w:rsidRDefault="00D8062B" w:rsidP="002E6609">
            <w:pPr>
              <w:jc w:val="center"/>
              <w:rPr>
                <w:b/>
                <w:bCs/>
                <w:color w:val="auto"/>
                <w:sz w:val="22"/>
                <w:szCs w:val="22"/>
              </w:rPr>
            </w:pPr>
            <w:r w:rsidRPr="00764A9F">
              <w:rPr>
                <w:b/>
                <w:bCs/>
                <w:color w:val="auto"/>
                <w:sz w:val="22"/>
                <w:szCs w:val="22"/>
              </w:rPr>
              <w:t>3</w:t>
            </w:r>
          </w:p>
        </w:tc>
        <w:tc>
          <w:tcPr>
            <w:tcW w:w="1508" w:type="dxa"/>
            <w:shd w:val="clear" w:color="auto" w:fill="D9D9D9" w:themeFill="background1" w:themeFillShade="D9"/>
            <w:vAlign w:val="center"/>
          </w:tcPr>
          <w:p w14:paraId="103E1B2C" w14:textId="77777777" w:rsidR="00D8062B" w:rsidRPr="00764A9F" w:rsidRDefault="00D8062B" w:rsidP="002E6609">
            <w:pPr>
              <w:jc w:val="center"/>
              <w:rPr>
                <w:b/>
                <w:bCs/>
                <w:color w:val="auto"/>
                <w:sz w:val="22"/>
                <w:szCs w:val="22"/>
              </w:rPr>
            </w:pPr>
            <w:r w:rsidRPr="00764A9F">
              <w:rPr>
                <w:b/>
                <w:bCs/>
                <w:color w:val="auto"/>
                <w:sz w:val="22"/>
                <w:szCs w:val="22"/>
              </w:rPr>
              <w:t>4</w:t>
            </w:r>
          </w:p>
        </w:tc>
        <w:tc>
          <w:tcPr>
            <w:tcW w:w="1508" w:type="dxa"/>
            <w:shd w:val="clear" w:color="auto" w:fill="D9D9D9" w:themeFill="background1" w:themeFillShade="D9"/>
            <w:vAlign w:val="center"/>
          </w:tcPr>
          <w:p w14:paraId="39A52853" w14:textId="77777777" w:rsidR="00D8062B" w:rsidRPr="00764A9F" w:rsidRDefault="00D8062B" w:rsidP="002E6609">
            <w:pPr>
              <w:jc w:val="center"/>
              <w:rPr>
                <w:b/>
                <w:bCs/>
                <w:color w:val="auto"/>
                <w:sz w:val="22"/>
                <w:szCs w:val="22"/>
              </w:rPr>
            </w:pPr>
            <w:r w:rsidRPr="00764A9F">
              <w:rPr>
                <w:b/>
                <w:bCs/>
                <w:color w:val="auto"/>
                <w:sz w:val="22"/>
                <w:szCs w:val="22"/>
              </w:rPr>
              <w:t>5</w:t>
            </w:r>
          </w:p>
        </w:tc>
      </w:tr>
      <w:tr w:rsidR="00D8062B" w:rsidRPr="00764A9F" w14:paraId="3354EBC4" w14:textId="77777777" w:rsidTr="002013B4">
        <w:tc>
          <w:tcPr>
            <w:tcW w:w="1975" w:type="dxa"/>
            <w:vAlign w:val="center"/>
          </w:tcPr>
          <w:p w14:paraId="501645C7" w14:textId="77777777" w:rsidR="00D8062B" w:rsidRPr="00764A9F" w:rsidRDefault="00D8062B" w:rsidP="002E6609">
            <w:pPr>
              <w:rPr>
                <w:color w:val="auto"/>
                <w:sz w:val="22"/>
                <w:szCs w:val="22"/>
              </w:rPr>
            </w:pPr>
            <w:r w:rsidRPr="00764A9F">
              <w:rPr>
                <w:color w:val="auto"/>
                <w:sz w:val="22"/>
                <w:szCs w:val="22"/>
              </w:rPr>
              <w:t>Surgical retreatment</w:t>
            </w:r>
          </w:p>
        </w:tc>
        <w:tc>
          <w:tcPr>
            <w:tcW w:w="1398" w:type="dxa"/>
            <w:vAlign w:val="center"/>
          </w:tcPr>
          <w:p w14:paraId="017FC6CD" w14:textId="77777777" w:rsidR="00D8062B" w:rsidRPr="00764A9F" w:rsidRDefault="00D8062B" w:rsidP="002E6609">
            <w:pPr>
              <w:rPr>
                <w:color w:val="auto"/>
                <w:sz w:val="22"/>
                <w:szCs w:val="22"/>
              </w:rPr>
            </w:pPr>
            <w:r w:rsidRPr="00764A9F">
              <w:rPr>
                <w:color w:val="auto"/>
                <w:sz w:val="22"/>
                <w:szCs w:val="22"/>
              </w:rPr>
              <w:t>Rezum: 1.5</w:t>
            </w:r>
          </w:p>
          <w:p w14:paraId="1DFA6258" w14:textId="77777777" w:rsidR="00D8062B" w:rsidRPr="00764A9F" w:rsidRDefault="00D8062B" w:rsidP="002E6609">
            <w:pPr>
              <w:rPr>
                <w:color w:val="auto"/>
                <w:sz w:val="22"/>
                <w:szCs w:val="22"/>
              </w:rPr>
            </w:pPr>
            <w:r w:rsidRPr="00764A9F">
              <w:rPr>
                <w:color w:val="auto"/>
                <w:sz w:val="22"/>
                <w:szCs w:val="22"/>
              </w:rPr>
              <w:t>Urolift: 4.3</w:t>
            </w:r>
          </w:p>
        </w:tc>
        <w:tc>
          <w:tcPr>
            <w:tcW w:w="1475" w:type="dxa"/>
            <w:vAlign w:val="center"/>
          </w:tcPr>
          <w:p w14:paraId="299B8278" w14:textId="77777777" w:rsidR="00D8062B" w:rsidRPr="00764A9F" w:rsidRDefault="00D8062B" w:rsidP="002E6609">
            <w:pPr>
              <w:rPr>
                <w:color w:val="auto"/>
                <w:sz w:val="22"/>
                <w:szCs w:val="22"/>
              </w:rPr>
            </w:pPr>
            <w:r w:rsidRPr="00764A9F">
              <w:rPr>
                <w:color w:val="auto"/>
                <w:sz w:val="22"/>
                <w:szCs w:val="22"/>
              </w:rPr>
              <w:t>Rezum: 3.7</w:t>
            </w:r>
          </w:p>
          <w:p w14:paraId="4DE8F2EC" w14:textId="77777777" w:rsidR="00D8062B" w:rsidRPr="00764A9F" w:rsidRDefault="00D8062B" w:rsidP="002E6609">
            <w:pPr>
              <w:rPr>
                <w:color w:val="auto"/>
                <w:sz w:val="22"/>
                <w:szCs w:val="22"/>
              </w:rPr>
            </w:pPr>
            <w:r w:rsidRPr="00764A9F">
              <w:rPr>
                <w:color w:val="auto"/>
                <w:sz w:val="22"/>
                <w:szCs w:val="22"/>
              </w:rPr>
              <w:t>Urolift: 7.1</w:t>
            </w:r>
          </w:p>
        </w:tc>
        <w:tc>
          <w:tcPr>
            <w:tcW w:w="1475" w:type="dxa"/>
            <w:vAlign w:val="center"/>
          </w:tcPr>
          <w:p w14:paraId="7CBC2833" w14:textId="77777777" w:rsidR="00D8062B" w:rsidRPr="00764A9F" w:rsidRDefault="00D8062B" w:rsidP="002E6609">
            <w:pPr>
              <w:rPr>
                <w:color w:val="auto"/>
                <w:sz w:val="22"/>
                <w:szCs w:val="22"/>
              </w:rPr>
            </w:pPr>
            <w:r w:rsidRPr="00764A9F">
              <w:rPr>
                <w:color w:val="auto"/>
                <w:sz w:val="22"/>
                <w:szCs w:val="22"/>
              </w:rPr>
              <w:t>Rezum: 4.4</w:t>
            </w:r>
          </w:p>
          <w:p w14:paraId="595F3A97" w14:textId="54BE3894" w:rsidR="00D8062B" w:rsidRPr="00764A9F" w:rsidRDefault="00D8062B" w:rsidP="002E6609">
            <w:pPr>
              <w:rPr>
                <w:color w:val="auto"/>
                <w:sz w:val="22"/>
                <w:szCs w:val="22"/>
              </w:rPr>
            </w:pPr>
            <w:r w:rsidRPr="00764A9F">
              <w:rPr>
                <w:color w:val="auto"/>
                <w:sz w:val="22"/>
                <w:szCs w:val="22"/>
              </w:rPr>
              <w:t>Urolift:</w:t>
            </w:r>
            <w:r w:rsidR="00B11DEA" w:rsidRPr="00764A9F">
              <w:rPr>
                <w:color w:val="auto"/>
                <w:sz w:val="22"/>
                <w:szCs w:val="22"/>
              </w:rPr>
              <w:t xml:space="preserve"> 1</w:t>
            </w:r>
            <w:r w:rsidR="00A86B26" w:rsidRPr="00764A9F">
              <w:rPr>
                <w:color w:val="auto"/>
                <w:sz w:val="22"/>
                <w:szCs w:val="22"/>
              </w:rPr>
              <w:t>0.7</w:t>
            </w:r>
          </w:p>
        </w:tc>
        <w:tc>
          <w:tcPr>
            <w:tcW w:w="1508" w:type="dxa"/>
            <w:vAlign w:val="center"/>
          </w:tcPr>
          <w:p w14:paraId="35579BAE" w14:textId="77777777" w:rsidR="00D8062B" w:rsidRPr="00764A9F" w:rsidRDefault="00D8062B" w:rsidP="002E6609">
            <w:pPr>
              <w:rPr>
                <w:color w:val="auto"/>
                <w:sz w:val="22"/>
                <w:szCs w:val="22"/>
              </w:rPr>
            </w:pPr>
            <w:r w:rsidRPr="00764A9F">
              <w:rPr>
                <w:color w:val="auto"/>
                <w:sz w:val="22"/>
                <w:szCs w:val="22"/>
              </w:rPr>
              <w:t>Rezum: 4.4</w:t>
            </w:r>
          </w:p>
          <w:p w14:paraId="7CFC4078" w14:textId="03883052" w:rsidR="00D8062B" w:rsidRPr="00764A9F" w:rsidRDefault="00D8062B" w:rsidP="002E6609">
            <w:pPr>
              <w:rPr>
                <w:color w:val="auto"/>
                <w:sz w:val="22"/>
                <w:szCs w:val="22"/>
              </w:rPr>
            </w:pPr>
            <w:r w:rsidRPr="00764A9F">
              <w:rPr>
                <w:color w:val="auto"/>
                <w:sz w:val="22"/>
                <w:szCs w:val="22"/>
              </w:rPr>
              <w:t>Urolift:</w:t>
            </w:r>
            <w:r w:rsidR="00B11DEA" w:rsidRPr="00764A9F">
              <w:rPr>
                <w:color w:val="auto"/>
                <w:sz w:val="22"/>
                <w:szCs w:val="22"/>
              </w:rPr>
              <w:t xml:space="preserve"> 1</w:t>
            </w:r>
            <w:r w:rsidR="007B7636" w:rsidRPr="00764A9F">
              <w:rPr>
                <w:color w:val="auto"/>
                <w:sz w:val="22"/>
                <w:szCs w:val="22"/>
              </w:rPr>
              <w:t>3.6</w:t>
            </w:r>
          </w:p>
        </w:tc>
        <w:tc>
          <w:tcPr>
            <w:tcW w:w="1508" w:type="dxa"/>
            <w:vAlign w:val="center"/>
          </w:tcPr>
          <w:p w14:paraId="744228C3" w14:textId="77777777" w:rsidR="00D8062B" w:rsidRPr="00764A9F" w:rsidRDefault="00D8062B" w:rsidP="002E6609">
            <w:pPr>
              <w:rPr>
                <w:color w:val="auto"/>
                <w:sz w:val="22"/>
                <w:szCs w:val="22"/>
              </w:rPr>
            </w:pPr>
            <w:r w:rsidRPr="00764A9F">
              <w:rPr>
                <w:color w:val="auto"/>
                <w:sz w:val="22"/>
                <w:szCs w:val="22"/>
              </w:rPr>
              <w:t>Rezum: 4.4</w:t>
            </w:r>
          </w:p>
          <w:p w14:paraId="2922B3B5" w14:textId="531AB344" w:rsidR="00D8062B" w:rsidRPr="00764A9F" w:rsidRDefault="00D8062B" w:rsidP="002E6609">
            <w:pPr>
              <w:rPr>
                <w:color w:val="auto"/>
                <w:sz w:val="22"/>
                <w:szCs w:val="22"/>
              </w:rPr>
            </w:pPr>
            <w:r w:rsidRPr="00764A9F">
              <w:rPr>
                <w:color w:val="auto"/>
                <w:sz w:val="22"/>
                <w:szCs w:val="22"/>
              </w:rPr>
              <w:t>Urolift:</w:t>
            </w:r>
            <w:r w:rsidR="00B11DEA" w:rsidRPr="00764A9F">
              <w:rPr>
                <w:color w:val="auto"/>
                <w:sz w:val="22"/>
                <w:szCs w:val="22"/>
              </w:rPr>
              <w:t xml:space="preserve"> 1</w:t>
            </w:r>
            <w:r w:rsidR="007B7636" w:rsidRPr="00764A9F">
              <w:rPr>
                <w:color w:val="auto"/>
                <w:sz w:val="22"/>
                <w:szCs w:val="22"/>
              </w:rPr>
              <w:t>3.6</w:t>
            </w:r>
          </w:p>
        </w:tc>
      </w:tr>
      <w:tr w:rsidR="00D8062B" w:rsidRPr="00764A9F" w14:paraId="67372FF9" w14:textId="77777777" w:rsidTr="002013B4">
        <w:tc>
          <w:tcPr>
            <w:tcW w:w="1975" w:type="dxa"/>
            <w:vAlign w:val="center"/>
          </w:tcPr>
          <w:p w14:paraId="5BE57CD8" w14:textId="77777777" w:rsidR="00D8062B" w:rsidRPr="00764A9F" w:rsidRDefault="00D8062B" w:rsidP="002E6609">
            <w:pPr>
              <w:rPr>
                <w:color w:val="auto"/>
                <w:sz w:val="22"/>
                <w:szCs w:val="22"/>
              </w:rPr>
            </w:pPr>
            <w:r w:rsidRPr="00764A9F">
              <w:rPr>
                <w:color w:val="auto"/>
                <w:sz w:val="22"/>
                <w:szCs w:val="22"/>
              </w:rPr>
              <w:t>Surgical implant removal</w:t>
            </w:r>
          </w:p>
        </w:tc>
        <w:tc>
          <w:tcPr>
            <w:tcW w:w="1398" w:type="dxa"/>
            <w:vAlign w:val="center"/>
          </w:tcPr>
          <w:p w14:paraId="0DF33E9E" w14:textId="77777777" w:rsidR="00D8062B" w:rsidRPr="00764A9F" w:rsidRDefault="00D8062B" w:rsidP="002E6609">
            <w:pPr>
              <w:rPr>
                <w:color w:val="auto"/>
                <w:sz w:val="22"/>
                <w:szCs w:val="22"/>
              </w:rPr>
            </w:pPr>
            <w:r w:rsidRPr="00764A9F">
              <w:rPr>
                <w:color w:val="auto"/>
                <w:sz w:val="22"/>
                <w:szCs w:val="22"/>
              </w:rPr>
              <w:t xml:space="preserve">Rezum: </w:t>
            </w:r>
            <w:r w:rsidRPr="00764A9F">
              <w:rPr>
                <w:color w:val="auto"/>
                <w:sz w:val="22"/>
                <w:szCs w:val="22"/>
                <w:vertAlign w:val="superscript"/>
              </w:rPr>
              <w:t>a</w:t>
            </w:r>
          </w:p>
          <w:p w14:paraId="47B5E633" w14:textId="77777777" w:rsidR="00D8062B" w:rsidRPr="00764A9F" w:rsidRDefault="00D8062B" w:rsidP="002E6609">
            <w:pPr>
              <w:rPr>
                <w:color w:val="auto"/>
                <w:sz w:val="22"/>
                <w:szCs w:val="22"/>
              </w:rPr>
            </w:pPr>
            <w:r w:rsidRPr="00764A9F">
              <w:rPr>
                <w:color w:val="auto"/>
                <w:sz w:val="22"/>
                <w:szCs w:val="22"/>
              </w:rPr>
              <w:t>Urolift: 0.7</w:t>
            </w:r>
          </w:p>
        </w:tc>
        <w:tc>
          <w:tcPr>
            <w:tcW w:w="1475" w:type="dxa"/>
            <w:vAlign w:val="center"/>
          </w:tcPr>
          <w:p w14:paraId="284D1236" w14:textId="77777777" w:rsidR="00D8062B" w:rsidRPr="00764A9F" w:rsidRDefault="00D8062B" w:rsidP="002E6609">
            <w:pPr>
              <w:rPr>
                <w:color w:val="auto"/>
                <w:sz w:val="22"/>
                <w:szCs w:val="22"/>
              </w:rPr>
            </w:pPr>
            <w:r w:rsidRPr="00764A9F">
              <w:rPr>
                <w:color w:val="auto"/>
                <w:sz w:val="22"/>
                <w:szCs w:val="22"/>
              </w:rPr>
              <w:t xml:space="preserve">Rezum: </w:t>
            </w:r>
            <w:r w:rsidRPr="00764A9F">
              <w:rPr>
                <w:color w:val="auto"/>
                <w:sz w:val="22"/>
                <w:szCs w:val="22"/>
                <w:vertAlign w:val="superscript"/>
              </w:rPr>
              <w:t>a</w:t>
            </w:r>
          </w:p>
          <w:p w14:paraId="2FC079BC" w14:textId="77777777" w:rsidR="00D8062B" w:rsidRPr="00764A9F" w:rsidRDefault="00D8062B" w:rsidP="002E6609">
            <w:pPr>
              <w:rPr>
                <w:color w:val="auto"/>
                <w:sz w:val="22"/>
                <w:szCs w:val="22"/>
              </w:rPr>
            </w:pPr>
            <w:r w:rsidRPr="00764A9F">
              <w:rPr>
                <w:color w:val="auto"/>
                <w:sz w:val="22"/>
                <w:szCs w:val="22"/>
              </w:rPr>
              <w:t>Urolift: 4.3</w:t>
            </w:r>
          </w:p>
        </w:tc>
        <w:tc>
          <w:tcPr>
            <w:tcW w:w="1475" w:type="dxa"/>
            <w:vAlign w:val="center"/>
          </w:tcPr>
          <w:p w14:paraId="060AEC27" w14:textId="77777777" w:rsidR="00D8062B" w:rsidRPr="00764A9F" w:rsidRDefault="00D8062B" w:rsidP="002E6609">
            <w:pPr>
              <w:rPr>
                <w:color w:val="auto"/>
                <w:sz w:val="22"/>
                <w:szCs w:val="22"/>
              </w:rPr>
            </w:pPr>
            <w:r w:rsidRPr="00764A9F">
              <w:rPr>
                <w:color w:val="auto"/>
                <w:sz w:val="22"/>
                <w:szCs w:val="22"/>
              </w:rPr>
              <w:t xml:space="preserve">Rezum: </w:t>
            </w:r>
            <w:r w:rsidRPr="00764A9F">
              <w:rPr>
                <w:color w:val="auto"/>
                <w:sz w:val="22"/>
                <w:szCs w:val="22"/>
                <w:vertAlign w:val="superscript"/>
              </w:rPr>
              <w:t>a</w:t>
            </w:r>
          </w:p>
          <w:p w14:paraId="6C125940" w14:textId="77777777" w:rsidR="00D8062B" w:rsidRPr="00764A9F" w:rsidRDefault="00D8062B" w:rsidP="002E6609">
            <w:pPr>
              <w:rPr>
                <w:color w:val="auto"/>
                <w:sz w:val="22"/>
                <w:szCs w:val="22"/>
              </w:rPr>
            </w:pPr>
            <w:r w:rsidRPr="00764A9F">
              <w:rPr>
                <w:color w:val="auto"/>
                <w:sz w:val="22"/>
                <w:szCs w:val="22"/>
              </w:rPr>
              <w:t>Urolift: 7.1</w:t>
            </w:r>
          </w:p>
        </w:tc>
        <w:tc>
          <w:tcPr>
            <w:tcW w:w="1508" w:type="dxa"/>
            <w:vAlign w:val="center"/>
          </w:tcPr>
          <w:p w14:paraId="16F6D839" w14:textId="77777777" w:rsidR="00D8062B" w:rsidRPr="00764A9F" w:rsidRDefault="00D8062B" w:rsidP="002E6609">
            <w:pPr>
              <w:rPr>
                <w:color w:val="auto"/>
                <w:sz w:val="22"/>
                <w:szCs w:val="22"/>
              </w:rPr>
            </w:pPr>
            <w:r w:rsidRPr="00764A9F">
              <w:rPr>
                <w:color w:val="auto"/>
                <w:sz w:val="22"/>
                <w:szCs w:val="22"/>
              </w:rPr>
              <w:t xml:space="preserve">Rezum: </w:t>
            </w:r>
            <w:r w:rsidRPr="00764A9F">
              <w:rPr>
                <w:color w:val="auto"/>
                <w:sz w:val="22"/>
                <w:szCs w:val="22"/>
                <w:vertAlign w:val="superscript"/>
              </w:rPr>
              <w:t>a</w:t>
            </w:r>
          </w:p>
          <w:p w14:paraId="16D1D2CF" w14:textId="77777777" w:rsidR="00D8062B" w:rsidRPr="00764A9F" w:rsidRDefault="00D8062B" w:rsidP="002E6609">
            <w:pPr>
              <w:rPr>
                <w:color w:val="auto"/>
                <w:sz w:val="22"/>
                <w:szCs w:val="22"/>
              </w:rPr>
            </w:pPr>
            <w:r w:rsidRPr="00764A9F">
              <w:rPr>
                <w:color w:val="auto"/>
                <w:sz w:val="22"/>
                <w:szCs w:val="22"/>
              </w:rPr>
              <w:t>Urolift: 7.1</w:t>
            </w:r>
          </w:p>
        </w:tc>
        <w:tc>
          <w:tcPr>
            <w:tcW w:w="1508" w:type="dxa"/>
            <w:vAlign w:val="center"/>
          </w:tcPr>
          <w:p w14:paraId="0A910959" w14:textId="77777777" w:rsidR="00D8062B" w:rsidRPr="00764A9F" w:rsidRDefault="00D8062B" w:rsidP="002E6609">
            <w:pPr>
              <w:rPr>
                <w:color w:val="auto"/>
                <w:sz w:val="22"/>
                <w:szCs w:val="22"/>
              </w:rPr>
            </w:pPr>
            <w:r w:rsidRPr="00764A9F">
              <w:rPr>
                <w:color w:val="auto"/>
                <w:sz w:val="22"/>
                <w:szCs w:val="22"/>
              </w:rPr>
              <w:t xml:space="preserve">Rezum: </w:t>
            </w:r>
            <w:r w:rsidRPr="00764A9F">
              <w:rPr>
                <w:color w:val="auto"/>
                <w:sz w:val="22"/>
                <w:szCs w:val="22"/>
                <w:vertAlign w:val="superscript"/>
              </w:rPr>
              <w:t>a</w:t>
            </w:r>
          </w:p>
          <w:p w14:paraId="79204D02" w14:textId="45C50523" w:rsidR="00D8062B" w:rsidRPr="00764A9F" w:rsidRDefault="00D8062B" w:rsidP="002E6609">
            <w:pPr>
              <w:rPr>
                <w:color w:val="auto"/>
                <w:sz w:val="22"/>
                <w:szCs w:val="22"/>
              </w:rPr>
            </w:pPr>
            <w:r w:rsidRPr="00764A9F">
              <w:rPr>
                <w:color w:val="auto"/>
                <w:sz w:val="22"/>
                <w:szCs w:val="22"/>
              </w:rPr>
              <w:t>Urolift:</w:t>
            </w:r>
            <w:r w:rsidR="00D76EED" w:rsidRPr="00764A9F">
              <w:rPr>
                <w:color w:val="auto"/>
                <w:sz w:val="22"/>
                <w:szCs w:val="22"/>
              </w:rPr>
              <w:t xml:space="preserve"> 9.3</w:t>
            </w:r>
          </w:p>
        </w:tc>
      </w:tr>
      <w:tr w:rsidR="00D8062B" w:rsidRPr="00764A9F" w14:paraId="19593049" w14:textId="77777777" w:rsidTr="002013B4">
        <w:tc>
          <w:tcPr>
            <w:tcW w:w="1975" w:type="dxa"/>
            <w:vAlign w:val="center"/>
          </w:tcPr>
          <w:p w14:paraId="4B38532D" w14:textId="77777777" w:rsidR="00D8062B" w:rsidRPr="00764A9F" w:rsidRDefault="00D8062B" w:rsidP="002E6609">
            <w:pPr>
              <w:rPr>
                <w:color w:val="auto"/>
                <w:sz w:val="22"/>
                <w:szCs w:val="22"/>
              </w:rPr>
            </w:pPr>
            <w:r w:rsidRPr="00764A9F">
              <w:rPr>
                <w:color w:val="auto"/>
                <w:sz w:val="22"/>
                <w:szCs w:val="22"/>
              </w:rPr>
              <w:t>Medical retreatment</w:t>
            </w:r>
          </w:p>
        </w:tc>
        <w:tc>
          <w:tcPr>
            <w:tcW w:w="1398" w:type="dxa"/>
            <w:vAlign w:val="center"/>
          </w:tcPr>
          <w:p w14:paraId="4ADBB885" w14:textId="77777777" w:rsidR="00D8062B" w:rsidRPr="00764A9F" w:rsidRDefault="00D8062B" w:rsidP="002E6609">
            <w:pPr>
              <w:rPr>
                <w:color w:val="auto"/>
                <w:sz w:val="22"/>
                <w:szCs w:val="22"/>
              </w:rPr>
            </w:pPr>
            <w:r w:rsidRPr="00764A9F">
              <w:rPr>
                <w:color w:val="auto"/>
                <w:sz w:val="22"/>
                <w:szCs w:val="22"/>
              </w:rPr>
              <w:t>Rezum: 0.7</w:t>
            </w:r>
          </w:p>
          <w:p w14:paraId="6A42919E" w14:textId="106C39F3" w:rsidR="00D8062B" w:rsidRPr="00764A9F" w:rsidRDefault="00D8062B" w:rsidP="002E6609">
            <w:pPr>
              <w:rPr>
                <w:color w:val="auto"/>
                <w:sz w:val="22"/>
                <w:szCs w:val="22"/>
              </w:rPr>
            </w:pPr>
            <w:r w:rsidRPr="00764A9F">
              <w:rPr>
                <w:color w:val="auto"/>
                <w:sz w:val="22"/>
                <w:szCs w:val="22"/>
              </w:rPr>
              <w:t>Urolift:</w:t>
            </w:r>
            <w:r w:rsidR="00406C87" w:rsidRPr="00764A9F">
              <w:rPr>
                <w:color w:val="auto"/>
                <w:sz w:val="22"/>
                <w:szCs w:val="22"/>
              </w:rPr>
              <w:t xml:space="preserve"> 3.6</w:t>
            </w:r>
          </w:p>
        </w:tc>
        <w:tc>
          <w:tcPr>
            <w:tcW w:w="1475" w:type="dxa"/>
            <w:vAlign w:val="center"/>
          </w:tcPr>
          <w:p w14:paraId="16D9494C" w14:textId="77777777" w:rsidR="00D8062B" w:rsidRPr="00764A9F" w:rsidRDefault="00D8062B" w:rsidP="002E6609">
            <w:pPr>
              <w:rPr>
                <w:color w:val="auto"/>
                <w:sz w:val="22"/>
                <w:szCs w:val="22"/>
              </w:rPr>
            </w:pPr>
            <w:r w:rsidRPr="00764A9F">
              <w:rPr>
                <w:color w:val="auto"/>
                <w:sz w:val="22"/>
                <w:szCs w:val="22"/>
              </w:rPr>
              <w:t>Rezum: 2.2</w:t>
            </w:r>
          </w:p>
          <w:p w14:paraId="28DD957E" w14:textId="77777777" w:rsidR="00D8062B" w:rsidRPr="00764A9F" w:rsidRDefault="00D8062B" w:rsidP="002E6609">
            <w:pPr>
              <w:rPr>
                <w:color w:val="auto"/>
                <w:sz w:val="22"/>
                <w:szCs w:val="22"/>
              </w:rPr>
            </w:pPr>
            <w:r w:rsidRPr="00764A9F">
              <w:rPr>
                <w:color w:val="auto"/>
                <w:sz w:val="22"/>
                <w:szCs w:val="22"/>
              </w:rPr>
              <w:t>Urolift: 8.6</w:t>
            </w:r>
          </w:p>
        </w:tc>
        <w:tc>
          <w:tcPr>
            <w:tcW w:w="1475" w:type="dxa"/>
            <w:vAlign w:val="center"/>
          </w:tcPr>
          <w:p w14:paraId="57BCD50B" w14:textId="77777777" w:rsidR="00D8062B" w:rsidRPr="00764A9F" w:rsidRDefault="00D8062B" w:rsidP="002E6609">
            <w:pPr>
              <w:rPr>
                <w:color w:val="auto"/>
                <w:sz w:val="22"/>
                <w:szCs w:val="22"/>
              </w:rPr>
            </w:pPr>
            <w:r w:rsidRPr="00764A9F">
              <w:rPr>
                <w:color w:val="auto"/>
                <w:sz w:val="22"/>
                <w:szCs w:val="22"/>
              </w:rPr>
              <w:t>Rezum: 4.4</w:t>
            </w:r>
          </w:p>
          <w:p w14:paraId="0245F1C6" w14:textId="77777777" w:rsidR="00D8062B" w:rsidRPr="00764A9F" w:rsidRDefault="00D8062B" w:rsidP="002E6609">
            <w:pPr>
              <w:rPr>
                <w:color w:val="auto"/>
                <w:sz w:val="22"/>
                <w:szCs w:val="22"/>
              </w:rPr>
            </w:pPr>
            <w:r w:rsidRPr="00764A9F">
              <w:rPr>
                <w:color w:val="auto"/>
                <w:sz w:val="22"/>
                <w:szCs w:val="22"/>
              </w:rPr>
              <w:t>Urolift: 9.3</w:t>
            </w:r>
          </w:p>
        </w:tc>
        <w:tc>
          <w:tcPr>
            <w:tcW w:w="1508" w:type="dxa"/>
            <w:vAlign w:val="center"/>
          </w:tcPr>
          <w:p w14:paraId="5058E630" w14:textId="77777777" w:rsidR="00D8062B" w:rsidRPr="00764A9F" w:rsidRDefault="00D8062B" w:rsidP="002E6609">
            <w:pPr>
              <w:rPr>
                <w:color w:val="auto"/>
                <w:sz w:val="22"/>
                <w:szCs w:val="22"/>
              </w:rPr>
            </w:pPr>
            <w:r w:rsidRPr="00764A9F">
              <w:rPr>
                <w:color w:val="auto"/>
                <w:sz w:val="22"/>
                <w:szCs w:val="22"/>
              </w:rPr>
              <w:t>Rezum: 7.4</w:t>
            </w:r>
          </w:p>
          <w:p w14:paraId="7D838E30" w14:textId="77777777" w:rsidR="00D8062B" w:rsidRPr="00764A9F" w:rsidRDefault="00D8062B" w:rsidP="002E6609">
            <w:pPr>
              <w:rPr>
                <w:color w:val="auto"/>
                <w:sz w:val="22"/>
                <w:szCs w:val="22"/>
              </w:rPr>
            </w:pPr>
            <w:r w:rsidRPr="00764A9F">
              <w:rPr>
                <w:color w:val="auto"/>
                <w:sz w:val="22"/>
                <w:szCs w:val="22"/>
              </w:rPr>
              <w:t>Urolift: 9.3</w:t>
            </w:r>
          </w:p>
        </w:tc>
        <w:tc>
          <w:tcPr>
            <w:tcW w:w="1508" w:type="dxa"/>
            <w:vAlign w:val="center"/>
          </w:tcPr>
          <w:p w14:paraId="3AF2B49C" w14:textId="77777777" w:rsidR="00D8062B" w:rsidRPr="00764A9F" w:rsidRDefault="00D8062B" w:rsidP="002E6609">
            <w:pPr>
              <w:rPr>
                <w:color w:val="auto"/>
                <w:sz w:val="22"/>
                <w:szCs w:val="22"/>
              </w:rPr>
            </w:pPr>
            <w:r w:rsidRPr="00764A9F">
              <w:rPr>
                <w:color w:val="auto"/>
                <w:sz w:val="22"/>
                <w:szCs w:val="22"/>
              </w:rPr>
              <w:t>Rezum: 11.0</w:t>
            </w:r>
          </w:p>
          <w:p w14:paraId="0C07912D" w14:textId="77777777" w:rsidR="00D8062B" w:rsidRPr="00764A9F" w:rsidRDefault="00D8062B" w:rsidP="002E6609">
            <w:pPr>
              <w:rPr>
                <w:color w:val="auto"/>
                <w:sz w:val="22"/>
                <w:szCs w:val="22"/>
              </w:rPr>
            </w:pPr>
            <w:r w:rsidRPr="00764A9F">
              <w:rPr>
                <w:color w:val="auto"/>
                <w:sz w:val="22"/>
                <w:szCs w:val="22"/>
              </w:rPr>
              <w:t>Urolift: 10.7</w:t>
            </w:r>
          </w:p>
        </w:tc>
      </w:tr>
      <w:tr w:rsidR="00D8062B" w:rsidRPr="00764A9F" w14:paraId="26C79A4C" w14:textId="77777777" w:rsidTr="002013B4">
        <w:tc>
          <w:tcPr>
            <w:tcW w:w="1975" w:type="dxa"/>
            <w:vAlign w:val="center"/>
          </w:tcPr>
          <w:p w14:paraId="0D9E1832" w14:textId="77777777" w:rsidR="00D8062B" w:rsidRPr="00764A9F" w:rsidRDefault="00D8062B" w:rsidP="002E6609">
            <w:pPr>
              <w:rPr>
                <w:b/>
                <w:bCs/>
                <w:color w:val="auto"/>
                <w:sz w:val="22"/>
                <w:szCs w:val="22"/>
              </w:rPr>
            </w:pPr>
            <w:r w:rsidRPr="00764A9F">
              <w:rPr>
                <w:b/>
                <w:bCs/>
                <w:color w:val="auto"/>
                <w:sz w:val="22"/>
                <w:szCs w:val="22"/>
              </w:rPr>
              <w:t>TOTAL</w:t>
            </w:r>
          </w:p>
        </w:tc>
        <w:tc>
          <w:tcPr>
            <w:tcW w:w="1398" w:type="dxa"/>
            <w:vAlign w:val="center"/>
          </w:tcPr>
          <w:p w14:paraId="0512E812" w14:textId="77777777" w:rsidR="00D8062B" w:rsidRPr="00764A9F" w:rsidRDefault="00D8062B" w:rsidP="002E6609">
            <w:pPr>
              <w:rPr>
                <w:b/>
                <w:bCs/>
                <w:color w:val="auto"/>
                <w:sz w:val="22"/>
                <w:szCs w:val="22"/>
              </w:rPr>
            </w:pPr>
            <w:r w:rsidRPr="00764A9F">
              <w:rPr>
                <w:b/>
                <w:bCs/>
                <w:color w:val="auto"/>
                <w:sz w:val="22"/>
                <w:szCs w:val="22"/>
              </w:rPr>
              <w:t>Rezum: 2.2</w:t>
            </w:r>
          </w:p>
          <w:p w14:paraId="415DACF7" w14:textId="3DFBC11D" w:rsidR="00D8062B" w:rsidRPr="00764A9F" w:rsidRDefault="00D8062B" w:rsidP="002E6609">
            <w:pPr>
              <w:rPr>
                <w:b/>
                <w:bCs/>
                <w:color w:val="auto"/>
                <w:sz w:val="22"/>
                <w:szCs w:val="22"/>
              </w:rPr>
            </w:pPr>
            <w:r w:rsidRPr="00764A9F">
              <w:rPr>
                <w:b/>
                <w:bCs/>
                <w:color w:val="auto"/>
                <w:sz w:val="22"/>
                <w:szCs w:val="22"/>
              </w:rPr>
              <w:t>Urolift:</w:t>
            </w:r>
            <w:r w:rsidR="003057DB" w:rsidRPr="00764A9F">
              <w:rPr>
                <w:b/>
                <w:bCs/>
                <w:color w:val="auto"/>
                <w:sz w:val="22"/>
                <w:szCs w:val="22"/>
              </w:rPr>
              <w:t xml:space="preserve"> 8.6</w:t>
            </w:r>
          </w:p>
        </w:tc>
        <w:tc>
          <w:tcPr>
            <w:tcW w:w="1475" w:type="dxa"/>
            <w:vAlign w:val="center"/>
          </w:tcPr>
          <w:p w14:paraId="41C162F0" w14:textId="77777777" w:rsidR="00D8062B" w:rsidRPr="00764A9F" w:rsidRDefault="00D8062B" w:rsidP="002E6609">
            <w:pPr>
              <w:rPr>
                <w:b/>
                <w:bCs/>
                <w:color w:val="auto"/>
                <w:sz w:val="22"/>
                <w:szCs w:val="22"/>
              </w:rPr>
            </w:pPr>
            <w:r w:rsidRPr="00764A9F">
              <w:rPr>
                <w:b/>
                <w:bCs/>
                <w:color w:val="auto"/>
                <w:sz w:val="22"/>
                <w:szCs w:val="22"/>
              </w:rPr>
              <w:t>Rezum: 5.9</w:t>
            </w:r>
          </w:p>
          <w:p w14:paraId="32FD578C" w14:textId="77777777" w:rsidR="00D8062B" w:rsidRPr="00764A9F" w:rsidRDefault="00D8062B" w:rsidP="002E6609">
            <w:pPr>
              <w:rPr>
                <w:b/>
                <w:bCs/>
                <w:color w:val="auto"/>
                <w:sz w:val="22"/>
                <w:szCs w:val="22"/>
              </w:rPr>
            </w:pPr>
            <w:r w:rsidRPr="00764A9F">
              <w:rPr>
                <w:b/>
                <w:bCs/>
                <w:color w:val="auto"/>
                <w:sz w:val="22"/>
                <w:szCs w:val="22"/>
              </w:rPr>
              <w:t>Urolift: 20.0</w:t>
            </w:r>
          </w:p>
        </w:tc>
        <w:tc>
          <w:tcPr>
            <w:tcW w:w="1475" w:type="dxa"/>
            <w:vAlign w:val="center"/>
          </w:tcPr>
          <w:p w14:paraId="3C145ED7" w14:textId="77777777" w:rsidR="00D8062B" w:rsidRPr="00764A9F" w:rsidRDefault="00D8062B" w:rsidP="002E6609">
            <w:pPr>
              <w:rPr>
                <w:b/>
                <w:bCs/>
                <w:color w:val="auto"/>
                <w:sz w:val="22"/>
                <w:szCs w:val="22"/>
              </w:rPr>
            </w:pPr>
            <w:r w:rsidRPr="00764A9F">
              <w:rPr>
                <w:b/>
                <w:bCs/>
                <w:color w:val="auto"/>
                <w:sz w:val="22"/>
                <w:szCs w:val="22"/>
              </w:rPr>
              <w:t>Rezum: 8.8</w:t>
            </w:r>
          </w:p>
          <w:p w14:paraId="748734CB" w14:textId="3E58BF5A" w:rsidR="00D8062B" w:rsidRPr="00764A9F" w:rsidRDefault="00D8062B" w:rsidP="002E6609">
            <w:pPr>
              <w:rPr>
                <w:b/>
                <w:bCs/>
                <w:color w:val="auto"/>
                <w:sz w:val="22"/>
                <w:szCs w:val="22"/>
              </w:rPr>
            </w:pPr>
            <w:r w:rsidRPr="00764A9F">
              <w:rPr>
                <w:b/>
                <w:bCs/>
                <w:color w:val="auto"/>
                <w:sz w:val="22"/>
                <w:szCs w:val="22"/>
              </w:rPr>
              <w:t>Urolift:</w:t>
            </w:r>
            <w:r w:rsidR="0049065B" w:rsidRPr="00764A9F">
              <w:rPr>
                <w:b/>
                <w:bCs/>
                <w:color w:val="auto"/>
                <w:sz w:val="22"/>
                <w:szCs w:val="22"/>
              </w:rPr>
              <w:t xml:space="preserve"> 27.</w:t>
            </w:r>
            <w:r w:rsidR="00C655CE" w:rsidRPr="00764A9F">
              <w:rPr>
                <w:b/>
                <w:bCs/>
                <w:color w:val="auto"/>
                <w:sz w:val="22"/>
                <w:szCs w:val="22"/>
              </w:rPr>
              <w:t>1</w:t>
            </w:r>
          </w:p>
        </w:tc>
        <w:tc>
          <w:tcPr>
            <w:tcW w:w="1508" w:type="dxa"/>
            <w:vAlign w:val="center"/>
          </w:tcPr>
          <w:p w14:paraId="02015606" w14:textId="77777777" w:rsidR="00D8062B" w:rsidRPr="00764A9F" w:rsidRDefault="00D8062B" w:rsidP="002E6609">
            <w:pPr>
              <w:rPr>
                <w:b/>
                <w:bCs/>
                <w:color w:val="auto"/>
                <w:sz w:val="22"/>
                <w:szCs w:val="22"/>
              </w:rPr>
            </w:pPr>
            <w:r w:rsidRPr="00764A9F">
              <w:rPr>
                <w:b/>
                <w:bCs/>
                <w:color w:val="auto"/>
                <w:sz w:val="22"/>
                <w:szCs w:val="22"/>
              </w:rPr>
              <w:t>Rezum: 11.8</w:t>
            </w:r>
          </w:p>
          <w:p w14:paraId="084DC47A" w14:textId="10A82172" w:rsidR="00D8062B" w:rsidRPr="00764A9F" w:rsidRDefault="00D8062B" w:rsidP="002E6609">
            <w:pPr>
              <w:rPr>
                <w:b/>
                <w:bCs/>
                <w:color w:val="auto"/>
                <w:sz w:val="22"/>
                <w:szCs w:val="22"/>
              </w:rPr>
            </w:pPr>
            <w:r w:rsidRPr="00764A9F">
              <w:rPr>
                <w:b/>
                <w:bCs/>
                <w:color w:val="auto"/>
                <w:sz w:val="22"/>
                <w:szCs w:val="22"/>
              </w:rPr>
              <w:t>Urolift:</w:t>
            </w:r>
            <w:r w:rsidR="00C655CE" w:rsidRPr="00764A9F">
              <w:rPr>
                <w:b/>
                <w:bCs/>
                <w:color w:val="auto"/>
                <w:sz w:val="22"/>
                <w:szCs w:val="22"/>
              </w:rPr>
              <w:t xml:space="preserve"> 30.0</w:t>
            </w:r>
          </w:p>
        </w:tc>
        <w:tc>
          <w:tcPr>
            <w:tcW w:w="1508" w:type="dxa"/>
            <w:vAlign w:val="center"/>
          </w:tcPr>
          <w:p w14:paraId="2A773AD1" w14:textId="77777777" w:rsidR="00D8062B" w:rsidRPr="00764A9F" w:rsidRDefault="00D8062B" w:rsidP="002E6609">
            <w:pPr>
              <w:rPr>
                <w:b/>
                <w:bCs/>
                <w:color w:val="auto"/>
                <w:sz w:val="22"/>
                <w:szCs w:val="22"/>
              </w:rPr>
            </w:pPr>
            <w:r w:rsidRPr="00764A9F">
              <w:rPr>
                <w:b/>
                <w:bCs/>
                <w:color w:val="auto"/>
                <w:sz w:val="22"/>
                <w:szCs w:val="22"/>
              </w:rPr>
              <w:t>Rezum: 15.4</w:t>
            </w:r>
          </w:p>
          <w:p w14:paraId="3B181AC4" w14:textId="5FB89FBF" w:rsidR="00D8062B" w:rsidRPr="00764A9F" w:rsidRDefault="00D8062B" w:rsidP="002E6609">
            <w:pPr>
              <w:rPr>
                <w:b/>
                <w:bCs/>
                <w:color w:val="auto"/>
                <w:sz w:val="22"/>
                <w:szCs w:val="22"/>
              </w:rPr>
            </w:pPr>
            <w:r w:rsidRPr="00764A9F">
              <w:rPr>
                <w:b/>
                <w:bCs/>
                <w:color w:val="auto"/>
                <w:sz w:val="22"/>
                <w:szCs w:val="22"/>
              </w:rPr>
              <w:t>Urolift:</w:t>
            </w:r>
            <w:r w:rsidR="00C655CE" w:rsidRPr="00764A9F">
              <w:rPr>
                <w:b/>
                <w:bCs/>
                <w:color w:val="auto"/>
                <w:sz w:val="22"/>
                <w:szCs w:val="22"/>
              </w:rPr>
              <w:t xml:space="preserve"> 33.6</w:t>
            </w:r>
          </w:p>
        </w:tc>
      </w:tr>
    </w:tbl>
    <w:p w14:paraId="52772389" w14:textId="77777777" w:rsidR="00D8062B" w:rsidRDefault="00D8062B" w:rsidP="002E6609">
      <w:pPr>
        <w:spacing w:after="0" w:line="240" w:lineRule="auto"/>
      </w:pPr>
      <w:r w:rsidRPr="00764A9F">
        <w:rPr>
          <w:vertAlign w:val="superscript"/>
        </w:rPr>
        <w:t>a</w:t>
      </w:r>
      <w:r w:rsidRPr="00764A9F">
        <w:t>Not applicable.</w:t>
      </w:r>
      <w:bookmarkStart w:id="0" w:name="_GoBack"/>
      <w:bookmarkEnd w:id="0"/>
    </w:p>
    <w:p w14:paraId="1970600D" w14:textId="77777777" w:rsidR="00D8062B" w:rsidRPr="00D8062B" w:rsidRDefault="00D8062B" w:rsidP="002E6609">
      <w:pPr>
        <w:spacing w:after="0" w:line="240" w:lineRule="auto"/>
      </w:pPr>
    </w:p>
    <w:p w14:paraId="56BA8724" w14:textId="7BD69115" w:rsidR="002F0F2B" w:rsidRPr="00C40C9E" w:rsidRDefault="002F0F2B" w:rsidP="000A3C27">
      <w:pPr>
        <w:pStyle w:val="EndNoteBibliography"/>
        <w:spacing w:line="480" w:lineRule="auto"/>
        <w:ind w:left="720" w:hanging="720"/>
        <w:rPr>
          <w:b/>
          <w:bCs/>
        </w:rPr>
      </w:pPr>
    </w:p>
    <w:sectPr w:rsidR="002F0F2B" w:rsidRPr="00C40C9E" w:rsidSect="00764A9F">
      <w:head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8DBC1D" w14:textId="77777777" w:rsidR="00CE671F" w:rsidRDefault="00CE671F">
      <w:pPr>
        <w:spacing w:after="0" w:line="240" w:lineRule="auto"/>
      </w:pPr>
      <w:r>
        <w:separator/>
      </w:r>
    </w:p>
  </w:endnote>
  <w:endnote w:type="continuationSeparator" w:id="0">
    <w:p w14:paraId="4925B72F" w14:textId="77777777" w:rsidR="00CE671F" w:rsidRDefault="00CE6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74165"/>
      <w:docPartObj>
        <w:docPartGallery w:val="Page Numbers (Bottom of Page)"/>
        <w:docPartUnique/>
      </w:docPartObj>
    </w:sdtPr>
    <w:sdtEndPr/>
    <w:sdtContent>
      <w:p w14:paraId="74C975AB" w14:textId="77777777" w:rsidR="00102AB6" w:rsidRDefault="00B37D5F">
        <w:pPr>
          <w:pStyle w:val="Footer"/>
          <w:jc w:val="center"/>
        </w:pPr>
        <w:r w:rsidRPr="001B4B92">
          <w:fldChar w:fldCharType="begin"/>
        </w:r>
        <w:r w:rsidRPr="001B4B92">
          <w:instrText xml:space="preserve"> PAGE   \* MERGEFORMAT </w:instrText>
        </w:r>
        <w:r w:rsidRPr="001B4B92">
          <w:fldChar w:fldCharType="separate"/>
        </w:r>
        <w:r>
          <w:rPr>
            <w:noProof/>
          </w:rPr>
          <w:t>40</w:t>
        </w:r>
        <w:r w:rsidRPr="001B4B92">
          <w:rPr>
            <w:noProof/>
          </w:rPr>
          <w:fldChar w:fldCharType="end"/>
        </w:r>
      </w:p>
    </w:sdtContent>
  </w:sdt>
  <w:p w14:paraId="6FB428BD" w14:textId="77777777" w:rsidR="00102AB6" w:rsidRDefault="00102A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C5593F" w14:textId="77777777" w:rsidR="00CE671F" w:rsidRDefault="00CE671F">
      <w:pPr>
        <w:spacing w:after="0" w:line="240" w:lineRule="auto"/>
      </w:pPr>
      <w:r>
        <w:separator/>
      </w:r>
    </w:p>
  </w:footnote>
  <w:footnote w:type="continuationSeparator" w:id="0">
    <w:p w14:paraId="12A8946E" w14:textId="77777777" w:rsidR="00CE671F" w:rsidRDefault="00CE671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19263C" w14:textId="77777777" w:rsidR="00102AB6" w:rsidRDefault="00B37D5F" w:rsidP="00021825">
    <w:pPr>
      <w:pStyle w:val="Header"/>
      <w:framePr w:wrap="around"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53DC73BC" w14:textId="77777777" w:rsidR="00102AB6" w:rsidRDefault="00102AB6" w:rsidP="00021825">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A325A"/>
    <w:multiLevelType w:val="hybridMultilevel"/>
    <w:tmpl w:val="E68C3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256A85"/>
    <w:multiLevelType w:val="hybridMultilevel"/>
    <w:tmpl w:val="A1466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A61EC5"/>
    <w:multiLevelType w:val="hybridMultilevel"/>
    <w:tmpl w:val="4C2A3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A95D3F"/>
    <w:multiLevelType w:val="hybridMultilevel"/>
    <w:tmpl w:val="00809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CD2C63"/>
    <w:multiLevelType w:val="hybridMultilevel"/>
    <w:tmpl w:val="F8964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29102D"/>
    <w:multiLevelType w:val="hybridMultilevel"/>
    <w:tmpl w:val="6AAA7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1530FB"/>
    <w:multiLevelType w:val="hybridMultilevel"/>
    <w:tmpl w:val="5350ADD6"/>
    <w:lvl w:ilvl="0" w:tplc="D2DA860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682BA2"/>
    <w:multiLevelType w:val="hybridMultilevel"/>
    <w:tmpl w:val="46E8A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752C36"/>
    <w:multiLevelType w:val="hybridMultilevel"/>
    <w:tmpl w:val="04FEC4C4"/>
    <w:lvl w:ilvl="0" w:tplc="4952406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9" w15:restartNumberingAfterBreak="0">
    <w:nsid w:val="63D35ECA"/>
    <w:multiLevelType w:val="hybridMultilevel"/>
    <w:tmpl w:val="5B5E85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B075B9"/>
    <w:multiLevelType w:val="hybridMultilevel"/>
    <w:tmpl w:val="72409E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C39677B"/>
    <w:multiLevelType w:val="hybridMultilevel"/>
    <w:tmpl w:val="E2C890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8"/>
  </w:num>
  <w:num w:numId="3">
    <w:abstractNumId w:val="3"/>
  </w:num>
  <w:num w:numId="4">
    <w:abstractNumId w:val="10"/>
  </w:num>
  <w:num w:numId="5">
    <w:abstractNumId w:val="11"/>
  </w:num>
  <w:num w:numId="6">
    <w:abstractNumId w:val="4"/>
  </w:num>
  <w:num w:numId="7">
    <w:abstractNumId w:val="9"/>
  </w:num>
  <w:num w:numId="8">
    <w:abstractNumId w:val="7"/>
  </w:num>
  <w:num w:numId="9">
    <w:abstractNumId w:val="2"/>
  </w:num>
  <w:num w:numId="10">
    <w:abstractNumId w:val="5"/>
  </w:num>
  <w:num w:numId="11">
    <w:abstractNumId w:val="0"/>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ExNTKwMDSxtDSwNDNQ0lEKTi0uzszPAykwNawFADua3JItAAAA"/>
    <w:docVar w:name="EN.InstantFormat" w:val="&lt;ENInstantFormat&gt;&lt;Enabled&gt;1&lt;/Enabled&gt;&lt;ScanUnformatted&gt;1&lt;/ScanUnformatted&gt;&lt;ScanChanges&gt;1&lt;/ScanChanges&gt;&lt;Suspended&gt;0&lt;/Suspended&gt;&lt;/ENInstantFormat&gt;"/>
    <w:docVar w:name="EN.Layout" w:val="&lt;ENLayout&gt;&lt;Style&gt;Expert Rev Med Devic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rz502svxep9se2spdpx2x45ew5fzr9z9et&quot;&gt;BPH-Converted&lt;record-ids&gt;&lt;item&gt;58&lt;/item&gt;&lt;item&gt;59&lt;/item&gt;&lt;item&gt;60&lt;/item&gt;&lt;item&gt;65&lt;/item&gt;&lt;item&gt;106&lt;/item&gt;&lt;item&gt;218&lt;/item&gt;&lt;item&gt;223&lt;/item&gt;&lt;item&gt;227&lt;/item&gt;&lt;item&gt;292&lt;/item&gt;&lt;item&gt;295&lt;/item&gt;&lt;item&gt;296&lt;/item&gt;&lt;item&gt;305&lt;/item&gt;&lt;item&gt;309&lt;/item&gt;&lt;item&gt;310&lt;/item&gt;&lt;item&gt;312&lt;/item&gt;&lt;item&gt;313&lt;/item&gt;&lt;item&gt;314&lt;/item&gt;&lt;/record-ids&gt;&lt;/item&gt;&lt;/Libraries&gt;"/>
  </w:docVars>
  <w:rsids>
    <w:rsidRoot w:val="008724B8"/>
    <w:rsid w:val="00000833"/>
    <w:rsid w:val="00002112"/>
    <w:rsid w:val="00002A99"/>
    <w:rsid w:val="00002BDD"/>
    <w:rsid w:val="00002E53"/>
    <w:rsid w:val="00006016"/>
    <w:rsid w:val="0001681B"/>
    <w:rsid w:val="00021146"/>
    <w:rsid w:val="00021441"/>
    <w:rsid w:val="00021AA0"/>
    <w:rsid w:val="00023BD5"/>
    <w:rsid w:val="00024564"/>
    <w:rsid w:val="00024A94"/>
    <w:rsid w:val="00025B5C"/>
    <w:rsid w:val="00025D3F"/>
    <w:rsid w:val="000314A4"/>
    <w:rsid w:val="00031F14"/>
    <w:rsid w:val="00032A86"/>
    <w:rsid w:val="00032B2E"/>
    <w:rsid w:val="00033B43"/>
    <w:rsid w:val="0003406B"/>
    <w:rsid w:val="00035429"/>
    <w:rsid w:val="00036280"/>
    <w:rsid w:val="00037C59"/>
    <w:rsid w:val="00040E3E"/>
    <w:rsid w:val="00042502"/>
    <w:rsid w:val="00042BB3"/>
    <w:rsid w:val="00045BC5"/>
    <w:rsid w:val="00046029"/>
    <w:rsid w:val="000514CA"/>
    <w:rsid w:val="00051671"/>
    <w:rsid w:val="00051B4A"/>
    <w:rsid w:val="00051C53"/>
    <w:rsid w:val="00052A64"/>
    <w:rsid w:val="00055283"/>
    <w:rsid w:val="00056FC9"/>
    <w:rsid w:val="00057239"/>
    <w:rsid w:val="00060B04"/>
    <w:rsid w:val="000622F6"/>
    <w:rsid w:val="00062F65"/>
    <w:rsid w:val="000636AF"/>
    <w:rsid w:val="000639A2"/>
    <w:rsid w:val="00063B2D"/>
    <w:rsid w:val="00064191"/>
    <w:rsid w:val="000643D7"/>
    <w:rsid w:val="0006464D"/>
    <w:rsid w:val="0006538A"/>
    <w:rsid w:val="00065D9A"/>
    <w:rsid w:val="00070126"/>
    <w:rsid w:val="0007179B"/>
    <w:rsid w:val="0007263F"/>
    <w:rsid w:val="000776C2"/>
    <w:rsid w:val="00077E71"/>
    <w:rsid w:val="00081593"/>
    <w:rsid w:val="000841DA"/>
    <w:rsid w:val="00084C93"/>
    <w:rsid w:val="00085D7A"/>
    <w:rsid w:val="00087174"/>
    <w:rsid w:val="000916BB"/>
    <w:rsid w:val="00091892"/>
    <w:rsid w:val="0009283F"/>
    <w:rsid w:val="000950FB"/>
    <w:rsid w:val="000A181C"/>
    <w:rsid w:val="000A3020"/>
    <w:rsid w:val="000A3C27"/>
    <w:rsid w:val="000A4351"/>
    <w:rsid w:val="000A4C88"/>
    <w:rsid w:val="000B0591"/>
    <w:rsid w:val="000B1B79"/>
    <w:rsid w:val="000B1C41"/>
    <w:rsid w:val="000B24A8"/>
    <w:rsid w:val="000B28B2"/>
    <w:rsid w:val="000B461B"/>
    <w:rsid w:val="000B5F80"/>
    <w:rsid w:val="000B67DC"/>
    <w:rsid w:val="000C1AE7"/>
    <w:rsid w:val="000C29BA"/>
    <w:rsid w:val="000C2EE0"/>
    <w:rsid w:val="000C4DA4"/>
    <w:rsid w:val="000C5638"/>
    <w:rsid w:val="000D2681"/>
    <w:rsid w:val="000D2856"/>
    <w:rsid w:val="000D380A"/>
    <w:rsid w:val="000D38F1"/>
    <w:rsid w:val="000D3ABB"/>
    <w:rsid w:val="000D3CFE"/>
    <w:rsid w:val="000D5103"/>
    <w:rsid w:val="000D616B"/>
    <w:rsid w:val="000D79BB"/>
    <w:rsid w:val="000E07FF"/>
    <w:rsid w:val="000E1B1B"/>
    <w:rsid w:val="000E2C93"/>
    <w:rsid w:val="000E4333"/>
    <w:rsid w:val="000E4C8F"/>
    <w:rsid w:val="000E4FB2"/>
    <w:rsid w:val="000E597A"/>
    <w:rsid w:val="000E5F7D"/>
    <w:rsid w:val="000E61D0"/>
    <w:rsid w:val="000F0F76"/>
    <w:rsid w:val="000F1460"/>
    <w:rsid w:val="000F20A9"/>
    <w:rsid w:val="000F6471"/>
    <w:rsid w:val="000F7BE6"/>
    <w:rsid w:val="00100CC2"/>
    <w:rsid w:val="00102972"/>
    <w:rsid w:val="00102AB6"/>
    <w:rsid w:val="001031F1"/>
    <w:rsid w:val="001037D7"/>
    <w:rsid w:val="00104909"/>
    <w:rsid w:val="0010524B"/>
    <w:rsid w:val="0010698B"/>
    <w:rsid w:val="0011354E"/>
    <w:rsid w:val="001148D9"/>
    <w:rsid w:val="001176B9"/>
    <w:rsid w:val="001204DB"/>
    <w:rsid w:val="0012110F"/>
    <w:rsid w:val="00121526"/>
    <w:rsid w:val="001229C3"/>
    <w:rsid w:val="00122ECA"/>
    <w:rsid w:val="00123CF6"/>
    <w:rsid w:val="00124A54"/>
    <w:rsid w:val="001264B6"/>
    <w:rsid w:val="0013064F"/>
    <w:rsid w:val="0013180A"/>
    <w:rsid w:val="00131A95"/>
    <w:rsid w:val="00131B49"/>
    <w:rsid w:val="00131D9E"/>
    <w:rsid w:val="00133A34"/>
    <w:rsid w:val="0013453A"/>
    <w:rsid w:val="0013475B"/>
    <w:rsid w:val="001354AA"/>
    <w:rsid w:val="001411BC"/>
    <w:rsid w:val="001414ED"/>
    <w:rsid w:val="00141FCD"/>
    <w:rsid w:val="00142F71"/>
    <w:rsid w:val="001444E7"/>
    <w:rsid w:val="00144C0A"/>
    <w:rsid w:val="0014671D"/>
    <w:rsid w:val="00151470"/>
    <w:rsid w:val="00151637"/>
    <w:rsid w:val="00151939"/>
    <w:rsid w:val="0015209C"/>
    <w:rsid w:val="00154833"/>
    <w:rsid w:val="0015562E"/>
    <w:rsid w:val="00156925"/>
    <w:rsid w:val="001604FC"/>
    <w:rsid w:val="00163E3C"/>
    <w:rsid w:val="00164A66"/>
    <w:rsid w:val="00170B40"/>
    <w:rsid w:val="00170F2E"/>
    <w:rsid w:val="001718E6"/>
    <w:rsid w:val="00171B17"/>
    <w:rsid w:val="001750CA"/>
    <w:rsid w:val="00175F5E"/>
    <w:rsid w:val="00176317"/>
    <w:rsid w:val="001777B5"/>
    <w:rsid w:val="00177ED6"/>
    <w:rsid w:val="001804D6"/>
    <w:rsid w:val="0018435C"/>
    <w:rsid w:val="00184411"/>
    <w:rsid w:val="0018505D"/>
    <w:rsid w:val="00186396"/>
    <w:rsid w:val="00187023"/>
    <w:rsid w:val="001870E0"/>
    <w:rsid w:val="0018777E"/>
    <w:rsid w:val="00187920"/>
    <w:rsid w:val="0019161D"/>
    <w:rsid w:val="00192145"/>
    <w:rsid w:val="001925E8"/>
    <w:rsid w:val="00192BDA"/>
    <w:rsid w:val="00192D6A"/>
    <w:rsid w:val="00193C87"/>
    <w:rsid w:val="001941A4"/>
    <w:rsid w:val="00194E51"/>
    <w:rsid w:val="00196292"/>
    <w:rsid w:val="00197797"/>
    <w:rsid w:val="001A0C4C"/>
    <w:rsid w:val="001A2355"/>
    <w:rsid w:val="001A297C"/>
    <w:rsid w:val="001A33BB"/>
    <w:rsid w:val="001A3D27"/>
    <w:rsid w:val="001A3D3D"/>
    <w:rsid w:val="001A471D"/>
    <w:rsid w:val="001A4832"/>
    <w:rsid w:val="001A558D"/>
    <w:rsid w:val="001A5606"/>
    <w:rsid w:val="001A6606"/>
    <w:rsid w:val="001A6D64"/>
    <w:rsid w:val="001B0316"/>
    <w:rsid w:val="001B1595"/>
    <w:rsid w:val="001B2FA0"/>
    <w:rsid w:val="001B3289"/>
    <w:rsid w:val="001B3D49"/>
    <w:rsid w:val="001B54BB"/>
    <w:rsid w:val="001B63E3"/>
    <w:rsid w:val="001B64EC"/>
    <w:rsid w:val="001B743E"/>
    <w:rsid w:val="001B7905"/>
    <w:rsid w:val="001B7937"/>
    <w:rsid w:val="001C068A"/>
    <w:rsid w:val="001C153D"/>
    <w:rsid w:val="001C1DB3"/>
    <w:rsid w:val="001C26B7"/>
    <w:rsid w:val="001C29CC"/>
    <w:rsid w:val="001C4076"/>
    <w:rsid w:val="001C4E2C"/>
    <w:rsid w:val="001C5329"/>
    <w:rsid w:val="001C760D"/>
    <w:rsid w:val="001C7AA9"/>
    <w:rsid w:val="001D0A80"/>
    <w:rsid w:val="001D0D21"/>
    <w:rsid w:val="001D0DE1"/>
    <w:rsid w:val="001D12A1"/>
    <w:rsid w:val="001D1CCB"/>
    <w:rsid w:val="001D49DB"/>
    <w:rsid w:val="001D4C69"/>
    <w:rsid w:val="001D4C97"/>
    <w:rsid w:val="001D5F15"/>
    <w:rsid w:val="001E029D"/>
    <w:rsid w:val="001E0D12"/>
    <w:rsid w:val="001E1824"/>
    <w:rsid w:val="001E1DF8"/>
    <w:rsid w:val="001E32AB"/>
    <w:rsid w:val="001E3EE2"/>
    <w:rsid w:val="001E647B"/>
    <w:rsid w:val="001E7071"/>
    <w:rsid w:val="001F0284"/>
    <w:rsid w:val="001F21F9"/>
    <w:rsid w:val="001F2E79"/>
    <w:rsid w:val="001F38D7"/>
    <w:rsid w:val="001F5E34"/>
    <w:rsid w:val="001F68FD"/>
    <w:rsid w:val="001F6EA9"/>
    <w:rsid w:val="001F6F10"/>
    <w:rsid w:val="001F7C83"/>
    <w:rsid w:val="002013B4"/>
    <w:rsid w:val="00201F7D"/>
    <w:rsid w:val="00202293"/>
    <w:rsid w:val="00202311"/>
    <w:rsid w:val="002057A9"/>
    <w:rsid w:val="002060BF"/>
    <w:rsid w:val="00207AA4"/>
    <w:rsid w:val="0021034D"/>
    <w:rsid w:val="00211289"/>
    <w:rsid w:val="0021302E"/>
    <w:rsid w:val="0021457B"/>
    <w:rsid w:val="0021495C"/>
    <w:rsid w:val="002157A9"/>
    <w:rsid w:val="00217488"/>
    <w:rsid w:val="002175B4"/>
    <w:rsid w:val="00221A63"/>
    <w:rsid w:val="00222D52"/>
    <w:rsid w:val="0022409D"/>
    <w:rsid w:val="002246E2"/>
    <w:rsid w:val="00232DD7"/>
    <w:rsid w:val="00233DDA"/>
    <w:rsid w:val="00234006"/>
    <w:rsid w:val="00234224"/>
    <w:rsid w:val="00234C51"/>
    <w:rsid w:val="00234DC9"/>
    <w:rsid w:val="00235813"/>
    <w:rsid w:val="0023672C"/>
    <w:rsid w:val="00236B7E"/>
    <w:rsid w:val="00237B74"/>
    <w:rsid w:val="00240579"/>
    <w:rsid w:val="002407AD"/>
    <w:rsid w:val="00240EFC"/>
    <w:rsid w:val="00241DA9"/>
    <w:rsid w:val="002421B0"/>
    <w:rsid w:val="00245B57"/>
    <w:rsid w:val="0024697B"/>
    <w:rsid w:val="0024698C"/>
    <w:rsid w:val="00247959"/>
    <w:rsid w:val="002509C5"/>
    <w:rsid w:val="00250ABF"/>
    <w:rsid w:val="00250D5B"/>
    <w:rsid w:val="0025124B"/>
    <w:rsid w:val="002529A6"/>
    <w:rsid w:val="00252A43"/>
    <w:rsid w:val="0025318A"/>
    <w:rsid w:val="00253461"/>
    <w:rsid w:val="00254F0C"/>
    <w:rsid w:val="00256061"/>
    <w:rsid w:val="00256D21"/>
    <w:rsid w:val="00260417"/>
    <w:rsid w:val="00260671"/>
    <w:rsid w:val="00260CF4"/>
    <w:rsid w:val="002631E2"/>
    <w:rsid w:val="0026406B"/>
    <w:rsid w:val="00264312"/>
    <w:rsid w:val="00264422"/>
    <w:rsid w:val="00266176"/>
    <w:rsid w:val="00267B29"/>
    <w:rsid w:val="00267EF9"/>
    <w:rsid w:val="00270645"/>
    <w:rsid w:val="00271DAC"/>
    <w:rsid w:val="00271DD3"/>
    <w:rsid w:val="00271FD6"/>
    <w:rsid w:val="002727F2"/>
    <w:rsid w:val="00276C77"/>
    <w:rsid w:val="002806AD"/>
    <w:rsid w:val="00281BCC"/>
    <w:rsid w:val="00282281"/>
    <w:rsid w:val="002825C2"/>
    <w:rsid w:val="00283132"/>
    <w:rsid w:val="00283537"/>
    <w:rsid w:val="002836EC"/>
    <w:rsid w:val="0028390A"/>
    <w:rsid w:val="00284064"/>
    <w:rsid w:val="002845C0"/>
    <w:rsid w:val="002879A8"/>
    <w:rsid w:val="00287BC0"/>
    <w:rsid w:val="00290993"/>
    <w:rsid w:val="00290AF3"/>
    <w:rsid w:val="002931D9"/>
    <w:rsid w:val="00294747"/>
    <w:rsid w:val="002953FA"/>
    <w:rsid w:val="0029716B"/>
    <w:rsid w:val="0029725C"/>
    <w:rsid w:val="00297F51"/>
    <w:rsid w:val="002A01FA"/>
    <w:rsid w:val="002A05A8"/>
    <w:rsid w:val="002A0B63"/>
    <w:rsid w:val="002A0C12"/>
    <w:rsid w:val="002A0D1F"/>
    <w:rsid w:val="002A302C"/>
    <w:rsid w:val="002A6F3F"/>
    <w:rsid w:val="002A7123"/>
    <w:rsid w:val="002A7216"/>
    <w:rsid w:val="002B02BF"/>
    <w:rsid w:val="002B0604"/>
    <w:rsid w:val="002B07CC"/>
    <w:rsid w:val="002B0928"/>
    <w:rsid w:val="002B134E"/>
    <w:rsid w:val="002B3090"/>
    <w:rsid w:val="002B30F8"/>
    <w:rsid w:val="002B3341"/>
    <w:rsid w:val="002B4217"/>
    <w:rsid w:val="002B5C05"/>
    <w:rsid w:val="002B6F83"/>
    <w:rsid w:val="002C1ADD"/>
    <w:rsid w:val="002C2A5E"/>
    <w:rsid w:val="002C3104"/>
    <w:rsid w:val="002C3422"/>
    <w:rsid w:val="002C43D9"/>
    <w:rsid w:val="002C4E59"/>
    <w:rsid w:val="002C5106"/>
    <w:rsid w:val="002C6FAA"/>
    <w:rsid w:val="002D1FA3"/>
    <w:rsid w:val="002D3AC4"/>
    <w:rsid w:val="002D40A1"/>
    <w:rsid w:val="002D40A4"/>
    <w:rsid w:val="002D5DDC"/>
    <w:rsid w:val="002D6E1B"/>
    <w:rsid w:val="002E1A97"/>
    <w:rsid w:val="002E2F42"/>
    <w:rsid w:val="002E3F54"/>
    <w:rsid w:val="002E3F70"/>
    <w:rsid w:val="002E6609"/>
    <w:rsid w:val="002E7E98"/>
    <w:rsid w:val="002F0F2B"/>
    <w:rsid w:val="002F25A9"/>
    <w:rsid w:val="002F26A6"/>
    <w:rsid w:val="002F40B8"/>
    <w:rsid w:val="002F44B8"/>
    <w:rsid w:val="002F4908"/>
    <w:rsid w:val="002F6607"/>
    <w:rsid w:val="002F6A46"/>
    <w:rsid w:val="00301227"/>
    <w:rsid w:val="00301507"/>
    <w:rsid w:val="003021B3"/>
    <w:rsid w:val="00302AD3"/>
    <w:rsid w:val="00304026"/>
    <w:rsid w:val="00304200"/>
    <w:rsid w:val="00304A58"/>
    <w:rsid w:val="003057DB"/>
    <w:rsid w:val="00305C17"/>
    <w:rsid w:val="00306757"/>
    <w:rsid w:val="00307BAD"/>
    <w:rsid w:val="00307F30"/>
    <w:rsid w:val="00313A9D"/>
    <w:rsid w:val="0031628C"/>
    <w:rsid w:val="003162C9"/>
    <w:rsid w:val="0031705D"/>
    <w:rsid w:val="0031752E"/>
    <w:rsid w:val="00317934"/>
    <w:rsid w:val="0032021A"/>
    <w:rsid w:val="0032133E"/>
    <w:rsid w:val="003218D5"/>
    <w:rsid w:val="00322627"/>
    <w:rsid w:val="003230B5"/>
    <w:rsid w:val="00323765"/>
    <w:rsid w:val="003249B6"/>
    <w:rsid w:val="0032555A"/>
    <w:rsid w:val="00325781"/>
    <w:rsid w:val="00326838"/>
    <w:rsid w:val="00327261"/>
    <w:rsid w:val="003307A5"/>
    <w:rsid w:val="003318C4"/>
    <w:rsid w:val="00331BE0"/>
    <w:rsid w:val="00332644"/>
    <w:rsid w:val="003339C6"/>
    <w:rsid w:val="00333DFA"/>
    <w:rsid w:val="00333EA4"/>
    <w:rsid w:val="00334497"/>
    <w:rsid w:val="00336867"/>
    <w:rsid w:val="00337753"/>
    <w:rsid w:val="00342752"/>
    <w:rsid w:val="00344F1E"/>
    <w:rsid w:val="00346F5A"/>
    <w:rsid w:val="00353F25"/>
    <w:rsid w:val="003541D3"/>
    <w:rsid w:val="00354DE4"/>
    <w:rsid w:val="00355598"/>
    <w:rsid w:val="003604E3"/>
    <w:rsid w:val="0036230E"/>
    <w:rsid w:val="0036287B"/>
    <w:rsid w:val="00362F3B"/>
    <w:rsid w:val="003648B6"/>
    <w:rsid w:val="00372186"/>
    <w:rsid w:val="003730BC"/>
    <w:rsid w:val="003740B8"/>
    <w:rsid w:val="003768FA"/>
    <w:rsid w:val="00376DFF"/>
    <w:rsid w:val="003771E3"/>
    <w:rsid w:val="00377A9E"/>
    <w:rsid w:val="003809DF"/>
    <w:rsid w:val="00381656"/>
    <w:rsid w:val="003838CA"/>
    <w:rsid w:val="003846AF"/>
    <w:rsid w:val="00384A97"/>
    <w:rsid w:val="00385DA5"/>
    <w:rsid w:val="00385F8C"/>
    <w:rsid w:val="0038607A"/>
    <w:rsid w:val="00386745"/>
    <w:rsid w:val="003878F0"/>
    <w:rsid w:val="003905DD"/>
    <w:rsid w:val="00392D19"/>
    <w:rsid w:val="00395EFD"/>
    <w:rsid w:val="003A2503"/>
    <w:rsid w:val="003A3781"/>
    <w:rsid w:val="003A4585"/>
    <w:rsid w:val="003A51A0"/>
    <w:rsid w:val="003A59E3"/>
    <w:rsid w:val="003A701A"/>
    <w:rsid w:val="003A7369"/>
    <w:rsid w:val="003B029A"/>
    <w:rsid w:val="003B12C0"/>
    <w:rsid w:val="003B2B3A"/>
    <w:rsid w:val="003B544D"/>
    <w:rsid w:val="003B6ECB"/>
    <w:rsid w:val="003B7CAA"/>
    <w:rsid w:val="003B7EE5"/>
    <w:rsid w:val="003C164D"/>
    <w:rsid w:val="003C1796"/>
    <w:rsid w:val="003C33C3"/>
    <w:rsid w:val="003C3CFA"/>
    <w:rsid w:val="003C40C4"/>
    <w:rsid w:val="003C422C"/>
    <w:rsid w:val="003C43EA"/>
    <w:rsid w:val="003C76F8"/>
    <w:rsid w:val="003D00E2"/>
    <w:rsid w:val="003D2F4B"/>
    <w:rsid w:val="003D3174"/>
    <w:rsid w:val="003D4D5E"/>
    <w:rsid w:val="003D5F84"/>
    <w:rsid w:val="003D649E"/>
    <w:rsid w:val="003D714F"/>
    <w:rsid w:val="003D76DA"/>
    <w:rsid w:val="003E0962"/>
    <w:rsid w:val="003E0B8B"/>
    <w:rsid w:val="003E16C7"/>
    <w:rsid w:val="003E1963"/>
    <w:rsid w:val="003E2374"/>
    <w:rsid w:val="003E2A22"/>
    <w:rsid w:val="003E2D6B"/>
    <w:rsid w:val="003E4B0E"/>
    <w:rsid w:val="003E4B63"/>
    <w:rsid w:val="003E4FBB"/>
    <w:rsid w:val="003E591E"/>
    <w:rsid w:val="003E681A"/>
    <w:rsid w:val="003E6D84"/>
    <w:rsid w:val="003E73F9"/>
    <w:rsid w:val="003F00B2"/>
    <w:rsid w:val="003F0BC4"/>
    <w:rsid w:val="003F10D5"/>
    <w:rsid w:val="003F1CD5"/>
    <w:rsid w:val="003F2374"/>
    <w:rsid w:val="003F4F7E"/>
    <w:rsid w:val="003F7801"/>
    <w:rsid w:val="003F7B48"/>
    <w:rsid w:val="0040115C"/>
    <w:rsid w:val="00401B46"/>
    <w:rsid w:val="0040206C"/>
    <w:rsid w:val="004041EF"/>
    <w:rsid w:val="0040426D"/>
    <w:rsid w:val="00406406"/>
    <w:rsid w:val="00406C87"/>
    <w:rsid w:val="00407CD3"/>
    <w:rsid w:val="0041029D"/>
    <w:rsid w:val="004115E5"/>
    <w:rsid w:val="00412CE8"/>
    <w:rsid w:val="00413423"/>
    <w:rsid w:val="0041370E"/>
    <w:rsid w:val="00413EDB"/>
    <w:rsid w:val="0041487F"/>
    <w:rsid w:val="00414CA6"/>
    <w:rsid w:val="00416877"/>
    <w:rsid w:val="00416DA0"/>
    <w:rsid w:val="00417665"/>
    <w:rsid w:val="004200BB"/>
    <w:rsid w:val="00421AFC"/>
    <w:rsid w:val="00421DA8"/>
    <w:rsid w:val="004220D6"/>
    <w:rsid w:val="00422EF7"/>
    <w:rsid w:val="00423032"/>
    <w:rsid w:val="004241C4"/>
    <w:rsid w:val="00424A5F"/>
    <w:rsid w:val="0042565A"/>
    <w:rsid w:val="00425D74"/>
    <w:rsid w:val="004276C6"/>
    <w:rsid w:val="004277DB"/>
    <w:rsid w:val="00427814"/>
    <w:rsid w:val="00427F28"/>
    <w:rsid w:val="004301C0"/>
    <w:rsid w:val="00431878"/>
    <w:rsid w:val="00432113"/>
    <w:rsid w:val="00432CB0"/>
    <w:rsid w:val="0043316D"/>
    <w:rsid w:val="00433A37"/>
    <w:rsid w:val="00437715"/>
    <w:rsid w:val="00440172"/>
    <w:rsid w:val="004409BE"/>
    <w:rsid w:val="00442840"/>
    <w:rsid w:val="00443B37"/>
    <w:rsid w:val="00444F6A"/>
    <w:rsid w:val="00445899"/>
    <w:rsid w:val="00446D3E"/>
    <w:rsid w:val="00447092"/>
    <w:rsid w:val="0044725C"/>
    <w:rsid w:val="00450726"/>
    <w:rsid w:val="00450CA4"/>
    <w:rsid w:val="00451295"/>
    <w:rsid w:val="00453C32"/>
    <w:rsid w:val="00454383"/>
    <w:rsid w:val="0045481A"/>
    <w:rsid w:val="004558A1"/>
    <w:rsid w:val="0046013F"/>
    <w:rsid w:val="00461AEE"/>
    <w:rsid w:val="00462275"/>
    <w:rsid w:val="00462911"/>
    <w:rsid w:val="00464F5A"/>
    <w:rsid w:val="0046771F"/>
    <w:rsid w:val="004704AD"/>
    <w:rsid w:val="00470ACD"/>
    <w:rsid w:val="004712A2"/>
    <w:rsid w:val="0047147D"/>
    <w:rsid w:val="00473226"/>
    <w:rsid w:val="00473488"/>
    <w:rsid w:val="00473B60"/>
    <w:rsid w:val="00474D5C"/>
    <w:rsid w:val="004753BE"/>
    <w:rsid w:val="00475A38"/>
    <w:rsid w:val="00475D58"/>
    <w:rsid w:val="00477BBF"/>
    <w:rsid w:val="00477D3B"/>
    <w:rsid w:val="00480A39"/>
    <w:rsid w:val="00480DDE"/>
    <w:rsid w:val="004815B8"/>
    <w:rsid w:val="0048217C"/>
    <w:rsid w:val="00482DB8"/>
    <w:rsid w:val="00484BCB"/>
    <w:rsid w:val="00484DA8"/>
    <w:rsid w:val="00485D91"/>
    <w:rsid w:val="004865D1"/>
    <w:rsid w:val="004875FD"/>
    <w:rsid w:val="00490139"/>
    <w:rsid w:val="0049065B"/>
    <w:rsid w:val="00490827"/>
    <w:rsid w:val="004925D9"/>
    <w:rsid w:val="00493C56"/>
    <w:rsid w:val="00494993"/>
    <w:rsid w:val="00494AB9"/>
    <w:rsid w:val="0049757F"/>
    <w:rsid w:val="00497703"/>
    <w:rsid w:val="00497BB3"/>
    <w:rsid w:val="004A0A4B"/>
    <w:rsid w:val="004A1883"/>
    <w:rsid w:val="004A47BA"/>
    <w:rsid w:val="004A50FE"/>
    <w:rsid w:val="004A7826"/>
    <w:rsid w:val="004B14EF"/>
    <w:rsid w:val="004B1B0A"/>
    <w:rsid w:val="004B2637"/>
    <w:rsid w:val="004B2D01"/>
    <w:rsid w:val="004B418F"/>
    <w:rsid w:val="004B4971"/>
    <w:rsid w:val="004B4A2B"/>
    <w:rsid w:val="004B4E7B"/>
    <w:rsid w:val="004B52C1"/>
    <w:rsid w:val="004B6697"/>
    <w:rsid w:val="004B6CD3"/>
    <w:rsid w:val="004B73A6"/>
    <w:rsid w:val="004C0BD4"/>
    <w:rsid w:val="004C16D8"/>
    <w:rsid w:val="004C17DD"/>
    <w:rsid w:val="004C1D1C"/>
    <w:rsid w:val="004C56DA"/>
    <w:rsid w:val="004C65D8"/>
    <w:rsid w:val="004D003A"/>
    <w:rsid w:val="004D39D7"/>
    <w:rsid w:val="004D3CB1"/>
    <w:rsid w:val="004D3F5B"/>
    <w:rsid w:val="004D42E1"/>
    <w:rsid w:val="004D580A"/>
    <w:rsid w:val="004D580B"/>
    <w:rsid w:val="004D5A47"/>
    <w:rsid w:val="004D7347"/>
    <w:rsid w:val="004D77B6"/>
    <w:rsid w:val="004E2832"/>
    <w:rsid w:val="004E3E8C"/>
    <w:rsid w:val="004E457E"/>
    <w:rsid w:val="004E47C5"/>
    <w:rsid w:val="004E4960"/>
    <w:rsid w:val="004E4CAF"/>
    <w:rsid w:val="004E5E7E"/>
    <w:rsid w:val="004E6801"/>
    <w:rsid w:val="004E7859"/>
    <w:rsid w:val="004E7E79"/>
    <w:rsid w:val="004F0B0A"/>
    <w:rsid w:val="004F0C1F"/>
    <w:rsid w:val="004F184F"/>
    <w:rsid w:val="004F1BFC"/>
    <w:rsid w:val="004F35A1"/>
    <w:rsid w:val="004F3CF6"/>
    <w:rsid w:val="004F4EF1"/>
    <w:rsid w:val="004F569C"/>
    <w:rsid w:val="004F7612"/>
    <w:rsid w:val="004F7792"/>
    <w:rsid w:val="00500047"/>
    <w:rsid w:val="005017C8"/>
    <w:rsid w:val="005028B9"/>
    <w:rsid w:val="00502AA9"/>
    <w:rsid w:val="00502E85"/>
    <w:rsid w:val="00503833"/>
    <w:rsid w:val="005038C4"/>
    <w:rsid w:val="00504716"/>
    <w:rsid w:val="00506568"/>
    <w:rsid w:val="005069EB"/>
    <w:rsid w:val="005071E1"/>
    <w:rsid w:val="0050751B"/>
    <w:rsid w:val="00507B60"/>
    <w:rsid w:val="005105C1"/>
    <w:rsid w:val="005114A5"/>
    <w:rsid w:val="005117B9"/>
    <w:rsid w:val="005133E6"/>
    <w:rsid w:val="00514367"/>
    <w:rsid w:val="0051445F"/>
    <w:rsid w:val="0051652B"/>
    <w:rsid w:val="00522641"/>
    <w:rsid w:val="00524C66"/>
    <w:rsid w:val="0052623F"/>
    <w:rsid w:val="005276EB"/>
    <w:rsid w:val="00527B1E"/>
    <w:rsid w:val="00531F9D"/>
    <w:rsid w:val="00532CE2"/>
    <w:rsid w:val="0053368A"/>
    <w:rsid w:val="0053605D"/>
    <w:rsid w:val="00536191"/>
    <w:rsid w:val="00536C5F"/>
    <w:rsid w:val="00536F11"/>
    <w:rsid w:val="005370C5"/>
    <w:rsid w:val="0053796B"/>
    <w:rsid w:val="0054170C"/>
    <w:rsid w:val="00543324"/>
    <w:rsid w:val="00545ADF"/>
    <w:rsid w:val="00547B5C"/>
    <w:rsid w:val="00550FF0"/>
    <w:rsid w:val="00553878"/>
    <w:rsid w:val="0055631A"/>
    <w:rsid w:val="005576FD"/>
    <w:rsid w:val="00561299"/>
    <w:rsid w:val="005613CA"/>
    <w:rsid w:val="00562DB1"/>
    <w:rsid w:val="00563E48"/>
    <w:rsid w:val="0056630E"/>
    <w:rsid w:val="00566F71"/>
    <w:rsid w:val="0056789B"/>
    <w:rsid w:val="00570C2F"/>
    <w:rsid w:val="0057128E"/>
    <w:rsid w:val="00571726"/>
    <w:rsid w:val="00571AD8"/>
    <w:rsid w:val="00571C87"/>
    <w:rsid w:val="00571C9B"/>
    <w:rsid w:val="005735BC"/>
    <w:rsid w:val="005748B6"/>
    <w:rsid w:val="005748F1"/>
    <w:rsid w:val="005765B9"/>
    <w:rsid w:val="00577B78"/>
    <w:rsid w:val="0058096A"/>
    <w:rsid w:val="00582FAE"/>
    <w:rsid w:val="005831C8"/>
    <w:rsid w:val="00585835"/>
    <w:rsid w:val="00586956"/>
    <w:rsid w:val="00586B83"/>
    <w:rsid w:val="00587626"/>
    <w:rsid w:val="00591E7E"/>
    <w:rsid w:val="0059204D"/>
    <w:rsid w:val="00592AC3"/>
    <w:rsid w:val="00596758"/>
    <w:rsid w:val="005967B9"/>
    <w:rsid w:val="005A2557"/>
    <w:rsid w:val="005A429D"/>
    <w:rsid w:val="005A4B40"/>
    <w:rsid w:val="005A514A"/>
    <w:rsid w:val="005A5F7C"/>
    <w:rsid w:val="005A7628"/>
    <w:rsid w:val="005B562D"/>
    <w:rsid w:val="005B5E66"/>
    <w:rsid w:val="005C107A"/>
    <w:rsid w:val="005C414E"/>
    <w:rsid w:val="005C5609"/>
    <w:rsid w:val="005C69C3"/>
    <w:rsid w:val="005C7C27"/>
    <w:rsid w:val="005D0EB5"/>
    <w:rsid w:val="005D360A"/>
    <w:rsid w:val="005D691D"/>
    <w:rsid w:val="005D6A78"/>
    <w:rsid w:val="005D6CE3"/>
    <w:rsid w:val="005D75F2"/>
    <w:rsid w:val="005E0826"/>
    <w:rsid w:val="005E099A"/>
    <w:rsid w:val="005E49B2"/>
    <w:rsid w:val="005E5363"/>
    <w:rsid w:val="005E53FA"/>
    <w:rsid w:val="005E55E8"/>
    <w:rsid w:val="005E5FC0"/>
    <w:rsid w:val="005F02C0"/>
    <w:rsid w:val="005F18AB"/>
    <w:rsid w:val="005F2861"/>
    <w:rsid w:val="005F29B4"/>
    <w:rsid w:val="005F2A29"/>
    <w:rsid w:val="005F3D88"/>
    <w:rsid w:val="005F41FF"/>
    <w:rsid w:val="005F568F"/>
    <w:rsid w:val="005F5A87"/>
    <w:rsid w:val="005F7122"/>
    <w:rsid w:val="00600C9B"/>
    <w:rsid w:val="00601677"/>
    <w:rsid w:val="0060256E"/>
    <w:rsid w:val="0060498A"/>
    <w:rsid w:val="00604ACB"/>
    <w:rsid w:val="00604BAD"/>
    <w:rsid w:val="00606596"/>
    <w:rsid w:val="006065D3"/>
    <w:rsid w:val="00607BDA"/>
    <w:rsid w:val="0061010E"/>
    <w:rsid w:val="006118F8"/>
    <w:rsid w:val="00611F6F"/>
    <w:rsid w:val="006139BD"/>
    <w:rsid w:val="00613AD5"/>
    <w:rsid w:val="00613CF8"/>
    <w:rsid w:val="006160E6"/>
    <w:rsid w:val="0061644F"/>
    <w:rsid w:val="0061673B"/>
    <w:rsid w:val="00616968"/>
    <w:rsid w:val="00620400"/>
    <w:rsid w:val="00620BD9"/>
    <w:rsid w:val="00620E5A"/>
    <w:rsid w:val="006214CE"/>
    <w:rsid w:val="00621C5C"/>
    <w:rsid w:val="00623F98"/>
    <w:rsid w:val="00626B30"/>
    <w:rsid w:val="0063043F"/>
    <w:rsid w:val="00633F78"/>
    <w:rsid w:val="006346AC"/>
    <w:rsid w:val="00634BCB"/>
    <w:rsid w:val="00634FB7"/>
    <w:rsid w:val="00637065"/>
    <w:rsid w:val="0063712B"/>
    <w:rsid w:val="006376FA"/>
    <w:rsid w:val="00640552"/>
    <w:rsid w:val="00640AFD"/>
    <w:rsid w:val="00643191"/>
    <w:rsid w:val="006454D7"/>
    <w:rsid w:val="00646E60"/>
    <w:rsid w:val="00650D1E"/>
    <w:rsid w:val="006523B9"/>
    <w:rsid w:val="0065327D"/>
    <w:rsid w:val="00655AEE"/>
    <w:rsid w:val="00656D7D"/>
    <w:rsid w:val="00661A0F"/>
    <w:rsid w:val="00663813"/>
    <w:rsid w:val="006638D0"/>
    <w:rsid w:val="00663E2A"/>
    <w:rsid w:val="0066508B"/>
    <w:rsid w:val="00666AA1"/>
    <w:rsid w:val="0067026F"/>
    <w:rsid w:val="006709F1"/>
    <w:rsid w:val="00671FCB"/>
    <w:rsid w:val="00673641"/>
    <w:rsid w:val="00674E61"/>
    <w:rsid w:val="00675691"/>
    <w:rsid w:val="00675813"/>
    <w:rsid w:val="00675849"/>
    <w:rsid w:val="00675D6B"/>
    <w:rsid w:val="006763B9"/>
    <w:rsid w:val="00676E03"/>
    <w:rsid w:val="00680511"/>
    <w:rsid w:val="00681815"/>
    <w:rsid w:val="0068305D"/>
    <w:rsid w:val="006838EC"/>
    <w:rsid w:val="00683CED"/>
    <w:rsid w:val="0068503F"/>
    <w:rsid w:val="00685864"/>
    <w:rsid w:val="00686322"/>
    <w:rsid w:val="00687CA7"/>
    <w:rsid w:val="006900D8"/>
    <w:rsid w:val="00690266"/>
    <w:rsid w:val="006903A6"/>
    <w:rsid w:val="00690F01"/>
    <w:rsid w:val="00691AC7"/>
    <w:rsid w:val="00691D42"/>
    <w:rsid w:val="0069244D"/>
    <w:rsid w:val="0069293A"/>
    <w:rsid w:val="00693E25"/>
    <w:rsid w:val="00694121"/>
    <w:rsid w:val="0069560E"/>
    <w:rsid w:val="00696C9F"/>
    <w:rsid w:val="006A0725"/>
    <w:rsid w:val="006A0E52"/>
    <w:rsid w:val="006A12CB"/>
    <w:rsid w:val="006A1A0C"/>
    <w:rsid w:val="006A2073"/>
    <w:rsid w:val="006A22C0"/>
    <w:rsid w:val="006A2760"/>
    <w:rsid w:val="006A3B3F"/>
    <w:rsid w:val="006A4F9B"/>
    <w:rsid w:val="006B38CD"/>
    <w:rsid w:val="006B74CF"/>
    <w:rsid w:val="006C0309"/>
    <w:rsid w:val="006C194F"/>
    <w:rsid w:val="006C1CB1"/>
    <w:rsid w:val="006C4AB6"/>
    <w:rsid w:val="006C5532"/>
    <w:rsid w:val="006C56A6"/>
    <w:rsid w:val="006C605B"/>
    <w:rsid w:val="006C74CA"/>
    <w:rsid w:val="006D0246"/>
    <w:rsid w:val="006D1FEC"/>
    <w:rsid w:val="006D248C"/>
    <w:rsid w:val="006D492F"/>
    <w:rsid w:val="006D59FE"/>
    <w:rsid w:val="006D61CF"/>
    <w:rsid w:val="006D6AC5"/>
    <w:rsid w:val="006E174F"/>
    <w:rsid w:val="006E2228"/>
    <w:rsid w:val="006E601F"/>
    <w:rsid w:val="006E7DB5"/>
    <w:rsid w:val="006F04D6"/>
    <w:rsid w:val="006F0A07"/>
    <w:rsid w:val="006F0BD2"/>
    <w:rsid w:val="006F0FC7"/>
    <w:rsid w:val="006F13BE"/>
    <w:rsid w:val="006F1497"/>
    <w:rsid w:val="006F17D1"/>
    <w:rsid w:val="006F1C95"/>
    <w:rsid w:val="006F66B4"/>
    <w:rsid w:val="007029E0"/>
    <w:rsid w:val="00702F3D"/>
    <w:rsid w:val="007035F7"/>
    <w:rsid w:val="007047CF"/>
    <w:rsid w:val="00706209"/>
    <w:rsid w:val="00710133"/>
    <w:rsid w:val="0071057B"/>
    <w:rsid w:val="00712859"/>
    <w:rsid w:val="00714B0F"/>
    <w:rsid w:val="00714D5F"/>
    <w:rsid w:val="007151CB"/>
    <w:rsid w:val="00721A0E"/>
    <w:rsid w:val="00721EC8"/>
    <w:rsid w:val="007227B7"/>
    <w:rsid w:val="007227C7"/>
    <w:rsid w:val="007233F6"/>
    <w:rsid w:val="00723427"/>
    <w:rsid w:val="00724387"/>
    <w:rsid w:val="007250A7"/>
    <w:rsid w:val="00726929"/>
    <w:rsid w:val="00727C4B"/>
    <w:rsid w:val="00730E36"/>
    <w:rsid w:val="007315D0"/>
    <w:rsid w:val="0073181C"/>
    <w:rsid w:val="00731C65"/>
    <w:rsid w:val="007326EF"/>
    <w:rsid w:val="00733FC2"/>
    <w:rsid w:val="00734C9A"/>
    <w:rsid w:val="00737491"/>
    <w:rsid w:val="00737C2B"/>
    <w:rsid w:val="00740265"/>
    <w:rsid w:val="0074035E"/>
    <w:rsid w:val="00741DDC"/>
    <w:rsid w:val="00744A20"/>
    <w:rsid w:val="00744EFC"/>
    <w:rsid w:val="00745E33"/>
    <w:rsid w:val="007464FD"/>
    <w:rsid w:val="00746BD4"/>
    <w:rsid w:val="007476C7"/>
    <w:rsid w:val="0075149C"/>
    <w:rsid w:val="00751AF9"/>
    <w:rsid w:val="00751CAF"/>
    <w:rsid w:val="00753D49"/>
    <w:rsid w:val="007549E6"/>
    <w:rsid w:val="007562AB"/>
    <w:rsid w:val="00757B47"/>
    <w:rsid w:val="0076039E"/>
    <w:rsid w:val="00761959"/>
    <w:rsid w:val="0076262B"/>
    <w:rsid w:val="00762D12"/>
    <w:rsid w:val="00764942"/>
    <w:rsid w:val="007649B2"/>
    <w:rsid w:val="00764A9F"/>
    <w:rsid w:val="00766BC1"/>
    <w:rsid w:val="0077096D"/>
    <w:rsid w:val="00771255"/>
    <w:rsid w:val="007717CC"/>
    <w:rsid w:val="007724B2"/>
    <w:rsid w:val="00772585"/>
    <w:rsid w:val="007727A5"/>
    <w:rsid w:val="00773535"/>
    <w:rsid w:val="0077435D"/>
    <w:rsid w:val="007759C7"/>
    <w:rsid w:val="00776CEB"/>
    <w:rsid w:val="0077780A"/>
    <w:rsid w:val="00777D1F"/>
    <w:rsid w:val="007802A1"/>
    <w:rsid w:val="0078033B"/>
    <w:rsid w:val="007829E0"/>
    <w:rsid w:val="00782B8F"/>
    <w:rsid w:val="00783455"/>
    <w:rsid w:val="00785884"/>
    <w:rsid w:val="0079012B"/>
    <w:rsid w:val="007920F8"/>
    <w:rsid w:val="00792FEA"/>
    <w:rsid w:val="007955EA"/>
    <w:rsid w:val="00796C9C"/>
    <w:rsid w:val="007A0468"/>
    <w:rsid w:val="007A07C1"/>
    <w:rsid w:val="007A1254"/>
    <w:rsid w:val="007A2107"/>
    <w:rsid w:val="007A35B0"/>
    <w:rsid w:val="007A4012"/>
    <w:rsid w:val="007A446B"/>
    <w:rsid w:val="007A4E6C"/>
    <w:rsid w:val="007A6441"/>
    <w:rsid w:val="007B0CB8"/>
    <w:rsid w:val="007B0F47"/>
    <w:rsid w:val="007B1D46"/>
    <w:rsid w:val="007B2891"/>
    <w:rsid w:val="007B2C5F"/>
    <w:rsid w:val="007B44AF"/>
    <w:rsid w:val="007B4D85"/>
    <w:rsid w:val="007B6496"/>
    <w:rsid w:val="007B64E4"/>
    <w:rsid w:val="007B64E5"/>
    <w:rsid w:val="007B6BA1"/>
    <w:rsid w:val="007B6C0E"/>
    <w:rsid w:val="007B7583"/>
    <w:rsid w:val="007B7636"/>
    <w:rsid w:val="007C0E33"/>
    <w:rsid w:val="007C202C"/>
    <w:rsid w:val="007C5855"/>
    <w:rsid w:val="007C5C61"/>
    <w:rsid w:val="007C7972"/>
    <w:rsid w:val="007D214F"/>
    <w:rsid w:val="007D4281"/>
    <w:rsid w:val="007D49D0"/>
    <w:rsid w:val="007D4EF2"/>
    <w:rsid w:val="007D59AB"/>
    <w:rsid w:val="007D6DCB"/>
    <w:rsid w:val="007E168A"/>
    <w:rsid w:val="007E18E6"/>
    <w:rsid w:val="007E350B"/>
    <w:rsid w:val="007E398E"/>
    <w:rsid w:val="007F08FD"/>
    <w:rsid w:val="007F0925"/>
    <w:rsid w:val="007F092D"/>
    <w:rsid w:val="007F0F3E"/>
    <w:rsid w:val="007F117C"/>
    <w:rsid w:val="007F194F"/>
    <w:rsid w:val="007F34FB"/>
    <w:rsid w:val="007F357C"/>
    <w:rsid w:val="007F5A09"/>
    <w:rsid w:val="007F5F61"/>
    <w:rsid w:val="007F6804"/>
    <w:rsid w:val="007F761A"/>
    <w:rsid w:val="007F77D0"/>
    <w:rsid w:val="007F78A4"/>
    <w:rsid w:val="007F7C71"/>
    <w:rsid w:val="007F7D97"/>
    <w:rsid w:val="007F7DFD"/>
    <w:rsid w:val="008019DF"/>
    <w:rsid w:val="008025D4"/>
    <w:rsid w:val="008037EE"/>
    <w:rsid w:val="00804E22"/>
    <w:rsid w:val="008063F7"/>
    <w:rsid w:val="00806E7E"/>
    <w:rsid w:val="00807D1E"/>
    <w:rsid w:val="008107C6"/>
    <w:rsid w:val="00810C4C"/>
    <w:rsid w:val="00812AE2"/>
    <w:rsid w:val="00814055"/>
    <w:rsid w:val="00814BEB"/>
    <w:rsid w:val="008156E5"/>
    <w:rsid w:val="0081636B"/>
    <w:rsid w:val="008165C6"/>
    <w:rsid w:val="00816B05"/>
    <w:rsid w:val="00820F24"/>
    <w:rsid w:val="008211DF"/>
    <w:rsid w:val="008214D4"/>
    <w:rsid w:val="008253D1"/>
    <w:rsid w:val="008255D4"/>
    <w:rsid w:val="00825C8F"/>
    <w:rsid w:val="008260EC"/>
    <w:rsid w:val="008275CF"/>
    <w:rsid w:val="00831FFF"/>
    <w:rsid w:val="008334E7"/>
    <w:rsid w:val="00836608"/>
    <w:rsid w:val="008400AF"/>
    <w:rsid w:val="00841721"/>
    <w:rsid w:val="008434B1"/>
    <w:rsid w:val="0084391E"/>
    <w:rsid w:val="00843FBD"/>
    <w:rsid w:val="00846E29"/>
    <w:rsid w:val="00850460"/>
    <w:rsid w:val="00850842"/>
    <w:rsid w:val="008532E2"/>
    <w:rsid w:val="00854350"/>
    <w:rsid w:val="0085504B"/>
    <w:rsid w:val="0085593A"/>
    <w:rsid w:val="0085648E"/>
    <w:rsid w:val="008606EA"/>
    <w:rsid w:val="008619FB"/>
    <w:rsid w:val="00862A04"/>
    <w:rsid w:val="008638CD"/>
    <w:rsid w:val="00865807"/>
    <w:rsid w:val="00867F22"/>
    <w:rsid w:val="0087068B"/>
    <w:rsid w:val="008715E9"/>
    <w:rsid w:val="00871B66"/>
    <w:rsid w:val="008724B8"/>
    <w:rsid w:val="008728CF"/>
    <w:rsid w:val="00872F2A"/>
    <w:rsid w:val="00876AFB"/>
    <w:rsid w:val="0087735A"/>
    <w:rsid w:val="00877C2E"/>
    <w:rsid w:val="00880C55"/>
    <w:rsid w:val="00880C7B"/>
    <w:rsid w:val="00881CF2"/>
    <w:rsid w:val="008851CC"/>
    <w:rsid w:val="0088607E"/>
    <w:rsid w:val="00886807"/>
    <w:rsid w:val="0088792C"/>
    <w:rsid w:val="00892496"/>
    <w:rsid w:val="00897348"/>
    <w:rsid w:val="00897CBD"/>
    <w:rsid w:val="00897DDE"/>
    <w:rsid w:val="008A1FF8"/>
    <w:rsid w:val="008A24E8"/>
    <w:rsid w:val="008A2E2E"/>
    <w:rsid w:val="008A3DB2"/>
    <w:rsid w:val="008A48E0"/>
    <w:rsid w:val="008A4FE7"/>
    <w:rsid w:val="008A5822"/>
    <w:rsid w:val="008A5BC6"/>
    <w:rsid w:val="008A76C6"/>
    <w:rsid w:val="008B02FB"/>
    <w:rsid w:val="008B0ADE"/>
    <w:rsid w:val="008B0B6A"/>
    <w:rsid w:val="008B32CC"/>
    <w:rsid w:val="008B3C66"/>
    <w:rsid w:val="008B4A5B"/>
    <w:rsid w:val="008B7880"/>
    <w:rsid w:val="008B78C9"/>
    <w:rsid w:val="008B7A31"/>
    <w:rsid w:val="008C1F3E"/>
    <w:rsid w:val="008C54F8"/>
    <w:rsid w:val="008C78C4"/>
    <w:rsid w:val="008D05F6"/>
    <w:rsid w:val="008D1426"/>
    <w:rsid w:val="008D189A"/>
    <w:rsid w:val="008D42D0"/>
    <w:rsid w:val="008D762D"/>
    <w:rsid w:val="008E32A3"/>
    <w:rsid w:val="008E3A6C"/>
    <w:rsid w:val="008E3C02"/>
    <w:rsid w:val="008E71C3"/>
    <w:rsid w:val="008E79C7"/>
    <w:rsid w:val="008F2523"/>
    <w:rsid w:val="008F4137"/>
    <w:rsid w:val="008F6B17"/>
    <w:rsid w:val="008F7C7B"/>
    <w:rsid w:val="009019C6"/>
    <w:rsid w:val="0090245C"/>
    <w:rsid w:val="009031E1"/>
    <w:rsid w:val="0090409B"/>
    <w:rsid w:val="009055EB"/>
    <w:rsid w:val="00905DA0"/>
    <w:rsid w:val="0091113E"/>
    <w:rsid w:val="0091237D"/>
    <w:rsid w:val="00912CF9"/>
    <w:rsid w:val="009140DB"/>
    <w:rsid w:val="009161D3"/>
    <w:rsid w:val="00916466"/>
    <w:rsid w:val="0091667C"/>
    <w:rsid w:val="009179CC"/>
    <w:rsid w:val="00917B75"/>
    <w:rsid w:val="00921560"/>
    <w:rsid w:val="00922CE3"/>
    <w:rsid w:val="0092349B"/>
    <w:rsid w:val="00923629"/>
    <w:rsid w:val="00923F01"/>
    <w:rsid w:val="0092430E"/>
    <w:rsid w:val="009257E6"/>
    <w:rsid w:val="00925E1D"/>
    <w:rsid w:val="009269F1"/>
    <w:rsid w:val="00930445"/>
    <w:rsid w:val="00930ECC"/>
    <w:rsid w:val="00931439"/>
    <w:rsid w:val="009315D8"/>
    <w:rsid w:val="009338B4"/>
    <w:rsid w:val="00934693"/>
    <w:rsid w:val="00934ABC"/>
    <w:rsid w:val="009366E4"/>
    <w:rsid w:val="00940FFB"/>
    <w:rsid w:val="00942955"/>
    <w:rsid w:val="0094456E"/>
    <w:rsid w:val="009449B2"/>
    <w:rsid w:val="009457BD"/>
    <w:rsid w:val="00947DB2"/>
    <w:rsid w:val="00950B19"/>
    <w:rsid w:val="00951A3B"/>
    <w:rsid w:val="00953BA2"/>
    <w:rsid w:val="00953F8A"/>
    <w:rsid w:val="009544A6"/>
    <w:rsid w:val="0095458B"/>
    <w:rsid w:val="009550F2"/>
    <w:rsid w:val="0095636B"/>
    <w:rsid w:val="0095654C"/>
    <w:rsid w:val="00956BA9"/>
    <w:rsid w:val="00957D28"/>
    <w:rsid w:val="0096054A"/>
    <w:rsid w:val="0096169E"/>
    <w:rsid w:val="00962353"/>
    <w:rsid w:val="009659EB"/>
    <w:rsid w:val="00965F71"/>
    <w:rsid w:val="0096676A"/>
    <w:rsid w:val="00966F71"/>
    <w:rsid w:val="00967461"/>
    <w:rsid w:val="0097056A"/>
    <w:rsid w:val="00971FC8"/>
    <w:rsid w:val="00972063"/>
    <w:rsid w:val="00974106"/>
    <w:rsid w:val="00975779"/>
    <w:rsid w:val="00975A70"/>
    <w:rsid w:val="00975BB2"/>
    <w:rsid w:val="0097640F"/>
    <w:rsid w:val="00980215"/>
    <w:rsid w:val="00980E56"/>
    <w:rsid w:val="00982444"/>
    <w:rsid w:val="00983214"/>
    <w:rsid w:val="00984E95"/>
    <w:rsid w:val="00986220"/>
    <w:rsid w:val="009865DA"/>
    <w:rsid w:val="00987618"/>
    <w:rsid w:val="009904C5"/>
    <w:rsid w:val="0099122E"/>
    <w:rsid w:val="00993CB1"/>
    <w:rsid w:val="00993D44"/>
    <w:rsid w:val="00993DD4"/>
    <w:rsid w:val="00996E27"/>
    <w:rsid w:val="009977A5"/>
    <w:rsid w:val="009A09EC"/>
    <w:rsid w:val="009A1F4F"/>
    <w:rsid w:val="009A20E2"/>
    <w:rsid w:val="009A4A6C"/>
    <w:rsid w:val="009A549E"/>
    <w:rsid w:val="009A7895"/>
    <w:rsid w:val="009B16CF"/>
    <w:rsid w:val="009B1A38"/>
    <w:rsid w:val="009B1C9F"/>
    <w:rsid w:val="009B502C"/>
    <w:rsid w:val="009B611B"/>
    <w:rsid w:val="009B673A"/>
    <w:rsid w:val="009C0233"/>
    <w:rsid w:val="009C1AC7"/>
    <w:rsid w:val="009C242E"/>
    <w:rsid w:val="009C34D0"/>
    <w:rsid w:val="009C44C5"/>
    <w:rsid w:val="009C4CAB"/>
    <w:rsid w:val="009C55A5"/>
    <w:rsid w:val="009C6D88"/>
    <w:rsid w:val="009D1C8F"/>
    <w:rsid w:val="009D3B3F"/>
    <w:rsid w:val="009D5C96"/>
    <w:rsid w:val="009D65B4"/>
    <w:rsid w:val="009E0695"/>
    <w:rsid w:val="009E1E66"/>
    <w:rsid w:val="009E302B"/>
    <w:rsid w:val="009E518F"/>
    <w:rsid w:val="009E7C0F"/>
    <w:rsid w:val="009E7EBE"/>
    <w:rsid w:val="009F0219"/>
    <w:rsid w:val="009F17FC"/>
    <w:rsid w:val="009F2AE1"/>
    <w:rsid w:val="009F31DA"/>
    <w:rsid w:val="009F3B5F"/>
    <w:rsid w:val="009F4BFA"/>
    <w:rsid w:val="009F642C"/>
    <w:rsid w:val="009F6915"/>
    <w:rsid w:val="009F693B"/>
    <w:rsid w:val="009F6FEE"/>
    <w:rsid w:val="009F7252"/>
    <w:rsid w:val="009F739A"/>
    <w:rsid w:val="00A01439"/>
    <w:rsid w:val="00A01B27"/>
    <w:rsid w:val="00A01C67"/>
    <w:rsid w:val="00A03512"/>
    <w:rsid w:val="00A0386C"/>
    <w:rsid w:val="00A03FC6"/>
    <w:rsid w:val="00A058C5"/>
    <w:rsid w:val="00A06495"/>
    <w:rsid w:val="00A0678A"/>
    <w:rsid w:val="00A073CF"/>
    <w:rsid w:val="00A10B5C"/>
    <w:rsid w:val="00A118CF"/>
    <w:rsid w:val="00A12EFE"/>
    <w:rsid w:val="00A1318F"/>
    <w:rsid w:val="00A13B76"/>
    <w:rsid w:val="00A15B0E"/>
    <w:rsid w:val="00A15B64"/>
    <w:rsid w:val="00A23878"/>
    <w:rsid w:val="00A24785"/>
    <w:rsid w:val="00A24EE4"/>
    <w:rsid w:val="00A264BC"/>
    <w:rsid w:val="00A26DC1"/>
    <w:rsid w:val="00A270AE"/>
    <w:rsid w:val="00A33F16"/>
    <w:rsid w:val="00A35198"/>
    <w:rsid w:val="00A351E5"/>
    <w:rsid w:val="00A354B0"/>
    <w:rsid w:val="00A37E1C"/>
    <w:rsid w:val="00A404D5"/>
    <w:rsid w:val="00A414B8"/>
    <w:rsid w:val="00A429E1"/>
    <w:rsid w:val="00A43CE7"/>
    <w:rsid w:val="00A44F10"/>
    <w:rsid w:val="00A45679"/>
    <w:rsid w:val="00A50721"/>
    <w:rsid w:val="00A51EB5"/>
    <w:rsid w:val="00A52187"/>
    <w:rsid w:val="00A53C6F"/>
    <w:rsid w:val="00A53EE6"/>
    <w:rsid w:val="00A54605"/>
    <w:rsid w:val="00A54B8D"/>
    <w:rsid w:val="00A54D34"/>
    <w:rsid w:val="00A54F4C"/>
    <w:rsid w:val="00A5558A"/>
    <w:rsid w:val="00A56183"/>
    <w:rsid w:val="00A609CB"/>
    <w:rsid w:val="00A63A1D"/>
    <w:rsid w:val="00A64856"/>
    <w:rsid w:val="00A64E4B"/>
    <w:rsid w:val="00A6511E"/>
    <w:rsid w:val="00A665CD"/>
    <w:rsid w:val="00A674B8"/>
    <w:rsid w:val="00A701CE"/>
    <w:rsid w:val="00A71944"/>
    <w:rsid w:val="00A71BDD"/>
    <w:rsid w:val="00A73665"/>
    <w:rsid w:val="00A73874"/>
    <w:rsid w:val="00A74789"/>
    <w:rsid w:val="00A765BE"/>
    <w:rsid w:val="00A775D5"/>
    <w:rsid w:val="00A80394"/>
    <w:rsid w:val="00A82408"/>
    <w:rsid w:val="00A832B8"/>
    <w:rsid w:val="00A83C6F"/>
    <w:rsid w:val="00A83F17"/>
    <w:rsid w:val="00A8518A"/>
    <w:rsid w:val="00A85F09"/>
    <w:rsid w:val="00A86B26"/>
    <w:rsid w:val="00A92EBF"/>
    <w:rsid w:val="00A94F16"/>
    <w:rsid w:val="00A94FB8"/>
    <w:rsid w:val="00A95CBE"/>
    <w:rsid w:val="00AA0156"/>
    <w:rsid w:val="00AA02FD"/>
    <w:rsid w:val="00AA03F7"/>
    <w:rsid w:val="00AA04ED"/>
    <w:rsid w:val="00AA1FDE"/>
    <w:rsid w:val="00AA22DA"/>
    <w:rsid w:val="00AA255F"/>
    <w:rsid w:val="00AA2BF6"/>
    <w:rsid w:val="00AA4374"/>
    <w:rsid w:val="00AA4F6F"/>
    <w:rsid w:val="00AA5353"/>
    <w:rsid w:val="00AA655C"/>
    <w:rsid w:val="00AA6EF7"/>
    <w:rsid w:val="00AA7E99"/>
    <w:rsid w:val="00AB0E6F"/>
    <w:rsid w:val="00AB21CD"/>
    <w:rsid w:val="00AB34FA"/>
    <w:rsid w:val="00AB393D"/>
    <w:rsid w:val="00AB42C7"/>
    <w:rsid w:val="00AB5256"/>
    <w:rsid w:val="00AB5B60"/>
    <w:rsid w:val="00AB7C87"/>
    <w:rsid w:val="00AC164E"/>
    <w:rsid w:val="00AC23C6"/>
    <w:rsid w:val="00AC2D8C"/>
    <w:rsid w:val="00AC2DE2"/>
    <w:rsid w:val="00AC2E75"/>
    <w:rsid w:val="00AC437D"/>
    <w:rsid w:val="00AC46D2"/>
    <w:rsid w:val="00AC5A98"/>
    <w:rsid w:val="00AC63D3"/>
    <w:rsid w:val="00AC684B"/>
    <w:rsid w:val="00AD005C"/>
    <w:rsid w:val="00AD0089"/>
    <w:rsid w:val="00AD0940"/>
    <w:rsid w:val="00AD1C26"/>
    <w:rsid w:val="00AD244D"/>
    <w:rsid w:val="00AD51BB"/>
    <w:rsid w:val="00AD521D"/>
    <w:rsid w:val="00AD6A4F"/>
    <w:rsid w:val="00AD712C"/>
    <w:rsid w:val="00AD75C4"/>
    <w:rsid w:val="00AE014C"/>
    <w:rsid w:val="00AE03D0"/>
    <w:rsid w:val="00AE1CCE"/>
    <w:rsid w:val="00AE34CA"/>
    <w:rsid w:val="00AE456E"/>
    <w:rsid w:val="00AE4970"/>
    <w:rsid w:val="00AE603E"/>
    <w:rsid w:val="00AE7053"/>
    <w:rsid w:val="00AF093D"/>
    <w:rsid w:val="00AF222E"/>
    <w:rsid w:val="00AF2DF2"/>
    <w:rsid w:val="00AF3D2F"/>
    <w:rsid w:val="00AF40E0"/>
    <w:rsid w:val="00AF41E6"/>
    <w:rsid w:val="00AF4504"/>
    <w:rsid w:val="00AF5529"/>
    <w:rsid w:val="00AF6065"/>
    <w:rsid w:val="00AF6E49"/>
    <w:rsid w:val="00AF7603"/>
    <w:rsid w:val="00B02240"/>
    <w:rsid w:val="00B0299E"/>
    <w:rsid w:val="00B02D71"/>
    <w:rsid w:val="00B035FF"/>
    <w:rsid w:val="00B046C6"/>
    <w:rsid w:val="00B04FC6"/>
    <w:rsid w:val="00B052C3"/>
    <w:rsid w:val="00B05CDB"/>
    <w:rsid w:val="00B1044C"/>
    <w:rsid w:val="00B11343"/>
    <w:rsid w:val="00B11688"/>
    <w:rsid w:val="00B11DEA"/>
    <w:rsid w:val="00B13845"/>
    <w:rsid w:val="00B143B2"/>
    <w:rsid w:val="00B14882"/>
    <w:rsid w:val="00B149EF"/>
    <w:rsid w:val="00B14EB5"/>
    <w:rsid w:val="00B155D0"/>
    <w:rsid w:val="00B156D8"/>
    <w:rsid w:val="00B1685D"/>
    <w:rsid w:val="00B20BF0"/>
    <w:rsid w:val="00B21228"/>
    <w:rsid w:val="00B217A5"/>
    <w:rsid w:val="00B234CE"/>
    <w:rsid w:val="00B23943"/>
    <w:rsid w:val="00B24886"/>
    <w:rsid w:val="00B24E23"/>
    <w:rsid w:val="00B261AA"/>
    <w:rsid w:val="00B2693D"/>
    <w:rsid w:val="00B27D21"/>
    <w:rsid w:val="00B30D51"/>
    <w:rsid w:val="00B322FE"/>
    <w:rsid w:val="00B349DE"/>
    <w:rsid w:val="00B34E57"/>
    <w:rsid w:val="00B355C4"/>
    <w:rsid w:val="00B379AD"/>
    <w:rsid w:val="00B37D5F"/>
    <w:rsid w:val="00B4018D"/>
    <w:rsid w:val="00B41CC1"/>
    <w:rsid w:val="00B44411"/>
    <w:rsid w:val="00B45C09"/>
    <w:rsid w:val="00B46879"/>
    <w:rsid w:val="00B475D2"/>
    <w:rsid w:val="00B47B36"/>
    <w:rsid w:val="00B50510"/>
    <w:rsid w:val="00B526C1"/>
    <w:rsid w:val="00B53042"/>
    <w:rsid w:val="00B6043E"/>
    <w:rsid w:val="00B6103A"/>
    <w:rsid w:val="00B65946"/>
    <w:rsid w:val="00B709EA"/>
    <w:rsid w:val="00B71EB5"/>
    <w:rsid w:val="00B72CB2"/>
    <w:rsid w:val="00B76AE4"/>
    <w:rsid w:val="00B773CB"/>
    <w:rsid w:val="00B7780D"/>
    <w:rsid w:val="00B80E75"/>
    <w:rsid w:val="00B81B49"/>
    <w:rsid w:val="00B8269A"/>
    <w:rsid w:val="00B8280D"/>
    <w:rsid w:val="00B8430F"/>
    <w:rsid w:val="00B844EA"/>
    <w:rsid w:val="00B854C5"/>
    <w:rsid w:val="00B85BE7"/>
    <w:rsid w:val="00B86957"/>
    <w:rsid w:val="00B878D4"/>
    <w:rsid w:val="00B920E7"/>
    <w:rsid w:val="00B92D06"/>
    <w:rsid w:val="00B93995"/>
    <w:rsid w:val="00B9399F"/>
    <w:rsid w:val="00B93FF0"/>
    <w:rsid w:val="00B942D6"/>
    <w:rsid w:val="00B94E23"/>
    <w:rsid w:val="00B95A62"/>
    <w:rsid w:val="00B970D0"/>
    <w:rsid w:val="00BA0FB4"/>
    <w:rsid w:val="00BA1472"/>
    <w:rsid w:val="00BA4A3B"/>
    <w:rsid w:val="00BA4DBC"/>
    <w:rsid w:val="00BA7BFF"/>
    <w:rsid w:val="00BA7F9F"/>
    <w:rsid w:val="00BB1DE5"/>
    <w:rsid w:val="00BB23A8"/>
    <w:rsid w:val="00BB5B9E"/>
    <w:rsid w:val="00BB6296"/>
    <w:rsid w:val="00BB66B7"/>
    <w:rsid w:val="00BB7A38"/>
    <w:rsid w:val="00BC1C47"/>
    <w:rsid w:val="00BC3292"/>
    <w:rsid w:val="00BC35C2"/>
    <w:rsid w:val="00BC5FB7"/>
    <w:rsid w:val="00BC6C0F"/>
    <w:rsid w:val="00BD0688"/>
    <w:rsid w:val="00BD0DD4"/>
    <w:rsid w:val="00BD1531"/>
    <w:rsid w:val="00BD1D97"/>
    <w:rsid w:val="00BD31CB"/>
    <w:rsid w:val="00BD54CE"/>
    <w:rsid w:val="00BD5BEB"/>
    <w:rsid w:val="00BD63FE"/>
    <w:rsid w:val="00BD6D94"/>
    <w:rsid w:val="00BD70C7"/>
    <w:rsid w:val="00BE06FB"/>
    <w:rsid w:val="00BE2857"/>
    <w:rsid w:val="00BE3B3A"/>
    <w:rsid w:val="00BE3C9E"/>
    <w:rsid w:val="00BE5C25"/>
    <w:rsid w:val="00BE5DDE"/>
    <w:rsid w:val="00BE69CC"/>
    <w:rsid w:val="00BF0B60"/>
    <w:rsid w:val="00BF1A52"/>
    <w:rsid w:val="00BF1A62"/>
    <w:rsid w:val="00BF1B9D"/>
    <w:rsid w:val="00BF3AEF"/>
    <w:rsid w:val="00BF4377"/>
    <w:rsid w:val="00BF60C4"/>
    <w:rsid w:val="00BF6302"/>
    <w:rsid w:val="00BF6F5D"/>
    <w:rsid w:val="00BF70D3"/>
    <w:rsid w:val="00C001FC"/>
    <w:rsid w:val="00C008AB"/>
    <w:rsid w:val="00C03A5F"/>
    <w:rsid w:val="00C03C2E"/>
    <w:rsid w:val="00C04435"/>
    <w:rsid w:val="00C05D45"/>
    <w:rsid w:val="00C10EDC"/>
    <w:rsid w:val="00C1211C"/>
    <w:rsid w:val="00C136F1"/>
    <w:rsid w:val="00C14BC8"/>
    <w:rsid w:val="00C15548"/>
    <w:rsid w:val="00C15567"/>
    <w:rsid w:val="00C15A71"/>
    <w:rsid w:val="00C170B8"/>
    <w:rsid w:val="00C2091D"/>
    <w:rsid w:val="00C20CAF"/>
    <w:rsid w:val="00C21253"/>
    <w:rsid w:val="00C21B4B"/>
    <w:rsid w:val="00C21BDD"/>
    <w:rsid w:val="00C230A2"/>
    <w:rsid w:val="00C24249"/>
    <w:rsid w:val="00C2432A"/>
    <w:rsid w:val="00C24893"/>
    <w:rsid w:val="00C25FA2"/>
    <w:rsid w:val="00C268C3"/>
    <w:rsid w:val="00C314C5"/>
    <w:rsid w:val="00C315CD"/>
    <w:rsid w:val="00C31C57"/>
    <w:rsid w:val="00C32388"/>
    <w:rsid w:val="00C3247B"/>
    <w:rsid w:val="00C32E1B"/>
    <w:rsid w:val="00C33EBE"/>
    <w:rsid w:val="00C36BBD"/>
    <w:rsid w:val="00C40C9E"/>
    <w:rsid w:val="00C413EE"/>
    <w:rsid w:val="00C417CC"/>
    <w:rsid w:val="00C43497"/>
    <w:rsid w:val="00C43DF5"/>
    <w:rsid w:val="00C4608C"/>
    <w:rsid w:val="00C46DDD"/>
    <w:rsid w:val="00C47762"/>
    <w:rsid w:val="00C478FD"/>
    <w:rsid w:val="00C506BB"/>
    <w:rsid w:val="00C52A78"/>
    <w:rsid w:val="00C56E66"/>
    <w:rsid w:val="00C601CD"/>
    <w:rsid w:val="00C60F91"/>
    <w:rsid w:val="00C62077"/>
    <w:rsid w:val="00C62297"/>
    <w:rsid w:val="00C62842"/>
    <w:rsid w:val="00C62A1E"/>
    <w:rsid w:val="00C62C42"/>
    <w:rsid w:val="00C63DAF"/>
    <w:rsid w:val="00C649CA"/>
    <w:rsid w:val="00C655CE"/>
    <w:rsid w:val="00C665FA"/>
    <w:rsid w:val="00C66737"/>
    <w:rsid w:val="00C67869"/>
    <w:rsid w:val="00C71E2B"/>
    <w:rsid w:val="00C72B20"/>
    <w:rsid w:val="00C74702"/>
    <w:rsid w:val="00C74A32"/>
    <w:rsid w:val="00C753A4"/>
    <w:rsid w:val="00C755BE"/>
    <w:rsid w:val="00C83CEB"/>
    <w:rsid w:val="00C84E76"/>
    <w:rsid w:val="00C86040"/>
    <w:rsid w:val="00C9054E"/>
    <w:rsid w:val="00C91470"/>
    <w:rsid w:val="00C92E81"/>
    <w:rsid w:val="00C93911"/>
    <w:rsid w:val="00C93F33"/>
    <w:rsid w:val="00C9486B"/>
    <w:rsid w:val="00C95529"/>
    <w:rsid w:val="00C96958"/>
    <w:rsid w:val="00CA0359"/>
    <w:rsid w:val="00CA25A2"/>
    <w:rsid w:val="00CA4004"/>
    <w:rsid w:val="00CA4967"/>
    <w:rsid w:val="00CA49F1"/>
    <w:rsid w:val="00CA62A8"/>
    <w:rsid w:val="00CA6E83"/>
    <w:rsid w:val="00CA774B"/>
    <w:rsid w:val="00CB2119"/>
    <w:rsid w:val="00CB2F30"/>
    <w:rsid w:val="00CB30E4"/>
    <w:rsid w:val="00CB35BA"/>
    <w:rsid w:val="00CB44BB"/>
    <w:rsid w:val="00CB4B28"/>
    <w:rsid w:val="00CB5F56"/>
    <w:rsid w:val="00CB6467"/>
    <w:rsid w:val="00CB75BC"/>
    <w:rsid w:val="00CC03DB"/>
    <w:rsid w:val="00CC3A0A"/>
    <w:rsid w:val="00CC44FA"/>
    <w:rsid w:val="00CC652D"/>
    <w:rsid w:val="00CC6D49"/>
    <w:rsid w:val="00CC7D1E"/>
    <w:rsid w:val="00CD18A2"/>
    <w:rsid w:val="00CD1C20"/>
    <w:rsid w:val="00CD1D90"/>
    <w:rsid w:val="00CD22A3"/>
    <w:rsid w:val="00CD3EA6"/>
    <w:rsid w:val="00CD46B8"/>
    <w:rsid w:val="00CD643C"/>
    <w:rsid w:val="00CE08B7"/>
    <w:rsid w:val="00CE1A5E"/>
    <w:rsid w:val="00CE3E21"/>
    <w:rsid w:val="00CE4F52"/>
    <w:rsid w:val="00CE649C"/>
    <w:rsid w:val="00CE6520"/>
    <w:rsid w:val="00CE671F"/>
    <w:rsid w:val="00CE6A86"/>
    <w:rsid w:val="00CE6D69"/>
    <w:rsid w:val="00CE7F21"/>
    <w:rsid w:val="00CF0518"/>
    <w:rsid w:val="00CF191F"/>
    <w:rsid w:val="00CF3693"/>
    <w:rsid w:val="00CF373E"/>
    <w:rsid w:val="00CF59D5"/>
    <w:rsid w:val="00CF5B36"/>
    <w:rsid w:val="00CF5CF2"/>
    <w:rsid w:val="00CF71AC"/>
    <w:rsid w:val="00CF7E0D"/>
    <w:rsid w:val="00D0015A"/>
    <w:rsid w:val="00D00C4C"/>
    <w:rsid w:val="00D00FB2"/>
    <w:rsid w:val="00D0183E"/>
    <w:rsid w:val="00D018FB"/>
    <w:rsid w:val="00D01B21"/>
    <w:rsid w:val="00D02271"/>
    <w:rsid w:val="00D03352"/>
    <w:rsid w:val="00D0449C"/>
    <w:rsid w:val="00D04FF8"/>
    <w:rsid w:val="00D055E1"/>
    <w:rsid w:val="00D102F4"/>
    <w:rsid w:val="00D1194C"/>
    <w:rsid w:val="00D11A21"/>
    <w:rsid w:val="00D14E36"/>
    <w:rsid w:val="00D15FC2"/>
    <w:rsid w:val="00D164A9"/>
    <w:rsid w:val="00D1726F"/>
    <w:rsid w:val="00D1765D"/>
    <w:rsid w:val="00D1780F"/>
    <w:rsid w:val="00D202BE"/>
    <w:rsid w:val="00D21DA6"/>
    <w:rsid w:val="00D22487"/>
    <w:rsid w:val="00D23B4C"/>
    <w:rsid w:val="00D23E50"/>
    <w:rsid w:val="00D258D0"/>
    <w:rsid w:val="00D25A9C"/>
    <w:rsid w:val="00D26368"/>
    <w:rsid w:val="00D27478"/>
    <w:rsid w:val="00D27700"/>
    <w:rsid w:val="00D30377"/>
    <w:rsid w:val="00D309AB"/>
    <w:rsid w:val="00D313D7"/>
    <w:rsid w:val="00D31B41"/>
    <w:rsid w:val="00D31FF1"/>
    <w:rsid w:val="00D32144"/>
    <w:rsid w:val="00D33967"/>
    <w:rsid w:val="00D33CDE"/>
    <w:rsid w:val="00D3412B"/>
    <w:rsid w:val="00D36717"/>
    <w:rsid w:val="00D36D9B"/>
    <w:rsid w:val="00D370B1"/>
    <w:rsid w:val="00D40D44"/>
    <w:rsid w:val="00D43639"/>
    <w:rsid w:val="00D441FD"/>
    <w:rsid w:val="00D445F7"/>
    <w:rsid w:val="00D454A4"/>
    <w:rsid w:val="00D4672D"/>
    <w:rsid w:val="00D47953"/>
    <w:rsid w:val="00D50D47"/>
    <w:rsid w:val="00D52360"/>
    <w:rsid w:val="00D5374F"/>
    <w:rsid w:val="00D53A48"/>
    <w:rsid w:val="00D5438E"/>
    <w:rsid w:val="00D55CF7"/>
    <w:rsid w:val="00D60CE6"/>
    <w:rsid w:val="00D610CD"/>
    <w:rsid w:val="00D62A09"/>
    <w:rsid w:val="00D62D1D"/>
    <w:rsid w:val="00D634BD"/>
    <w:rsid w:val="00D6556A"/>
    <w:rsid w:val="00D70F38"/>
    <w:rsid w:val="00D725B9"/>
    <w:rsid w:val="00D746F1"/>
    <w:rsid w:val="00D7650B"/>
    <w:rsid w:val="00D7654C"/>
    <w:rsid w:val="00D76EED"/>
    <w:rsid w:val="00D772E1"/>
    <w:rsid w:val="00D8062B"/>
    <w:rsid w:val="00D8217C"/>
    <w:rsid w:val="00D83552"/>
    <w:rsid w:val="00D861CE"/>
    <w:rsid w:val="00D8726B"/>
    <w:rsid w:val="00D87439"/>
    <w:rsid w:val="00D87482"/>
    <w:rsid w:val="00D91C9C"/>
    <w:rsid w:val="00D92777"/>
    <w:rsid w:val="00D92905"/>
    <w:rsid w:val="00D93839"/>
    <w:rsid w:val="00D94FD5"/>
    <w:rsid w:val="00D95488"/>
    <w:rsid w:val="00D96003"/>
    <w:rsid w:val="00D96856"/>
    <w:rsid w:val="00D97392"/>
    <w:rsid w:val="00D97514"/>
    <w:rsid w:val="00D9776C"/>
    <w:rsid w:val="00DA1892"/>
    <w:rsid w:val="00DA2EFF"/>
    <w:rsid w:val="00DA3ADF"/>
    <w:rsid w:val="00DA4F13"/>
    <w:rsid w:val="00DA5027"/>
    <w:rsid w:val="00DA5DDA"/>
    <w:rsid w:val="00DB09BA"/>
    <w:rsid w:val="00DB0CA0"/>
    <w:rsid w:val="00DB2164"/>
    <w:rsid w:val="00DB3C11"/>
    <w:rsid w:val="00DB43AD"/>
    <w:rsid w:val="00DB4441"/>
    <w:rsid w:val="00DB6182"/>
    <w:rsid w:val="00DB65A9"/>
    <w:rsid w:val="00DB7136"/>
    <w:rsid w:val="00DB7FF0"/>
    <w:rsid w:val="00DC04A6"/>
    <w:rsid w:val="00DC0B5B"/>
    <w:rsid w:val="00DC2266"/>
    <w:rsid w:val="00DC2962"/>
    <w:rsid w:val="00DC2CD5"/>
    <w:rsid w:val="00DC45EB"/>
    <w:rsid w:val="00DC4A5D"/>
    <w:rsid w:val="00DC5974"/>
    <w:rsid w:val="00DC6354"/>
    <w:rsid w:val="00DD0538"/>
    <w:rsid w:val="00DD09D5"/>
    <w:rsid w:val="00DD1F32"/>
    <w:rsid w:val="00DD282E"/>
    <w:rsid w:val="00DD2E44"/>
    <w:rsid w:val="00DD2F97"/>
    <w:rsid w:val="00DD2FFD"/>
    <w:rsid w:val="00DD301B"/>
    <w:rsid w:val="00DD487C"/>
    <w:rsid w:val="00DD5957"/>
    <w:rsid w:val="00DD6B6E"/>
    <w:rsid w:val="00DD6E1A"/>
    <w:rsid w:val="00DD783F"/>
    <w:rsid w:val="00DE16D2"/>
    <w:rsid w:val="00DE1C07"/>
    <w:rsid w:val="00DE2180"/>
    <w:rsid w:val="00DE2198"/>
    <w:rsid w:val="00DE3025"/>
    <w:rsid w:val="00DE31A3"/>
    <w:rsid w:val="00DE334F"/>
    <w:rsid w:val="00DE3B9B"/>
    <w:rsid w:val="00DE3D1D"/>
    <w:rsid w:val="00DE3F99"/>
    <w:rsid w:val="00DE6E84"/>
    <w:rsid w:val="00DE7D37"/>
    <w:rsid w:val="00DF14E6"/>
    <w:rsid w:val="00DF15B9"/>
    <w:rsid w:val="00DF1AC9"/>
    <w:rsid w:val="00DF31C7"/>
    <w:rsid w:val="00DF3C53"/>
    <w:rsid w:val="00DF427F"/>
    <w:rsid w:val="00DF50A8"/>
    <w:rsid w:val="00DF5C25"/>
    <w:rsid w:val="00DF62FA"/>
    <w:rsid w:val="00DF72DC"/>
    <w:rsid w:val="00DF7A43"/>
    <w:rsid w:val="00E001B5"/>
    <w:rsid w:val="00E006EF"/>
    <w:rsid w:val="00E015F1"/>
    <w:rsid w:val="00E018DF"/>
    <w:rsid w:val="00E02C28"/>
    <w:rsid w:val="00E03435"/>
    <w:rsid w:val="00E044FB"/>
    <w:rsid w:val="00E0651B"/>
    <w:rsid w:val="00E0784C"/>
    <w:rsid w:val="00E101D6"/>
    <w:rsid w:val="00E104DB"/>
    <w:rsid w:val="00E11144"/>
    <w:rsid w:val="00E12034"/>
    <w:rsid w:val="00E12BD5"/>
    <w:rsid w:val="00E12F9D"/>
    <w:rsid w:val="00E14147"/>
    <w:rsid w:val="00E144C7"/>
    <w:rsid w:val="00E1540F"/>
    <w:rsid w:val="00E1565C"/>
    <w:rsid w:val="00E1656F"/>
    <w:rsid w:val="00E172FF"/>
    <w:rsid w:val="00E17A7B"/>
    <w:rsid w:val="00E21795"/>
    <w:rsid w:val="00E21C39"/>
    <w:rsid w:val="00E239E2"/>
    <w:rsid w:val="00E24D17"/>
    <w:rsid w:val="00E256BE"/>
    <w:rsid w:val="00E27360"/>
    <w:rsid w:val="00E3122E"/>
    <w:rsid w:val="00E3244D"/>
    <w:rsid w:val="00E32B01"/>
    <w:rsid w:val="00E33C94"/>
    <w:rsid w:val="00E41EB8"/>
    <w:rsid w:val="00E42371"/>
    <w:rsid w:val="00E42904"/>
    <w:rsid w:val="00E43E77"/>
    <w:rsid w:val="00E45012"/>
    <w:rsid w:val="00E46513"/>
    <w:rsid w:val="00E46B43"/>
    <w:rsid w:val="00E4747C"/>
    <w:rsid w:val="00E47CCD"/>
    <w:rsid w:val="00E5047E"/>
    <w:rsid w:val="00E50C0F"/>
    <w:rsid w:val="00E5117E"/>
    <w:rsid w:val="00E51885"/>
    <w:rsid w:val="00E51B02"/>
    <w:rsid w:val="00E52302"/>
    <w:rsid w:val="00E53551"/>
    <w:rsid w:val="00E53C94"/>
    <w:rsid w:val="00E54629"/>
    <w:rsid w:val="00E56666"/>
    <w:rsid w:val="00E607C5"/>
    <w:rsid w:val="00E60F16"/>
    <w:rsid w:val="00E613D3"/>
    <w:rsid w:val="00E61E9A"/>
    <w:rsid w:val="00E6386F"/>
    <w:rsid w:val="00E6654E"/>
    <w:rsid w:val="00E6766D"/>
    <w:rsid w:val="00E67DEF"/>
    <w:rsid w:val="00E70349"/>
    <w:rsid w:val="00E71BB5"/>
    <w:rsid w:val="00E7252B"/>
    <w:rsid w:val="00E7475D"/>
    <w:rsid w:val="00E74F17"/>
    <w:rsid w:val="00E75107"/>
    <w:rsid w:val="00E77F60"/>
    <w:rsid w:val="00E80FA8"/>
    <w:rsid w:val="00E820E8"/>
    <w:rsid w:val="00E838F9"/>
    <w:rsid w:val="00E83E9A"/>
    <w:rsid w:val="00E84D23"/>
    <w:rsid w:val="00E84E5C"/>
    <w:rsid w:val="00E85672"/>
    <w:rsid w:val="00E85990"/>
    <w:rsid w:val="00E85B55"/>
    <w:rsid w:val="00E87F97"/>
    <w:rsid w:val="00E901A5"/>
    <w:rsid w:val="00E90B24"/>
    <w:rsid w:val="00E959BE"/>
    <w:rsid w:val="00E973D5"/>
    <w:rsid w:val="00EA07BA"/>
    <w:rsid w:val="00EA4C2F"/>
    <w:rsid w:val="00EA65CE"/>
    <w:rsid w:val="00EA6D4F"/>
    <w:rsid w:val="00EA7C4E"/>
    <w:rsid w:val="00EB1071"/>
    <w:rsid w:val="00EB147E"/>
    <w:rsid w:val="00EB1686"/>
    <w:rsid w:val="00EB4581"/>
    <w:rsid w:val="00EB6319"/>
    <w:rsid w:val="00EC0AC0"/>
    <w:rsid w:val="00EC0BBE"/>
    <w:rsid w:val="00EC1EC9"/>
    <w:rsid w:val="00EC64E3"/>
    <w:rsid w:val="00EC711B"/>
    <w:rsid w:val="00ED06C9"/>
    <w:rsid w:val="00ED251E"/>
    <w:rsid w:val="00ED27D5"/>
    <w:rsid w:val="00ED325B"/>
    <w:rsid w:val="00ED42B3"/>
    <w:rsid w:val="00ED62E9"/>
    <w:rsid w:val="00EE02DA"/>
    <w:rsid w:val="00EE1275"/>
    <w:rsid w:val="00EE1AFC"/>
    <w:rsid w:val="00EE1E22"/>
    <w:rsid w:val="00EE355C"/>
    <w:rsid w:val="00EE47EA"/>
    <w:rsid w:val="00EE47FC"/>
    <w:rsid w:val="00EE5375"/>
    <w:rsid w:val="00EE6090"/>
    <w:rsid w:val="00EE64D3"/>
    <w:rsid w:val="00EE662B"/>
    <w:rsid w:val="00EE6896"/>
    <w:rsid w:val="00EE6FA5"/>
    <w:rsid w:val="00EE7B59"/>
    <w:rsid w:val="00EE7EB6"/>
    <w:rsid w:val="00EF29F8"/>
    <w:rsid w:val="00EF36B4"/>
    <w:rsid w:val="00EF5DC9"/>
    <w:rsid w:val="00EF6338"/>
    <w:rsid w:val="00EF677A"/>
    <w:rsid w:val="00EF7942"/>
    <w:rsid w:val="00F0091F"/>
    <w:rsid w:val="00F03D78"/>
    <w:rsid w:val="00F05F7F"/>
    <w:rsid w:val="00F07118"/>
    <w:rsid w:val="00F107A9"/>
    <w:rsid w:val="00F12B68"/>
    <w:rsid w:val="00F12C48"/>
    <w:rsid w:val="00F13019"/>
    <w:rsid w:val="00F1375E"/>
    <w:rsid w:val="00F13984"/>
    <w:rsid w:val="00F13FAC"/>
    <w:rsid w:val="00F149FB"/>
    <w:rsid w:val="00F15AD3"/>
    <w:rsid w:val="00F164E4"/>
    <w:rsid w:val="00F16C7C"/>
    <w:rsid w:val="00F17AAC"/>
    <w:rsid w:val="00F17AFA"/>
    <w:rsid w:val="00F21EF7"/>
    <w:rsid w:val="00F2398A"/>
    <w:rsid w:val="00F24688"/>
    <w:rsid w:val="00F24980"/>
    <w:rsid w:val="00F25EBE"/>
    <w:rsid w:val="00F26013"/>
    <w:rsid w:val="00F26898"/>
    <w:rsid w:val="00F26EF7"/>
    <w:rsid w:val="00F27BCF"/>
    <w:rsid w:val="00F31183"/>
    <w:rsid w:val="00F32CE1"/>
    <w:rsid w:val="00F33FFF"/>
    <w:rsid w:val="00F34DB9"/>
    <w:rsid w:val="00F34DDD"/>
    <w:rsid w:val="00F36A0F"/>
    <w:rsid w:val="00F3794C"/>
    <w:rsid w:val="00F404AF"/>
    <w:rsid w:val="00F405C1"/>
    <w:rsid w:val="00F40F25"/>
    <w:rsid w:val="00F418BC"/>
    <w:rsid w:val="00F43A30"/>
    <w:rsid w:val="00F4456D"/>
    <w:rsid w:val="00F44E8E"/>
    <w:rsid w:val="00F45003"/>
    <w:rsid w:val="00F45FBE"/>
    <w:rsid w:val="00F467BD"/>
    <w:rsid w:val="00F47233"/>
    <w:rsid w:val="00F51F02"/>
    <w:rsid w:val="00F51F28"/>
    <w:rsid w:val="00F53810"/>
    <w:rsid w:val="00F54841"/>
    <w:rsid w:val="00F548A5"/>
    <w:rsid w:val="00F54952"/>
    <w:rsid w:val="00F54EA7"/>
    <w:rsid w:val="00F55D54"/>
    <w:rsid w:val="00F56AED"/>
    <w:rsid w:val="00F56ED7"/>
    <w:rsid w:val="00F5704A"/>
    <w:rsid w:val="00F60760"/>
    <w:rsid w:val="00F6134C"/>
    <w:rsid w:val="00F61976"/>
    <w:rsid w:val="00F6294C"/>
    <w:rsid w:val="00F6299E"/>
    <w:rsid w:val="00F62A5B"/>
    <w:rsid w:val="00F636A5"/>
    <w:rsid w:val="00F640F0"/>
    <w:rsid w:val="00F67564"/>
    <w:rsid w:val="00F67750"/>
    <w:rsid w:val="00F67A7F"/>
    <w:rsid w:val="00F7060E"/>
    <w:rsid w:val="00F70ADE"/>
    <w:rsid w:val="00F7165C"/>
    <w:rsid w:val="00F719E9"/>
    <w:rsid w:val="00F71CA7"/>
    <w:rsid w:val="00F72527"/>
    <w:rsid w:val="00F72A13"/>
    <w:rsid w:val="00F80739"/>
    <w:rsid w:val="00F841E0"/>
    <w:rsid w:val="00F87044"/>
    <w:rsid w:val="00F90888"/>
    <w:rsid w:val="00F90E0E"/>
    <w:rsid w:val="00F919B5"/>
    <w:rsid w:val="00F92158"/>
    <w:rsid w:val="00F930F7"/>
    <w:rsid w:val="00F93E1F"/>
    <w:rsid w:val="00F94528"/>
    <w:rsid w:val="00F951AA"/>
    <w:rsid w:val="00F96D42"/>
    <w:rsid w:val="00FA406F"/>
    <w:rsid w:val="00FA544E"/>
    <w:rsid w:val="00FA5572"/>
    <w:rsid w:val="00FA635E"/>
    <w:rsid w:val="00FA63C1"/>
    <w:rsid w:val="00FB15E8"/>
    <w:rsid w:val="00FB27BE"/>
    <w:rsid w:val="00FB2AE7"/>
    <w:rsid w:val="00FB422B"/>
    <w:rsid w:val="00FB42EC"/>
    <w:rsid w:val="00FB69C0"/>
    <w:rsid w:val="00FB6A0C"/>
    <w:rsid w:val="00FC01D6"/>
    <w:rsid w:val="00FC1119"/>
    <w:rsid w:val="00FC4D0F"/>
    <w:rsid w:val="00FC619E"/>
    <w:rsid w:val="00FC64F2"/>
    <w:rsid w:val="00FC6DAF"/>
    <w:rsid w:val="00FC7C4C"/>
    <w:rsid w:val="00FC7E2F"/>
    <w:rsid w:val="00FD04BB"/>
    <w:rsid w:val="00FD0798"/>
    <w:rsid w:val="00FD0D35"/>
    <w:rsid w:val="00FD0E7C"/>
    <w:rsid w:val="00FD10A1"/>
    <w:rsid w:val="00FD11DB"/>
    <w:rsid w:val="00FD124B"/>
    <w:rsid w:val="00FD2C4C"/>
    <w:rsid w:val="00FD3E0A"/>
    <w:rsid w:val="00FD4209"/>
    <w:rsid w:val="00FD4C9E"/>
    <w:rsid w:val="00FD677D"/>
    <w:rsid w:val="00FD67F6"/>
    <w:rsid w:val="00FD6CFC"/>
    <w:rsid w:val="00FD74D0"/>
    <w:rsid w:val="00FE0D90"/>
    <w:rsid w:val="00FE12C7"/>
    <w:rsid w:val="00FE3F66"/>
    <w:rsid w:val="00FE40A0"/>
    <w:rsid w:val="00FE4372"/>
    <w:rsid w:val="00FE4891"/>
    <w:rsid w:val="00FE4D11"/>
    <w:rsid w:val="00FE6BA7"/>
    <w:rsid w:val="00FE7025"/>
    <w:rsid w:val="00FF0C94"/>
    <w:rsid w:val="00FF10FE"/>
    <w:rsid w:val="00FF259C"/>
    <w:rsid w:val="00FF48BC"/>
    <w:rsid w:val="00FF5834"/>
    <w:rsid w:val="00FF67E0"/>
    <w:rsid w:val="00FF6A5B"/>
    <w:rsid w:val="00FF7C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E663C"/>
  <w15:chartTrackingRefBased/>
  <w15:docId w15:val="{B48F4771-74C9-4433-9018-A564FCCE7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themeColor="text1"/>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8724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24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24B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24B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724B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724B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724B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724B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724B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724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24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24B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24B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724B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724B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724B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724B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724B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724B8"/>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724B8"/>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8724B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24B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724B8"/>
    <w:pPr>
      <w:spacing w:before="160"/>
      <w:jc w:val="center"/>
    </w:pPr>
    <w:rPr>
      <w:i/>
      <w:iCs/>
      <w:color w:val="404040" w:themeColor="text1" w:themeTint="BF"/>
    </w:rPr>
  </w:style>
  <w:style w:type="character" w:customStyle="1" w:styleId="QuoteChar">
    <w:name w:val="Quote Char"/>
    <w:basedOn w:val="DefaultParagraphFont"/>
    <w:link w:val="Quote"/>
    <w:uiPriority w:val="29"/>
    <w:rsid w:val="008724B8"/>
    <w:rPr>
      <w:i/>
      <w:iCs/>
      <w:color w:val="404040" w:themeColor="text1" w:themeTint="BF"/>
    </w:rPr>
  </w:style>
  <w:style w:type="paragraph" w:styleId="ListParagraph">
    <w:name w:val="List Paragraph"/>
    <w:basedOn w:val="Normal"/>
    <w:uiPriority w:val="34"/>
    <w:qFormat/>
    <w:rsid w:val="008724B8"/>
    <w:pPr>
      <w:ind w:left="720"/>
      <w:contextualSpacing/>
    </w:pPr>
  </w:style>
  <w:style w:type="character" w:styleId="IntenseEmphasis">
    <w:name w:val="Intense Emphasis"/>
    <w:basedOn w:val="DefaultParagraphFont"/>
    <w:uiPriority w:val="21"/>
    <w:qFormat/>
    <w:rsid w:val="008724B8"/>
    <w:rPr>
      <w:i/>
      <w:iCs/>
      <w:color w:val="0F4761" w:themeColor="accent1" w:themeShade="BF"/>
    </w:rPr>
  </w:style>
  <w:style w:type="paragraph" w:styleId="IntenseQuote">
    <w:name w:val="Intense Quote"/>
    <w:basedOn w:val="Normal"/>
    <w:next w:val="Normal"/>
    <w:link w:val="IntenseQuoteChar"/>
    <w:uiPriority w:val="30"/>
    <w:qFormat/>
    <w:rsid w:val="008724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24B8"/>
    <w:rPr>
      <w:i/>
      <w:iCs/>
      <w:color w:val="0F4761" w:themeColor="accent1" w:themeShade="BF"/>
    </w:rPr>
  </w:style>
  <w:style w:type="character" w:styleId="IntenseReference">
    <w:name w:val="Intense Reference"/>
    <w:basedOn w:val="DefaultParagraphFont"/>
    <w:uiPriority w:val="32"/>
    <w:qFormat/>
    <w:rsid w:val="008724B8"/>
    <w:rPr>
      <w:b/>
      <w:bCs/>
      <w:smallCaps/>
      <w:color w:val="0F4761" w:themeColor="accent1" w:themeShade="BF"/>
      <w:spacing w:val="5"/>
    </w:rPr>
  </w:style>
  <w:style w:type="table" w:styleId="TableGrid">
    <w:name w:val="Table Grid"/>
    <w:basedOn w:val="TableNormal"/>
    <w:uiPriority w:val="39"/>
    <w:rsid w:val="00872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9B611B"/>
    <w:pPr>
      <w:tabs>
        <w:tab w:val="center" w:pos="4320"/>
        <w:tab w:val="right" w:pos="8640"/>
      </w:tabs>
      <w:spacing w:after="0" w:line="240" w:lineRule="auto"/>
    </w:pPr>
    <w:rPr>
      <w:rFonts w:eastAsia="Times New Roman"/>
      <w:color w:val="auto"/>
    </w:rPr>
  </w:style>
  <w:style w:type="character" w:customStyle="1" w:styleId="HeaderChar">
    <w:name w:val="Header Char"/>
    <w:basedOn w:val="DefaultParagraphFont"/>
    <w:link w:val="Header"/>
    <w:uiPriority w:val="99"/>
    <w:rsid w:val="009B611B"/>
    <w:rPr>
      <w:rFonts w:eastAsia="Times New Roman"/>
      <w:color w:val="auto"/>
    </w:rPr>
  </w:style>
  <w:style w:type="paragraph" w:styleId="Footer">
    <w:name w:val="footer"/>
    <w:basedOn w:val="Normal"/>
    <w:link w:val="FooterChar"/>
    <w:rsid w:val="009B611B"/>
    <w:pPr>
      <w:tabs>
        <w:tab w:val="center" w:pos="4320"/>
        <w:tab w:val="right" w:pos="8640"/>
      </w:tabs>
      <w:spacing w:after="0" w:line="240" w:lineRule="auto"/>
    </w:pPr>
    <w:rPr>
      <w:rFonts w:eastAsia="Times New Roman"/>
      <w:color w:val="auto"/>
    </w:rPr>
  </w:style>
  <w:style w:type="character" w:customStyle="1" w:styleId="FooterChar">
    <w:name w:val="Footer Char"/>
    <w:basedOn w:val="DefaultParagraphFont"/>
    <w:link w:val="Footer"/>
    <w:rsid w:val="009B611B"/>
    <w:rPr>
      <w:rFonts w:eastAsia="Times New Roman"/>
      <w:color w:val="auto"/>
    </w:rPr>
  </w:style>
  <w:style w:type="character" w:styleId="PageNumber">
    <w:name w:val="page number"/>
    <w:basedOn w:val="DefaultParagraphFont"/>
    <w:rsid w:val="009B611B"/>
  </w:style>
  <w:style w:type="paragraph" w:styleId="TOC1">
    <w:name w:val="toc 1"/>
    <w:basedOn w:val="Normal"/>
    <w:next w:val="Normal"/>
    <w:autoRedefine/>
    <w:uiPriority w:val="39"/>
    <w:rsid w:val="009B611B"/>
    <w:pPr>
      <w:spacing w:after="0" w:line="480" w:lineRule="auto"/>
    </w:pPr>
    <w:rPr>
      <w:rFonts w:ascii="Arial" w:eastAsia="Times New Roman" w:hAnsi="Arial"/>
      <w:color w:val="auto"/>
      <w:sz w:val="28"/>
    </w:rPr>
  </w:style>
  <w:style w:type="character" w:styleId="Hyperlink">
    <w:name w:val="Hyperlink"/>
    <w:basedOn w:val="DefaultParagraphFont"/>
    <w:uiPriority w:val="99"/>
    <w:rsid w:val="009B611B"/>
    <w:rPr>
      <w:color w:val="0000FF"/>
      <w:u w:val="single"/>
    </w:rPr>
  </w:style>
  <w:style w:type="paragraph" w:customStyle="1" w:styleId="Default">
    <w:name w:val="Default"/>
    <w:rsid w:val="009B611B"/>
    <w:pPr>
      <w:autoSpaceDE w:val="0"/>
      <w:autoSpaceDN w:val="0"/>
      <w:adjustRightInd w:val="0"/>
      <w:spacing w:after="0" w:line="240" w:lineRule="auto"/>
    </w:pPr>
    <w:rPr>
      <w:rFonts w:ascii="Helvetica" w:eastAsia="Times New Roman" w:hAnsi="Helvetica" w:cs="Helvetica"/>
      <w:color w:val="000000"/>
    </w:rPr>
  </w:style>
  <w:style w:type="paragraph" w:styleId="Caption">
    <w:name w:val="caption"/>
    <w:basedOn w:val="Normal"/>
    <w:next w:val="Normal"/>
    <w:uiPriority w:val="35"/>
    <w:qFormat/>
    <w:rsid w:val="009B611B"/>
    <w:pPr>
      <w:spacing w:before="120" w:after="120" w:line="240" w:lineRule="auto"/>
    </w:pPr>
    <w:rPr>
      <w:rFonts w:eastAsia="Times New Roman"/>
      <w:b/>
      <w:bCs/>
      <w:color w:val="auto"/>
      <w:sz w:val="20"/>
      <w:szCs w:val="20"/>
    </w:rPr>
  </w:style>
  <w:style w:type="paragraph" w:styleId="BalloonText">
    <w:name w:val="Balloon Text"/>
    <w:basedOn w:val="Normal"/>
    <w:link w:val="BalloonTextChar"/>
    <w:uiPriority w:val="99"/>
    <w:semiHidden/>
    <w:unhideWhenUsed/>
    <w:rsid w:val="009B611B"/>
    <w:pPr>
      <w:spacing w:after="0" w:line="240" w:lineRule="auto"/>
    </w:pPr>
    <w:rPr>
      <w:rFonts w:ascii="Tahoma" w:eastAsia="Times New Roman" w:hAnsi="Tahoma" w:cs="Tahoma"/>
      <w:color w:val="auto"/>
      <w:sz w:val="16"/>
      <w:szCs w:val="16"/>
    </w:rPr>
  </w:style>
  <w:style w:type="character" w:customStyle="1" w:styleId="BalloonTextChar">
    <w:name w:val="Balloon Text Char"/>
    <w:basedOn w:val="DefaultParagraphFont"/>
    <w:link w:val="BalloonText"/>
    <w:uiPriority w:val="99"/>
    <w:semiHidden/>
    <w:rsid w:val="009B611B"/>
    <w:rPr>
      <w:rFonts w:ascii="Tahoma" w:eastAsia="Times New Roman" w:hAnsi="Tahoma" w:cs="Tahoma"/>
      <w:color w:val="auto"/>
      <w:sz w:val="16"/>
      <w:szCs w:val="16"/>
    </w:rPr>
  </w:style>
  <w:style w:type="paragraph" w:styleId="BodyText2">
    <w:name w:val="Body Text 2"/>
    <w:basedOn w:val="Normal"/>
    <w:link w:val="BodyText2Char"/>
    <w:semiHidden/>
    <w:rsid w:val="009B611B"/>
    <w:pPr>
      <w:spacing w:after="120" w:line="480" w:lineRule="auto"/>
    </w:pPr>
    <w:rPr>
      <w:rFonts w:eastAsia="Times New Roman"/>
      <w:color w:val="auto"/>
    </w:rPr>
  </w:style>
  <w:style w:type="character" w:customStyle="1" w:styleId="BodyText2Char">
    <w:name w:val="Body Text 2 Char"/>
    <w:basedOn w:val="DefaultParagraphFont"/>
    <w:link w:val="BodyText2"/>
    <w:semiHidden/>
    <w:rsid w:val="009B611B"/>
    <w:rPr>
      <w:rFonts w:eastAsia="Times New Roman"/>
      <w:color w:val="auto"/>
    </w:rPr>
  </w:style>
  <w:style w:type="character" w:styleId="CommentReference">
    <w:name w:val="annotation reference"/>
    <w:basedOn w:val="DefaultParagraphFont"/>
    <w:uiPriority w:val="99"/>
    <w:rsid w:val="009B611B"/>
    <w:rPr>
      <w:sz w:val="18"/>
    </w:rPr>
  </w:style>
  <w:style w:type="paragraph" w:styleId="CommentText">
    <w:name w:val="annotation text"/>
    <w:basedOn w:val="Normal"/>
    <w:link w:val="CommentTextChar"/>
    <w:uiPriority w:val="99"/>
    <w:rsid w:val="009B611B"/>
    <w:pPr>
      <w:spacing w:after="0" w:line="240" w:lineRule="auto"/>
    </w:pPr>
    <w:rPr>
      <w:rFonts w:eastAsia="Times New Roman"/>
      <w:color w:val="auto"/>
    </w:rPr>
  </w:style>
  <w:style w:type="character" w:customStyle="1" w:styleId="CommentTextChar">
    <w:name w:val="Comment Text Char"/>
    <w:basedOn w:val="DefaultParagraphFont"/>
    <w:link w:val="CommentText"/>
    <w:uiPriority w:val="99"/>
    <w:rsid w:val="009B611B"/>
    <w:rPr>
      <w:rFonts w:eastAsia="Times New Roman"/>
      <w:color w:val="auto"/>
    </w:rPr>
  </w:style>
  <w:style w:type="paragraph" w:styleId="CommentSubject">
    <w:name w:val="annotation subject"/>
    <w:basedOn w:val="CommentText"/>
    <w:next w:val="CommentText"/>
    <w:link w:val="CommentSubjectChar"/>
    <w:semiHidden/>
    <w:rsid w:val="009B611B"/>
  </w:style>
  <w:style w:type="character" w:customStyle="1" w:styleId="CommentSubjectChar">
    <w:name w:val="Comment Subject Char"/>
    <w:basedOn w:val="CommentTextChar"/>
    <w:link w:val="CommentSubject"/>
    <w:semiHidden/>
    <w:rsid w:val="009B611B"/>
    <w:rPr>
      <w:rFonts w:eastAsia="Times New Roman"/>
      <w:color w:val="auto"/>
    </w:rPr>
  </w:style>
  <w:style w:type="paragraph" w:styleId="PlainText">
    <w:name w:val="Plain Text"/>
    <w:basedOn w:val="Normal"/>
    <w:link w:val="PlainTextChar"/>
    <w:rsid w:val="009B611B"/>
    <w:pPr>
      <w:spacing w:after="0" w:line="240" w:lineRule="auto"/>
    </w:pPr>
    <w:rPr>
      <w:rFonts w:ascii="Courier New" w:eastAsia="Times New Roman" w:hAnsi="Courier New" w:cs="Courier New"/>
      <w:color w:val="auto"/>
      <w:sz w:val="20"/>
      <w:szCs w:val="20"/>
    </w:rPr>
  </w:style>
  <w:style w:type="character" w:customStyle="1" w:styleId="PlainTextChar">
    <w:name w:val="Plain Text Char"/>
    <w:basedOn w:val="DefaultParagraphFont"/>
    <w:link w:val="PlainText"/>
    <w:rsid w:val="009B611B"/>
    <w:rPr>
      <w:rFonts w:ascii="Courier New" w:eastAsia="Times New Roman" w:hAnsi="Courier New" w:cs="Courier New"/>
      <w:color w:val="auto"/>
      <w:sz w:val="20"/>
      <w:szCs w:val="20"/>
    </w:rPr>
  </w:style>
  <w:style w:type="paragraph" w:styleId="Revision">
    <w:name w:val="Revision"/>
    <w:hidden/>
    <w:uiPriority w:val="99"/>
    <w:semiHidden/>
    <w:rsid w:val="009B611B"/>
    <w:pPr>
      <w:spacing w:after="0" w:line="240" w:lineRule="auto"/>
    </w:pPr>
    <w:rPr>
      <w:rFonts w:eastAsia="Times New Roman"/>
      <w:color w:val="auto"/>
    </w:rPr>
  </w:style>
  <w:style w:type="character" w:styleId="LineNumber">
    <w:name w:val="line number"/>
    <w:basedOn w:val="DefaultParagraphFont"/>
    <w:uiPriority w:val="99"/>
    <w:semiHidden/>
    <w:unhideWhenUsed/>
    <w:rsid w:val="009B611B"/>
  </w:style>
  <w:style w:type="paragraph" w:customStyle="1" w:styleId="EndNoteBibliographyTitle">
    <w:name w:val="EndNote Bibliography Title"/>
    <w:basedOn w:val="Normal"/>
    <w:link w:val="EndNoteBibliographyTitleChar"/>
    <w:rsid w:val="009B611B"/>
    <w:pPr>
      <w:spacing w:after="0" w:line="240" w:lineRule="auto"/>
      <w:jc w:val="center"/>
    </w:pPr>
    <w:rPr>
      <w:rFonts w:eastAsia="Times New Roman"/>
      <w:noProof/>
      <w:color w:val="auto"/>
    </w:rPr>
  </w:style>
  <w:style w:type="character" w:customStyle="1" w:styleId="EndNoteBibliographyTitleChar">
    <w:name w:val="EndNote Bibliography Title Char"/>
    <w:basedOn w:val="DefaultParagraphFont"/>
    <w:link w:val="EndNoteBibliographyTitle"/>
    <w:rsid w:val="009B611B"/>
    <w:rPr>
      <w:rFonts w:eastAsia="Times New Roman"/>
      <w:noProof/>
      <w:color w:val="auto"/>
    </w:rPr>
  </w:style>
  <w:style w:type="paragraph" w:customStyle="1" w:styleId="EndNoteBibliography">
    <w:name w:val="EndNote Bibliography"/>
    <w:basedOn w:val="Normal"/>
    <w:link w:val="EndNoteBibliographyChar"/>
    <w:rsid w:val="009B611B"/>
    <w:pPr>
      <w:spacing w:after="0" w:line="240" w:lineRule="auto"/>
    </w:pPr>
    <w:rPr>
      <w:rFonts w:eastAsia="Times New Roman"/>
      <w:noProof/>
      <w:color w:val="auto"/>
    </w:rPr>
  </w:style>
  <w:style w:type="character" w:customStyle="1" w:styleId="EndNoteBibliographyChar">
    <w:name w:val="EndNote Bibliography Char"/>
    <w:basedOn w:val="DefaultParagraphFont"/>
    <w:link w:val="EndNoteBibliography"/>
    <w:rsid w:val="009B611B"/>
    <w:rPr>
      <w:rFonts w:eastAsia="Times New Roman"/>
      <w:noProof/>
      <w:color w:val="auto"/>
    </w:rPr>
  </w:style>
  <w:style w:type="character" w:customStyle="1" w:styleId="UnresolvedMention">
    <w:name w:val="Unresolved Mention"/>
    <w:basedOn w:val="DefaultParagraphFont"/>
    <w:uiPriority w:val="99"/>
    <w:semiHidden/>
    <w:unhideWhenUsed/>
    <w:rsid w:val="009B611B"/>
    <w:rPr>
      <w:color w:val="808080"/>
      <w:shd w:val="clear" w:color="auto" w:fill="E6E6E6"/>
    </w:rPr>
  </w:style>
  <w:style w:type="character" w:styleId="FollowedHyperlink">
    <w:name w:val="FollowedHyperlink"/>
    <w:basedOn w:val="DefaultParagraphFont"/>
    <w:uiPriority w:val="99"/>
    <w:semiHidden/>
    <w:unhideWhenUsed/>
    <w:rsid w:val="009B611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1029391">
      <w:bodyDiv w:val="1"/>
      <w:marLeft w:val="0"/>
      <w:marRight w:val="0"/>
      <w:marTop w:val="0"/>
      <w:marBottom w:val="0"/>
      <w:divBdr>
        <w:top w:val="none" w:sz="0" w:space="0" w:color="auto"/>
        <w:left w:val="none" w:sz="0" w:space="0" w:color="auto"/>
        <w:bottom w:val="none" w:sz="0" w:space="0" w:color="auto"/>
        <w:right w:val="none" w:sz="0" w:space="0" w:color="auto"/>
      </w:divBdr>
      <w:divsChild>
        <w:div w:id="2139830741">
          <w:marLeft w:val="0"/>
          <w:marRight w:val="0"/>
          <w:marTop w:val="0"/>
          <w:marBottom w:val="0"/>
          <w:divBdr>
            <w:top w:val="single" w:sz="2" w:space="0" w:color="auto"/>
            <w:left w:val="single" w:sz="2" w:space="0" w:color="auto"/>
            <w:bottom w:val="single" w:sz="2" w:space="0" w:color="auto"/>
            <w:right w:val="single" w:sz="2" w:space="0" w:color="auto"/>
          </w:divBdr>
        </w:div>
        <w:div w:id="1878616504">
          <w:marLeft w:val="0"/>
          <w:marRight w:val="0"/>
          <w:marTop w:val="0"/>
          <w:marBottom w:val="0"/>
          <w:divBdr>
            <w:top w:val="single" w:sz="2" w:space="0" w:color="auto"/>
            <w:left w:val="single" w:sz="2" w:space="0" w:color="auto"/>
            <w:bottom w:val="single" w:sz="2" w:space="0" w:color="auto"/>
            <w:right w:val="single" w:sz="2" w:space="0" w:color="auto"/>
          </w:divBdr>
          <w:divsChild>
            <w:div w:id="753864077">
              <w:marLeft w:val="0"/>
              <w:marRight w:val="0"/>
              <w:marTop w:val="0"/>
              <w:marBottom w:val="0"/>
              <w:divBdr>
                <w:top w:val="single" w:sz="2" w:space="0" w:color="auto"/>
                <w:left w:val="single" w:sz="2" w:space="0" w:color="auto"/>
                <w:bottom w:val="single" w:sz="2" w:space="0" w:color="auto"/>
                <w:right w:val="single" w:sz="2" w:space="0" w:color="auto"/>
              </w:divBdr>
              <w:divsChild>
                <w:div w:id="233859661">
                  <w:marLeft w:val="0"/>
                  <w:marRight w:val="0"/>
                  <w:marTop w:val="0"/>
                  <w:marBottom w:val="0"/>
                  <w:divBdr>
                    <w:top w:val="single" w:sz="2" w:space="0" w:color="auto"/>
                    <w:left w:val="single" w:sz="2" w:space="0" w:color="auto"/>
                    <w:bottom w:val="single" w:sz="2" w:space="0" w:color="auto"/>
                    <w:right w:val="single" w:sz="2" w:space="0" w:color="auto"/>
                  </w:divBdr>
                  <w:divsChild>
                    <w:div w:id="64890214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09</TotalTime>
  <Pages>1</Pages>
  <Words>375</Words>
  <Characters>214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Miller</dc:creator>
  <cp:keywords/>
  <dc:description/>
  <cp:lastModifiedBy>Aswini Vijayakumar</cp:lastModifiedBy>
  <cp:revision>1892</cp:revision>
  <cp:lastPrinted>2025-02-21T13:16:00Z</cp:lastPrinted>
  <dcterms:created xsi:type="dcterms:W3CDTF">2024-03-09T10:01:00Z</dcterms:created>
  <dcterms:modified xsi:type="dcterms:W3CDTF">2025-07-28T15:53:00Z</dcterms:modified>
</cp:coreProperties>
</file>